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83"/>
        <w:tblW w:w="15871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406"/>
        <w:gridCol w:w="1145"/>
        <w:gridCol w:w="992"/>
        <w:gridCol w:w="1276"/>
        <w:gridCol w:w="709"/>
        <w:gridCol w:w="709"/>
        <w:gridCol w:w="850"/>
        <w:gridCol w:w="1134"/>
        <w:gridCol w:w="1843"/>
        <w:gridCol w:w="1276"/>
        <w:gridCol w:w="1417"/>
        <w:gridCol w:w="1134"/>
        <w:gridCol w:w="992"/>
      </w:tblGrid>
      <w:tr w:rsidR="00574F43" w:rsidRPr="00312B3D" w14:paraId="76E0508B" w14:textId="77777777" w:rsidTr="000A0DB2">
        <w:trPr>
          <w:trHeight w:val="798"/>
        </w:trPr>
        <w:tc>
          <w:tcPr>
            <w:tcW w:w="988" w:type="dxa"/>
          </w:tcPr>
          <w:p w14:paraId="1E377E96" w14:textId="07DC1FBE" w:rsidR="002F3C9B" w:rsidRPr="00312B3D" w:rsidRDefault="0037670E" w:rsidP="00E578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0D9ED79" wp14:editId="18EEB1AD">
                      <wp:simplePos x="0" y="0"/>
                      <wp:positionH relativeFrom="column">
                        <wp:posOffset>153906</wp:posOffset>
                      </wp:positionH>
                      <wp:positionV relativeFrom="paragraph">
                        <wp:posOffset>-449344</wp:posOffset>
                      </wp:positionV>
                      <wp:extent cx="5162550" cy="285750"/>
                      <wp:effectExtent l="0" t="0" r="0" b="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162550" cy="2857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34B21EA" w14:textId="77777777" w:rsidR="0037670E" w:rsidRDefault="0037670E" w:rsidP="0037670E">
                                  <w:r w:rsidRPr="00C52181">
                                    <w:rPr>
                                      <w:rFonts w:ascii="Times New Roman" w:hAnsi="Times New Roman" w:cs="Times New Roman"/>
                                    </w:rPr>
                                    <w:t>Supplementary Table-1: Study and patient characteristics of included papers (N=33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0D9ED7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12.1pt;margin-top:-35.4pt;width:406.5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" fillcolor="white [3201]" stroked="f" strokeweight=".5pt">
                      <v:textbox>
                        <w:txbxContent>
                          <w:p w14:paraId="134B21EA" w14:textId="77777777" w:rsidR="0037670E" w:rsidRDefault="0037670E" w:rsidP="0037670E">
                            <w:r w:rsidRPr="00C52181">
                              <w:rPr>
                                <w:rFonts w:ascii="Times New Roman" w:hAnsi="Times New Roman" w:cs="Times New Roman"/>
                              </w:rPr>
                              <w:t>Supplementary Table-1: Study and patient characteristics of included papers (N=33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F3C9B" w:rsidRPr="0031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406" w:type="dxa"/>
          </w:tcPr>
          <w:p w14:paraId="51FFF8EA" w14:textId="54B91D22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145" w:type="dxa"/>
          </w:tcPr>
          <w:p w14:paraId="63FCFA3A" w14:textId="1A2F749D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population (N)</w:t>
            </w:r>
          </w:p>
        </w:tc>
        <w:tc>
          <w:tcPr>
            <w:tcW w:w="2268" w:type="dxa"/>
            <w:gridSpan w:val="2"/>
          </w:tcPr>
          <w:p w14:paraId="7B187F60" w14:textId="182306A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population (N)</w:t>
            </w:r>
          </w:p>
        </w:tc>
        <w:tc>
          <w:tcPr>
            <w:tcW w:w="1418" w:type="dxa"/>
            <w:gridSpan w:val="2"/>
          </w:tcPr>
          <w:p w14:paraId="75DB6CD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984" w:type="dxa"/>
            <w:gridSpan w:val="2"/>
          </w:tcPr>
          <w:p w14:paraId="7DEACAAB" w14:textId="77777777" w:rsidR="002F3C9B" w:rsidRPr="00312B3D" w:rsidRDefault="002F3C9B" w:rsidP="00E578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le (mean value) </w:t>
            </w:r>
          </w:p>
        </w:tc>
        <w:tc>
          <w:tcPr>
            <w:tcW w:w="1843" w:type="dxa"/>
          </w:tcPr>
          <w:p w14:paraId="336DF13E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 type/s</w:t>
            </w:r>
          </w:p>
        </w:tc>
        <w:tc>
          <w:tcPr>
            <w:tcW w:w="1276" w:type="dxa"/>
          </w:tcPr>
          <w:p w14:paraId="1BCC996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tings</w:t>
            </w:r>
          </w:p>
        </w:tc>
        <w:tc>
          <w:tcPr>
            <w:tcW w:w="1417" w:type="dxa"/>
          </w:tcPr>
          <w:p w14:paraId="132537D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tion adherence tool used</w:t>
            </w:r>
          </w:p>
        </w:tc>
        <w:tc>
          <w:tcPr>
            <w:tcW w:w="1134" w:type="dxa"/>
          </w:tcPr>
          <w:p w14:paraId="15DC1AE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 up duration</w:t>
            </w:r>
          </w:p>
        </w:tc>
        <w:tc>
          <w:tcPr>
            <w:tcW w:w="992" w:type="dxa"/>
          </w:tcPr>
          <w:p w14:paraId="3800198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</w:tr>
      <w:tr w:rsidR="00574F43" w:rsidRPr="00312B3D" w14:paraId="1DBB64D3" w14:textId="77777777" w:rsidTr="000A0DB2">
        <w:trPr>
          <w:trHeight w:val="521"/>
        </w:trPr>
        <w:tc>
          <w:tcPr>
            <w:tcW w:w="988" w:type="dxa"/>
          </w:tcPr>
          <w:p w14:paraId="167ED20B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14:paraId="1A4CB90E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0C64056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42F5C6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C </w:t>
            </w:r>
          </w:p>
        </w:tc>
        <w:tc>
          <w:tcPr>
            <w:tcW w:w="1276" w:type="dxa"/>
          </w:tcPr>
          <w:p w14:paraId="57F82F5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709" w:type="dxa"/>
          </w:tcPr>
          <w:p w14:paraId="673DBDC0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C </w:t>
            </w:r>
          </w:p>
        </w:tc>
        <w:tc>
          <w:tcPr>
            <w:tcW w:w="709" w:type="dxa"/>
          </w:tcPr>
          <w:p w14:paraId="46A56D1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850" w:type="dxa"/>
          </w:tcPr>
          <w:p w14:paraId="53567B8B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C </w:t>
            </w:r>
          </w:p>
        </w:tc>
        <w:tc>
          <w:tcPr>
            <w:tcW w:w="1134" w:type="dxa"/>
          </w:tcPr>
          <w:p w14:paraId="37CE7730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1843" w:type="dxa"/>
          </w:tcPr>
          <w:p w14:paraId="06BF314D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FD307A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DDA543D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BDE5A4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C3A9036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67F75EA5" w14:textId="77777777" w:rsidTr="000A0DB2">
        <w:trPr>
          <w:trHeight w:val="531"/>
        </w:trPr>
        <w:tc>
          <w:tcPr>
            <w:tcW w:w="988" w:type="dxa"/>
          </w:tcPr>
          <w:p w14:paraId="3917BA36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ustin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t al. 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6B2EF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5E4F6F00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  <w:p w14:paraId="2862347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5A843896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92" w:type="dxa"/>
          </w:tcPr>
          <w:p w14:paraId="1D7BAD8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</w:tcPr>
          <w:p w14:paraId="2CBD087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9" w:type="dxa"/>
          </w:tcPr>
          <w:p w14:paraId="6AFB3AD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71.8</w:t>
            </w:r>
          </w:p>
        </w:tc>
        <w:tc>
          <w:tcPr>
            <w:tcW w:w="709" w:type="dxa"/>
          </w:tcPr>
          <w:p w14:paraId="430E048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71.9</w:t>
            </w:r>
          </w:p>
        </w:tc>
        <w:tc>
          <w:tcPr>
            <w:tcW w:w="850" w:type="dxa"/>
          </w:tcPr>
          <w:p w14:paraId="0BCFA900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34" w:type="dxa"/>
          </w:tcPr>
          <w:p w14:paraId="38931A3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843" w:type="dxa"/>
          </w:tcPr>
          <w:p w14:paraId="7E60EF0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education and patient and family support on clinical management</w:t>
            </w:r>
          </w:p>
        </w:tc>
        <w:tc>
          <w:tcPr>
            <w:tcW w:w="1276" w:type="dxa"/>
          </w:tcPr>
          <w:p w14:paraId="67BE5A25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Hospital/Community/outpatient clinic-based </w:t>
            </w:r>
          </w:p>
        </w:tc>
        <w:tc>
          <w:tcPr>
            <w:tcW w:w="1417" w:type="dxa"/>
          </w:tcPr>
          <w:p w14:paraId="0C953AA6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Serum assay</w:t>
            </w:r>
          </w:p>
        </w:tc>
        <w:tc>
          <w:tcPr>
            <w:tcW w:w="1134" w:type="dxa"/>
          </w:tcPr>
          <w:p w14:paraId="53F7B9C9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24-wk</w:t>
            </w:r>
          </w:p>
        </w:tc>
        <w:tc>
          <w:tcPr>
            <w:tcW w:w="992" w:type="dxa"/>
          </w:tcPr>
          <w:p w14:paraId="619F38C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K </w:t>
            </w:r>
          </w:p>
          <w:p w14:paraId="3452CFB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406459D9" w14:textId="77777777" w:rsidTr="000A0DB2">
        <w:trPr>
          <w:trHeight w:val="263"/>
        </w:trPr>
        <w:tc>
          <w:tcPr>
            <w:tcW w:w="988" w:type="dxa"/>
          </w:tcPr>
          <w:p w14:paraId="17F6BE8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e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6B2EF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6FF7172E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onary heart disease undergoing percutaneous coronary intervention</w:t>
            </w:r>
          </w:p>
        </w:tc>
        <w:tc>
          <w:tcPr>
            <w:tcW w:w="1145" w:type="dxa"/>
          </w:tcPr>
          <w:p w14:paraId="7541220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9</w:t>
            </w:r>
          </w:p>
          <w:p w14:paraId="5EC2D94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416734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1276" w:type="dxa"/>
          </w:tcPr>
          <w:p w14:paraId="1C522A2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709" w:type="dxa"/>
          </w:tcPr>
          <w:p w14:paraId="1727608D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</w:p>
        </w:tc>
        <w:tc>
          <w:tcPr>
            <w:tcW w:w="709" w:type="dxa"/>
          </w:tcPr>
          <w:p w14:paraId="5CAFC0E9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850" w:type="dxa"/>
          </w:tcPr>
          <w:p w14:paraId="5D88939E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1134" w:type="dxa"/>
          </w:tcPr>
          <w:p w14:paraId="5B94009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1843" w:type="dxa"/>
          </w:tcPr>
          <w:p w14:paraId="57E7AC25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Access to website and SMS text messages regarding lifestyle modifications </w:t>
            </w:r>
          </w:p>
        </w:tc>
        <w:tc>
          <w:tcPr>
            <w:tcW w:w="1276" w:type="dxa"/>
          </w:tcPr>
          <w:p w14:paraId="6DC3FAF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niversity teaching hospital</w:t>
            </w:r>
          </w:p>
        </w:tc>
        <w:tc>
          <w:tcPr>
            <w:tcW w:w="1417" w:type="dxa"/>
          </w:tcPr>
          <w:p w14:paraId="12804C79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Modified Morisky Scale (MMS)  </w:t>
            </w:r>
          </w:p>
        </w:tc>
        <w:tc>
          <w:tcPr>
            <w:tcW w:w="1134" w:type="dxa"/>
          </w:tcPr>
          <w:p w14:paraId="5F0276F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-mo</w:t>
            </w:r>
          </w:p>
        </w:tc>
        <w:tc>
          <w:tcPr>
            <w:tcW w:w="992" w:type="dxa"/>
          </w:tcPr>
          <w:p w14:paraId="7C9B376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</w:t>
            </w:r>
          </w:p>
          <w:p w14:paraId="69AA2BEF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7FB0BA4B" w14:textId="77777777" w:rsidTr="000A0DB2">
        <w:trPr>
          <w:trHeight w:val="531"/>
        </w:trPr>
        <w:tc>
          <w:tcPr>
            <w:tcW w:w="988" w:type="dxa"/>
          </w:tcPr>
          <w:p w14:paraId="64D7B47E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nnett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6B2EF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42343DB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yocardial Infarction, Percutaneous Coronary intervention, Angina, 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Hypertension, </w:t>
            </w:r>
            <w:proofErr w:type="spellStart"/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1145" w:type="dxa"/>
          </w:tcPr>
          <w:p w14:paraId="693127B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1</w:t>
            </w:r>
          </w:p>
        </w:tc>
        <w:tc>
          <w:tcPr>
            <w:tcW w:w="992" w:type="dxa"/>
          </w:tcPr>
          <w:p w14:paraId="1DCD903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14:paraId="7221732D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14:paraId="084C7B3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709" w:type="dxa"/>
          </w:tcPr>
          <w:p w14:paraId="791F95D0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850" w:type="dxa"/>
          </w:tcPr>
          <w:p w14:paraId="4BC34C8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1E5C2D4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43" w:type="dxa"/>
          </w:tcPr>
          <w:p w14:paraId="5141491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telephone-based brief motivational interviewing (MI) counselling session </w:t>
            </w:r>
          </w:p>
        </w:tc>
        <w:tc>
          <w:tcPr>
            <w:tcW w:w="1276" w:type="dxa"/>
          </w:tcPr>
          <w:p w14:paraId="509DEAD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urban safety net hospital Medical </w:t>
            </w:r>
            <w:proofErr w:type="spellStart"/>
            <w:r w:rsidRPr="00312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enter</w:t>
            </w:r>
            <w:proofErr w:type="spellEnd"/>
            <w:r w:rsidRPr="00312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417" w:type="dxa"/>
          </w:tcPr>
          <w:p w14:paraId="5546509B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Pharmacy fill data </w:t>
            </w:r>
          </w:p>
        </w:tc>
        <w:tc>
          <w:tcPr>
            <w:tcW w:w="1134" w:type="dxa"/>
          </w:tcPr>
          <w:p w14:paraId="058F2DBE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-wk</w:t>
            </w:r>
          </w:p>
        </w:tc>
        <w:tc>
          <w:tcPr>
            <w:tcW w:w="992" w:type="dxa"/>
          </w:tcPr>
          <w:p w14:paraId="60DA86E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  <w:p w14:paraId="3A76EEB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2F09B1CF" w14:textId="77777777" w:rsidTr="000A0DB2">
        <w:trPr>
          <w:trHeight w:val="253"/>
        </w:trPr>
        <w:tc>
          <w:tcPr>
            <w:tcW w:w="988" w:type="dxa"/>
          </w:tcPr>
          <w:p w14:paraId="39E7CAF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lvo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t al. 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6B2EF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0C61C84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cardial infarction undergoing percutaneous coronary intervention</w:t>
            </w:r>
          </w:p>
        </w:tc>
        <w:tc>
          <w:tcPr>
            <w:tcW w:w="1145" w:type="dxa"/>
          </w:tcPr>
          <w:p w14:paraId="1E4D639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  <w:p w14:paraId="19F2BE9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085C6A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76" w:type="dxa"/>
          </w:tcPr>
          <w:p w14:paraId="77229F7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09" w:type="dxa"/>
          </w:tcPr>
          <w:p w14:paraId="064BF41E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81.6</w:t>
            </w:r>
          </w:p>
        </w:tc>
        <w:tc>
          <w:tcPr>
            <w:tcW w:w="709" w:type="dxa"/>
          </w:tcPr>
          <w:p w14:paraId="2AE0E7C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82.9</w:t>
            </w:r>
          </w:p>
        </w:tc>
        <w:tc>
          <w:tcPr>
            <w:tcW w:w="850" w:type="dxa"/>
          </w:tcPr>
          <w:p w14:paraId="1127D48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</w:tcPr>
          <w:p w14:paraId="4011B4E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43" w:type="dxa"/>
          </w:tcPr>
          <w:p w14:paraId="02551A85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Nursing health education intervention</w:t>
            </w:r>
          </w:p>
          <w:p w14:paraId="15E720AF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EDD8E2D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 tertiary care hospital</w:t>
            </w:r>
          </w:p>
        </w:tc>
        <w:tc>
          <w:tcPr>
            <w:tcW w:w="1417" w:type="dxa"/>
          </w:tcPr>
          <w:p w14:paraId="74A4327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4 item-Morisky-Green Levine Medication Adherence Scale and Haynes-Sackett method </w:t>
            </w:r>
          </w:p>
        </w:tc>
        <w:tc>
          <w:tcPr>
            <w:tcW w:w="1134" w:type="dxa"/>
          </w:tcPr>
          <w:p w14:paraId="5A3091BD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2-mo</w:t>
            </w:r>
          </w:p>
        </w:tc>
        <w:tc>
          <w:tcPr>
            <w:tcW w:w="992" w:type="dxa"/>
          </w:tcPr>
          <w:p w14:paraId="1453D46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  <w:p w14:paraId="6F085DF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2BFFC2BE" w14:textId="77777777" w:rsidTr="000A0DB2">
        <w:trPr>
          <w:trHeight w:val="263"/>
        </w:trPr>
        <w:tc>
          <w:tcPr>
            <w:tcW w:w="988" w:type="dxa"/>
          </w:tcPr>
          <w:p w14:paraId="21F72D6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sper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6826B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22950AFB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ute Coronary Syndrome </w:t>
            </w:r>
          </w:p>
        </w:tc>
        <w:tc>
          <w:tcPr>
            <w:tcW w:w="1145" w:type="dxa"/>
          </w:tcPr>
          <w:p w14:paraId="4AD2F4C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</w:tcPr>
          <w:p w14:paraId="1A048B7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</w:tcPr>
          <w:p w14:paraId="3B666D8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14:paraId="6383C69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709" w:type="dxa"/>
          </w:tcPr>
          <w:p w14:paraId="5165F800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2.3</w:t>
            </w:r>
          </w:p>
        </w:tc>
        <w:tc>
          <w:tcPr>
            <w:tcW w:w="850" w:type="dxa"/>
          </w:tcPr>
          <w:p w14:paraId="4FE808D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13A80F1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43" w:type="dxa"/>
          </w:tcPr>
          <w:p w14:paraId="3157261E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standard medical care plus clinical pharmacist–provided services. </w:t>
            </w:r>
          </w:p>
        </w:tc>
        <w:tc>
          <w:tcPr>
            <w:tcW w:w="1276" w:type="dxa"/>
          </w:tcPr>
          <w:p w14:paraId="775E1B0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niversity hospitals</w:t>
            </w:r>
          </w:p>
        </w:tc>
        <w:tc>
          <w:tcPr>
            <w:tcW w:w="1417" w:type="dxa"/>
          </w:tcPr>
          <w:p w14:paraId="7040868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Arabic version of the 8‐item Morisky Adherence Questionnaire</w:t>
            </w:r>
          </w:p>
        </w:tc>
        <w:tc>
          <w:tcPr>
            <w:tcW w:w="1134" w:type="dxa"/>
          </w:tcPr>
          <w:p w14:paraId="7674F979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3-mo</w:t>
            </w:r>
          </w:p>
        </w:tc>
        <w:tc>
          <w:tcPr>
            <w:tcW w:w="992" w:type="dxa"/>
          </w:tcPr>
          <w:p w14:paraId="0093857B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  <w:p w14:paraId="3674702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4EA2C312" w14:textId="77777777" w:rsidTr="000A0DB2">
        <w:trPr>
          <w:trHeight w:val="263"/>
        </w:trPr>
        <w:tc>
          <w:tcPr>
            <w:tcW w:w="988" w:type="dxa"/>
          </w:tcPr>
          <w:p w14:paraId="0DDEBCE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e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6826B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3501C78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ronary heart disease (myocardial infarction, </w:t>
            </w:r>
            <w:proofErr w:type="gramStart"/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ngina</w:t>
            </w:r>
            <w:proofErr w:type="gramEnd"/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revascularisation)</w:t>
            </w:r>
          </w:p>
        </w:tc>
        <w:tc>
          <w:tcPr>
            <w:tcW w:w="1145" w:type="dxa"/>
          </w:tcPr>
          <w:p w14:paraId="204F74AF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23</w:t>
            </w:r>
          </w:p>
          <w:p w14:paraId="233C28BB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F3488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76" w:type="dxa"/>
          </w:tcPr>
          <w:p w14:paraId="71323E8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09" w:type="dxa"/>
          </w:tcPr>
          <w:p w14:paraId="2F95B8EE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709" w:type="dxa"/>
          </w:tcPr>
          <w:p w14:paraId="1DE44DEB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9.0</w:t>
            </w:r>
          </w:p>
        </w:tc>
        <w:tc>
          <w:tcPr>
            <w:tcW w:w="850" w:type="dxa"/>
          </w:tcPr>
          <w:p w14:paraId="5A8DE079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</w:tcPr>
          <w:p w14:paraId="0FE9735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843" w:type="dxa"/>
          </w:tcPr>
          <w:p w14:paraId="09FA0A2D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text message and a supporting website </w:t>
            </w:r>
          </w:p>
        </w:tc>
        <w:tc>
          <w:tcPr>
            <w:tcW w:w="1276" w:type="dxa"/>
          </w:tcPr>
          <w:p w14:paraId="58651DB6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 home/community settings</w:t>
            </w:r>
          </w:p>
        </w:tc>
        <w:tc>
          <w:tcPr>
            <w:tcW w:w="1417" w:type="dxa"/>
          </w:tcPr>
          <w:p w14:paraId="3A31C64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Morisky 8-item Medication </w:t>
            </w:r>
            <w:r w:rsidRPr="00312B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dherence Questionnaire. </w:t>
            </w:r>
          </w:p>
        </w:tc>
        <w:tc>
          <w:tcPr>
            <w:tcW w:w="1134" w:type="dxa"/>
          </w:tcPr>
          <w:p w14:paraId="228F7E1D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-mo</w:t>
            </w:r>
          </w:p>
        </w:tc>
        <w:tc>
          <w:tcPr>
            <w:tcW w:w="992" w:type="dxa"/>
          </w:tcPr>
          <w:p w14:paraId="75E5D17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Zealand</w:t>
            </w:r>
          </w:p>
          <w:p w14:paraId="0CA26FA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23862DF3" w14:textId="77777777" w:rsidTr="000A0DB2">
        <w:trPr>
          <w:trHeight w:val="263"/>
        </w:trPr>
        <w:tc>
          <w:tcPr>
            <w:tcW w:w="988" w:type="dxa"/>
          </w:tcPr>
          <w:p w14:paraId="55225C1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lces</w:t>
            </w:r>
            <w:proofErr w:type="spellEnd"/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t al. 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6826B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22347E75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  <w:p w14:paraId="52E411A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128590D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92" w:type="dxa"/>
          </w:tcPr>
          <w:p w14:paraId="2911DD19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</w:tcPr>
          <w:p w14:paraId="2D5BD7E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09" w:type="dxa"/>
          </w:tcPr>
          <w:p w14:paraId="3775BDBD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80.1</w:t>
            </w:r>
          </w:p>
        </w:tc>
        <w:tc>
          <w:tcPr>
            <w:tcW w:w="709" w:type="dxa"/>
          </w:tcPr>
          <w:p w14:paraId="3AFCBDD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79.0</w:t>
            </w:r>
          </w:p>
        </w:tc>
        <w:tc>
          <w:tcPr>
            <w:tcW w:w="850" w:type="dxa"/>
          </w:tcPr>
          <w:p w14:paraId="0D0B0A0B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14:paraId="7B8CF8E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43" w:type="dxa"/>
          </w:tcPr>
          <w:p w14:paraId="6A366706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Pharmacist-led personal interview at the time of discharge and subsequent telephone reinforcement. </w:t>
            </w:r>
          </w:p>
        </w:tc>
        <w:tc>
          <w:tcPr>
            <w:tcW w:w="1276" w:type="dxa"/>
          </w:tcPr>
          <w:p w14:paraId="441B439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ospital</w:t>
            </w:r>
          </w:p>
        </w:tc>
        <w:tc>
          <w:tcPr>
            <w:tcW w:w="1417" w:type="dxa"/>
          </w:tcPr>
          <w:p w14:paraId="64FD061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Pill counting method</w:t>
            </w:r>
          </w:p>
        </w:tc>
        <w:tc>
          <w:tcPr>
            <w:tcW w:w="1134" w:type="dxa"/>
          </w:tcPr>
          <w:p w14:paraId="59DEB0F0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, and 12-mo</w:t>
            </w:r>
          </w:p>
        </w:tc>
        <w:tc>
          <w:tcPr>
            <w:tcW w:w="992" w:type="dxa"/>
          </w:tcPr>
          <w:p w14:paraId="4F36BD3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  <w:p w14:paraId="020561D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2BD064E5" w14:textId="77777777" w:rsidTr="000A0DB2">
        <w:trPr>
          <w:trHeight w:val="531"/>
        </w:trPr>
        <w:tc>
          <w:tcPr>
            <w:tcW w:w="988" w:type="dxa"/>
          </w:tcPr>
          <w:p w14:paraId="6D9D7E65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kpour</w:t>
            </w:r>
            <w:proofErr w:type="spellEnd"/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6826B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4E06E599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 who underwent coronary artery bypass graft (CABG) surgery</w:t>
            </w:r>
          </w:p>
        </w:tc>
        <w:tc>
          <w:tcPr>
            <w:tcW w:w="1145" w:type="dxa"/>
          </w:tcPr>
          <w:p w14:paraId="79A2F0A0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  <w:p w14:paraId="7AF6265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02A513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276" w:type="dxa"/>
          </w:tcPr>
          <w:p w14:paraId="0279A07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709" w:type="dxa"/>
          </w:tcPr>
          <w:p w14:paraId="0F0CC826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75.2</w:t>
            </w:r>
          </w:p>
        </w:tc>
        <w:tc>
          <w:tcPr>
            <w:tcW w:w="709" w:type="dxa"/>
          </w:tcPr>
          <w:p w14:paraId="78671D0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74.3</w:t>
            </w:r>
          </w:p>
        </w:tc>
        <w:tc>
          <w:tcPr>
            <w:tcW w:w="850" w:type="dxa"/>
          </w:tcPr>
          <w:p w14:paraId="26D110AD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34" w:type="dxa"/>
          </w:tcPr>
          <w:p w14:paraId="3D7977D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843" w:type="dxa"/>
          </w:tcPr>
          <w:p w14:paraId="77F664E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Psychoeducation, motivational interviewing, and short message services on medication adherence, quality of life (QoL), and mortality rates </w:t>
            </w:r>
          </w:p>
        </w:tc>
        <w:tc>
          <w:tcPr>
            <w:tcW w:w="1276" w:type="dxa"/>
          </w:tcPr>
          <w:p w14:paraId="4289621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 home/community settings</w:t>
            </w:r>
          </w:p>
        </w:tc>
        <w:tc>
          <w:tcPr>
            <w:tcW w:w="1417" w:type="dxa"/>
          </w:tcPr>
          <w:p w14:paraId="2B85999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The Medication Adherence Rating Scale (MARS) Likert scale and the pharmacy refill rate </w:t>
            </w:r>
          </w:p>
        </w:tc>
        <w:tc>
          <w:tcPr>
            <w:tcW w:w="1134" w:type="dxa"/>
          </w:tcPr>
          <w:p w14:paraId="3F61683B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, 12, and 18-mo</w:t>
            </w:r>
          </w:p>
        </w:tc>
        <w:tc>
          <w:tcPr>
            <w:tcW w:w="992" w:type="dxa"/>
          </w:tcPr>
          <w:p w14:paraId="16E8726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  <w:p w14:paraId="6E78CFFF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0E4495EC" w14:textId="77777777" w:rsidTr="000A0DB2">
        <w:trPr>
          <w:trHeight w:val="521"/>
        </w:trPr>
        <w:tc>
          <w:tcPr>
            <w:tcW w:w="988" w:type="dxa"/>
          </w:tcPr>
          <w:p w14:paraId="74BB776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Cossette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6826B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56DFF4C5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ute Coronary Syndrome </w:t>
            </w:r>
          </w:p>
        </w:tc>
        <w:tc>
          <w:tcPr>
            <w:tcW w:w="1145" w:type="dxa"/>
          </w:tcPr>
          <w:p w14:paraId="68BE014E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992" w:type="dxa"/>
          </w:tcPr>
          <w:p w14:paraId="5C45021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276" w:type="dxa"/>
          </w:tcPr>
          <w:p w14:paraId="5E6D6C9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09" w:type="dxa"/>
          </w:tcPr>
          <w:p w14:paraId="26EBC6F5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9.4</w:t>
            </w:r>
          </w:p>
        </w:tc>
        <w:tc>
          <w:tcPr>
            <w:tcW w:w="709" w:type="dxa"/>
          </w:tcPr>
          <w:p w14:paraId="3E3C6046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9.4</w:t>
            </w:r>
          </w:p>
        </w:tc>
        <w:tc>
          <w:tcPr>
            <w:tcW w:w="850" w:type="dxa"/>
          </w:tcPr>
          <w:p w14:paraId="2D462AE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134" w:type="dxa"/>
          </w:tcPr>
          <w:p w14:paraId="77E8D91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843" w:type="dxa"/>
          </w:tcPr>
          <w:p w14:paraId="3ADCA31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a face-to-face meeting before discharge; a telephone call 3 days post-discharge and a telephone call or a hospital meeting 10 days post-</w:t>
            </w:r>
          </w:p>
        </w:tc>
        <w:tc>
          <w:tcPr>
            <w:tcW w:w="1276" w:type="dxa"/>
          </w:tcPr>
          <w:p w14:paraId="3D69867E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 specialized cardiac hospital</w:t>
            </w:r>
          </w:p>
        </w:tc>
        <w:tc>
          <w:tcPr>
            <w:tcW w:w="1417" w:type="dxa"/>
          </w:tcPr>
          <w:p w14:paraId="14596126" w14:textId="3C61EB7D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The 4-item Self-Reported Medication</w:t>
            </w:r>
            <w:r w:rsidR="008A6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Taking Scale. </w:t>
            </w:r>
          </w:p>
          <w:p w14:paraId="43F0AC5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30FA48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-wk</w:t>
            </w:r>
          </w:p>
        </w:tc>
        <w:tc>
          <w:tcPr>
            <w:tcW w:w="992" w:type="dxa"/>
          </w:tcPr>
          <w:p w14:paraId="0A268CC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  <w:p w14:paraId="03F2A22F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371C0486" w14:textId="77777777" w:rsidTr="000A0DB2">
        <w:trPr>
          <w:trHeight w:val="263"/>
        </w:trPr>
        <w:tc>
          <w:tcPr>
            <w:tcW w:w="988" w:type="dxa"/>
          </w:tcPr>
          <w:p w14:paraId="7838336F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u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6826B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1F1A252F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Coronary Syndrome who underwent percutaneous coronary intervention</w:t>
            </w:r>
          </w:p>
        </w:tc>
        <w:tc>
          <w:tcPr>
            <w:tcW w:w="1145" w:type="dxa"/>
          </w:tcPr>
          <w:p w14:paraId="4911394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4</w:t>
            </w:r>
          </w:p>
          <w:p w14:paraId="34CFB515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F62C15F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1276" w:type="dxa"/>
          </w:tcPr>
          <w:p w14:paraId="2AA10BB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709" w:type="dxa"/>
          </w:tcPr>
          <w:p w14:paraId="7F4B39C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709" w:type="dxa"/>
          </w:tcPr>
          <w:p w14:paraId="03F4806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850" w:type="dxa"/>
          </w:tcPr>
          <w:p w14:paraId="55EDD11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1134" w:type="dxa"/>
          </w:tcPr>
          <w:p w14:paraId="1F7B66F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1843" w:type="dxa"/>
          </w:tcPr>
          <w:p w14:paraId="5C2A55D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Telephone calls and medical consultations from cardiologists</w:t>
            </w:r>
          </w:p>
        </w:tc>
        <w:tc>
          <w:tcPr>
            <w:tcW w:w="1276" w:type="dxa"/>
          </w:tcPr>
          <w:p w14:paraId="5F2B1A5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ospital based</w:t>
            </w:r>
          </w:p>
        </w:tc>
        <w:tc>
          <w:tcPr>
            <w:tcW w:w="1417" w:type="dxa"/>
          </w:tcPr>
          <w:p w14:paraId="139DD57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Morisky–Green questionnaire. </w:t>
            </w:r>
          </w:p>
        </w:tc>
        <w:tc>
          <w:tcPr>
            <w:tcW w:w="1134" w:type="dxa"/>
          </w:tcPr>
          <w:p w14:paraId="291324F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2 and 36-mo</w:t>
            </w:r>
          </w:p>
        </w:tc>
        <w:tc>
          <w:tcPr>
            <w:tcW w:w="992" w:type="dxa"/>
          </w:tcPr>
          <w:p w14:paraId="5E7E502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  <w:p w14:paraId="2ED4DC8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50275D75" w14:textId="77777777" w:rsidTr="000A0DB2">
        <w:trPr>
          <w:trHeight w:val="531"/>
        </w:trPr>
        <w:tc>
          <w:tcPr>
            <w:tcW w:w="988" w:type="dxa"/>
          </w:tcPr>
          <w:p w14:paraId="48E6635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lpida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t al. 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6826B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497DF89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145" w:type="dxa"/>
          </w:tcPr>
          <w:p w14:paraId="00B5A51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992" w:type="dxa"/>
          </w:tcPr>
          <w:p w14:paraId="538B826D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76" w:type="dxa"/>
          </w:tcPr>
          <w:p w14:paraId="2A17815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09" w:type="dxa"/>
          </w:tcPr>
          <w:p w14:paraId="62C9C19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  <w:tc>
          <w:tcPr>
            <w:tcW w:w="709" w:type="dxa"/>
          </w:tcPr>
          <w:p w14:paraId="7113C525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5.9</w:t>
            </w:r>
          </w:p>
        </w:tc>
        <w:tc>
          <w:tcPr>
            <w:tcW w:w="850" w:type="dxa"/>
          </w:tcPr>
          <w:p w14:paraId="1E7F04BE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</w:tcPr>
          <w:p w14:paraId="09E5C0DF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843" w:type="dxa"/>
          </w:tcPr>
          <w:p w14:paraId="4E24E84D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 (a) orientation, (b) elicitation, (c) restructuring, (d) application, and (e) </w:t>
            </w:r>
            <w:r w:rsidRPr="00312B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view of education sessions on the core components </w:t>
            </w:r>
          </w:p>
        </w:tc>
        <w:tc>
          <w:tcPr>
            <w:tcW w:w="1276" w:type="dxa"/>
          </w:tcPr>
          <w:p w14:paraId="78F0C22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Hospital based</w:t>
            </w:r>
          </w:p>
        </w:tc>
        <w:tc>
          <w:tcPr>
            <w:tcW w:w="1417" w:type="dxa"/>
          </w:tcPr>
          <w:p w14:paraId="4754B5B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The Self Efficacy for Appropriate </w:t>
            </w:r>
            <w:r w:rsidRPr="00312B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edication use </w:t>
            </w:r>
            <w:proofErr w:type="gramStart"/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  <w:proofErr w:type="gramEnd"/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7CB469B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C607316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 and 6-mo</w:t>
            </w:r>
          </w:p>
        </w:tc>
        <w:tc>
          <w:tcPr>
            <w:tcW w:w="992" w:type="dxa"/>
          </w:tcPr>
          <w:p w14:paraId="4B2BF77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ce</w:t>
            </w:r>
          </w:p>
          <w:p w14:paraId="70C1A6C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507DA7E6" w14:textId="77777777" w:rsidTr="000A0DB2">
        <w:trPr>
          <w:trHeight w:val="531"/>
        </w:trPr>
        <w:tc>
          <w:tcPr>
            <w:tcW w:w="988" w:type="dxa"/>
          </w:tcPr>
          <w:p w14:paraId="11392A7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llagher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6826B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591E223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rial fibrillation </w:t>
            </w:r>
          </w:p>
        </w:tc>
        <w:tc>
          <w:tcPr>
            <w:tcW w:w="1145" w:type="dxa"/>
          </w:tcPr>
          <w:p w14:paraId="7412964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  <w:p w14:paraId="081C11E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7E7011D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76" w:type="dxa"/>
          </w:tcPr>
          <w:p w14:paraId="34229299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09" w:type="dxa"/>
          </w:tcPr>
          <w:p w14:paraId="2D5EC1FD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09" w:type="dxa"/>
          </w:tcPr>
          <w:p w14:paraId="2744C88D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50" w:type="dxa"/>
          </w:tcPr>
          <w:p w14:paraId="14CE813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14:paraId="513F28F0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43" w:type="dxa"/>
          </w:tcPr>
          <w:p w14:paraId="7F126DD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Nurse-led face-to-face education and risk factor management session with 4 follow-up telephone calls. </w:t>
            </w:r>
          </w:p>
        </w:tc>
        <w:tc>
          <w:tcPr>
            <w:tcW w:w="1276" w:type="dxa"/>
          </w:tcPr>
          <w:p w14:paraId="010D4F4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oth inpatient and outpatient clinics</w:t>
            </w:r>
          </w:p>
        </w:tc>
        <w:tc>
          <w:tcPr>
            <w:tcW w:w="1417" w:type="dxa"/>
          </w:tcPr>
          <w:p w14:paraId="76A69BF9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Morisky Medication Adherence Scale (MMAS) </w:t>
            </w:r>
          </w:p>
        </w:tc>
        <w:tc>
          <w:tcPr>
            <w:tcW w:w="1134" w:type="dxa"/>
          </w:tcPr>
          <w:p w14:paraId="70BA891B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3-mo</w:t>
            </w:r>
          </w:p>
        </w:tc>
        <w:tc>
          <w:tcPr>
            <w:tcW w:w="992" w:type="dxa"/>
          </w:tcPr>
          <w:p w14:paraId="3F2ABA8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  <w:p w14:paraId="6542D8A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4D30CDC0" w14:textId="77777777" w:rsidTr="000A0DB2">
        <w:trPr>
          <w:trHeight w:val="521"/>
        </w:trPr>
        <w:tc>
          <w:tcPr>
            <w:tcW w:w="988" w:type="dxa"/>
          </w:tcPr>
          <w:p w14:paraId="7F9F15B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odyer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6826B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151114A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  <w:p w14:paraId="4B52183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2777F61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14:paraId="40295AE0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</w:tcPr>
          <w:p w14:paraId="0D9020E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</w:tcPr>
          <w:p w14:paraId="6D4A7250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09" w:type="dxa"/>
          </w:tcPr>
          <w:p w14:paraId="5C105CB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50" w:type="dxa"/>
          </w:tcPr>
          <w:p w14:paraId="7AC11FC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5DEC426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43" w:type="dxa"/>
          </w:tcPr>
          <w:p w14:paraId="4BBD0745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Pharmacist-led intensive medication counselling</w:t>
            </w:r>
          </w:p>
        </w:tc>
        <w:tc>
          <w:tcPr>
            <w:tcW w:w="1276" w:type="dxa"/>
          </w:tcPr>
          <w:p w14:paraId="2DCCBA55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utpatient clinics</w:t>
            </w:r>
          </w:p>
        </w:tc>
        <w:tc>
          <w:tcPr>
            <w:tcW w:w="1417" w:type="dxa"/>
          </w:tcPr>
          <w:p w14:paraId="221527A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Tablet count</w:t>
            </w:r>
          </w:p>
        </w:tc>
        <w:tc>
          <w:tcPr>
            <w:tcW w:w="1134" w:type="dxa"/>
          </w:tcPr>
          <w:p w14:paraId="209FAE5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3-mo</w:t>
            </w:r>
          </w:p>
        </w:tc>
        <w:tc>
          <w:tcPr>
            <w:tcW w:w="992" w:type="dxa"/>
          </w:tcPr>
          <w:p w14:paraId="28EF92E0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  <w:p w14:paraId="09E2645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38BA9980" w14:textId="77777777" w:rsidTr="000A0DB2">
        <w:trPr>
          <w:trHeight w:val="531"/>
        </w:trPr>
        <w:tc>
          <w:tcPr>
            <w:tcW w:w="988" w:type="dxa"/>
          </w:tcPr>
          <w:p w14:paraId="64521EA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ddison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6826B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3D6F000D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Coronary Syndrome (including those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who had undergone a 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ercutaneous coronary revascularization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rocedure)</w:t>
            </w:r>
          </w:p>
        </w:tc>
        <w:tc>
          <w:tcPr>
            <w:tcW w:w="1145" w:type="dxa"/>
          </w:tcPr>
          <w:p w14:paraId="6661D79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06</w:t>
            </w:r>
          </w:p>
          <w:p w14:paraId="52980EF9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E8347DD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276" w:type="dxa"/>
          </w:tcPr>
          <w:p w14:paraId="7D68C83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709" w:type="dxa"/>
          </w:tcPr>
          <w:p w14:paraId="37D5EB8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09" w:type="dxa"/>
          </w:tcPr>
          <w:p w14:paraId="24B881B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50" w:type="dxa"/>
          </w:tcPr>
          <w:p w14:paraId="555518C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134" w:type="dxa"/>
          </w:tcPr>
          <w:p w14:paraId="3CA384B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843" w:type="dxa"/>
          </w:tcPr>
          <w:p w14:paraId="68267FA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 a personalized, automated program of self-management that was delivered via SMS text messages over 24 weeks</w:t>
            </w:r>
          </w:p>
        </w:tc>
        <w:tc>
          <w:tcPr>
            <w:tcW w:w="1276" w:type="dxa"/>
          </w:tcPr>
          <w:p w14:paraId="27FCCF9D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Hospital based</w:t>
            </w:r>
          </w:p>
        </w:tc>
        <w:tc>
          <w:tcPr>
            <w:tcW w:w="1417" w:type="dxa"/>
          </w:tcPr>
          <w:p w14:paraId="28B5839E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medication possession ratio (MPR) (</w:t>
            </w:r>
            <w:r w:rsidRPr="00312B3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used in our review analysis) </w:t>
            </w: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and Morisky 8-</w:t>
            </w:r>
            <w:r w:rsidRPr="00312B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tem Medication Adherence Scale.</w:t>
            </w:r>
          </w:p>
        </w:tc>
        <w:tc>
          <w:tcPr>
            <w:tcW w:w="1134" w:type="dxa"/>
          </w:tcPr>
          <w:p w14:paraId="5687061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4 and 52-wk</w:t>
            </w:r>
          </w:p>
        </w:tc>
        <w:tc>
          <w:tcPr>
            <w:tcW w:w="992" w:type="dxa"/>
          </w:tcPr>
          <w:p w14:paraId="1502457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Zealand</w:t>
            </w:r>
          </w:p>
          <w:p w14:paraId="133022F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75FE84D5" w14:textId="77777777" w:rsidTr="000A0DB2">
        <w:trPr>
          <w:trHeight w:val="531"/>
        </w:trPr>
        <w:tc>
          <w:tcPr>
            <w:tcW w:w="988" w:type="dxa"/>
          </w:tcPr>
          <w:p w14:paraId="699FA4AE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guyen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6826B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2C7D979B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Coronary Syndrome</w:t>
            </w:r>
          </w:p>
        </w:tc>
        <w:tc>
          <w:tcPr>
            <w:tcW w:w="1145" w:type="dxa"/>
          </w:tcPr>
          <w:p w14:paraId="692DDA7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992" w:type="dxa"/>
          </w:tcPr>
          <w:p w14:paraId="1F22FA2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76" w:type="dxa"/>
          </w:tcPr>
          <w:p w14:paraId="1BE435E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09" w:type="dxa"/>
          </w:tcPr>
          <w:p w14:paraId="1CF41F6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709" w:type="dxa"/>
          </w:tcPr>
          <w:p w14:paraId="5C64A4E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0" w:type="dxa"/>
          </w:tcPr>
          <w:p w14:paraId="1C16210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14:paraId="17FD185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843" w:type="dxa"/>
          </w:tcPr>
          <w:p w14:paraId="639B16BF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Pharmacist-led educational and behavioural interventions </w:t>
            </w:r>
          </w:p>
        </w:tc>
        <w:tc>
          <w:tcPr>
            <w:tcW w:w="1276" w:type="dxa"/>
          </w:tcPr>
          <w:p w14:paraId="4FC47B1F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Inpatient and outpatient clinics</w:t>
            </w:r>
          </w:p>
        </w:tc>
        <w:tc>
          <w:tcPr>
            <w:tcW w:w="1417" w:type="dxa"/>
          </w:tcPr>
          <w:p w14:paraId="3FB4370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The 8–item Morisky Medication Adherence Scale </w:t>
            </w:r>
          </w:p>
        </w:tc>
        <w:tc>
          <w:tcPr>
            <w:tcW w:w="1134" w:type="dxa"/>
          </w:tcPr>
          <w:p w14:paraId="7FAF7DB9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 and 3-mo</w:t>
            </w:r>
          </w:p>
        </w:tc>
        <w:tc>
          <w:tcPr>
            <w:tcW w:w="992" w:type="dxa"/>
          </w:tcPr>
          <w:p w14:paraId="0A772A4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etnam</w:t>
            </w:r>
          </w:p>
          <w:p w14:paraId="189DBA3D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6BEA9CE7" w14:textId="77777777" w:rsidTr="000A0DB2">
        <w:trPr>
          <w:trHeight w:val="531"/>
        </w:trPr>
        <w:tc>
          <w:tcPr>
            <w:tcW w:w="988" w:type="dxa"/>
          </w:tcPr>
          <w:p w14:paraId="403AD4F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rk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t al. 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6826B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2C07FB3E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1145" w:type="dxa"/>
          </w:tcPr>
          <w:p w14:paraId="493E3D4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  <w:p w14:paraId="73C0EE9B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B8EA426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6" w:type="dxa"/>
          </w:tcPr>
          <w:p w14:paraId="3A3C18C0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9" w:type="dxa"/>
          </w:tcPr>
          <w:p w14:paraId="2E8E5A8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709" w:type="dxa"/>
          </w:tcPr>
          <w:p w14:paraId="2633287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7.9</w:t>
            </w:r>
          </w:p>
        </w:tc>
        <w:tc>
          <w:tcPr>
            <w:tcW w:w="850" w:type="dxa"/>
          </w:tcPr>
          <w:p w14:paraId="13A4EF2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</w:tcPr>
          <w:p w14:paraId="39782175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43" w:type="dxa"/>
          </w:tcPr>
          <w:p w14:paraId="50A8615E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Individual face-to-face education using a tailored resource package and telephone-delivered health coaching</w:t>
            </w:r>
          </w:p>
        </w:tc>
        <w:tc>
          <w:tcPr>
            <w:tcW w:w="1276" w:type="dxa"/>
          </w:tcPr>
          <w:p w14:paraId="66AC2126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  <w:shd w:val="clear" w:color="auto" w:fill="FAF9F8"/>
              </w:rPr>
              <w:t>a tertiary care cardiac centre</w:t>
            </w:r>
          </w:p>
        </w:tc>
        <w:tc>
          <w:tcPr>
            <w:tcW w:w="1417" w:type="dxa"/>
          </w:tcPr>
          <w:p w14:paraId="74808C0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self-report questionnaires </w:t>
            </w:r>
          </w:p>
        </w:tc>
        <w:tc>
          <w:tcPr>
            <w:tcW w:w="1134" w:type="dxa"/>
          </w:tcPr>
          <w:p w14:paraId="02884DC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2-wk</w:t>
            </w:r>
          </w:p>
        </w:tc>
        <w:tc>
          <w:tcPr>
            <w:tcW w:w="992" w:type="dxa"/>
          </w:tcPr>
          <w:p w14:paraId="421D449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rea</w:t>
            </w:r>
          </w:p>
          <w:p w14:paraId="77DCC7D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1F2B8B63" w14:textId="77777777" w:rsidTr="000A0DB2">
        <w:trPr>
          <w:trHeight w:val="531"/>
        </w:trPr>
        <w:tc>
          <w:tcPr>
            <w:tcW w:w="988" w:type="dxa"/>
          </w:tcPr>
          <w:p w14:paraId="22922D0D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ch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t al. 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6826B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5CD70B2F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1145" w:type="dxa"/>
          </w:tcPr>
          <w:p w14:paraId="40D5048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992" w:type="dxa"/>
          </w:tcPr>
          <w:p w14:paraId="471AC16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76" w:type="dxa"/>
          </w:tcPr>
          <w:p w14:paraId="687B3009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09" w:type="dxa"/>
          </w:tcPr>
          <w:p w14:paraId="58EEC75F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78.4</w:t>
            </w:r>
          </w:p>
        </w:tc>
        <w:tc>
          <w:tcPr>
            <w:tcW w:w="709" w:type="dxa"/>
          </w:tcPr>
          <w:p w14:paraId="5B637C40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80.5</w:t>
            </w:r>
          </w:p>
        </w:tc>
        <w:tc>
          <w:tcPr>
            <w:tcW w:w="850" w:type="dxa"/>
          </w:tcPr>
          <w:p w14:paraId="12A27CF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34" w:type="dxa"/>
          </w:tcPr>
          <w:p w14:paraId="7E9FED4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43" w:type="dxa"/>
          </w:tcPr>
          <w:p w14:paraId="585EEB26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comprehensive patient education, dietary and social service consultations, </w:t>
            </w:r>
            <w:r w:rsidRPr="00312B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dication review, and intensive post discharge follow-up</w:t>
            </w:r>
          </w:p>
        </w:tc>
        <w:tc>
          <w:tcPr>
            <w:tcW w:w="1276" w:type="dxa"/>
          </w:tcPr>
          <w:p w14:paraId="4C7004B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 University teaching hospital</w:t>
            </w:r>
          </w:p>
        </w:tc>
        <w:tc>
          <w:tcPr>
            <w:tcW w:w="1417" w:type="dxa"/>
          </w:tcPr>
          <w:p w14:paraId="0071E09D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Pill count. </w:t>
            </w:r>
          </w:p>
        </w:tc>
        <w:tc>
          <w:tcPr>
            <w:tcW w:w="1134" w:type="dxa"/>
          </w:tcPr>
          <w:p w14:paraId="2BC28B60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30-d</w:t>
            </w:r>
          </w:p>
        </w:tc>
        <w:tc>
          <w:tcPr>
            <w:tcW w:w="992" w:type="dxa"/>
          </w:tcPr>
          <w:p w14:paraId="6169BF6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  <w:p w14:paraId="30E0125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43B3B731" w14:textId="77777777" w:rsidTr="000A0DB2">
        <w:trPr>
          <w:trHeight w:val="531"/>
        </w:trPr>
        <w:tc>
          <w:tcPr>
            <w:tcW w:w="988" w:type="dxa"/>
          </w:tcPr>
          <w:p w14:paraId="648F264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mm-</w:t>
            </w:r>
            <w:proofErr w:type="spellStart"/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derjah</w:t>
            </w:r>
            <w:proofErr w:type="spellEnd"/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1E18F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62BBB540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onary heart disease</w:t>
            </w:r>
          </w:p>
          <w:p w14:paraId="56253B1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6D585E8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  <w:p w14:paraId="722E7ECF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CC3C67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276" w:type="dxa"/>
          </w:tcPr>
          <w:p w14:paraId="7DA148B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09" w:type="dxa"/>
          </w:tcPr>
          <w:p w14:paraId="2F6EDEE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709" w:type="dxa"/>
          </w:tcPr>
          <w:p w14:paraId="4B6A491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850" w:type="dxa"/>
          </w:tcPr>
          <w:p w14:paraId="4781E266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134" w:type="dxa"/>
          </w:tcPr>
          <w:p w14:paraId="5CD738FF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843" w:type="dxa"/>
          </w:tcPr>
          <w:p w14:paraId="47B2759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Goal setting (</w:t>
            </w:r>
            <w:proofErr w:type="spellStart"/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IGb</w:t>
            </w:r>
            <w:proofErr w:type="spellEnd"/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) at the end of the rehabilitation measure and Goal checking (</w:t>
            </w:r>
            <w:proofErr w:type="spellStart"/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IGa</w:t>
            </w:r>
            <w:proofErr w:type="spellEnd"/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) three months after the end of the rehabilitation measure. </w:t>
            </w:r>
            <w:proofErr w:type="spellStart"/>
            <w:r w:rsidRPr="00312B3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Ga</w:t>
            </w:r>
            <w:proofErr w:type="spellEnd"/>
            <w:r w:rsidRPr="00312B3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are analysed in this review</w:t>
            </w:r>
          </w:p>
        </w:tc>
        <w:tc>
          <w:tcPr>
            <w:tcW w:w="1276" w:type="dxa"/>
          </w:tcPr>
          <w:p w14:paraId="2455EB5D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In the community</w:t>
            </w:r>
          </w:p>
        </w:tc>
        <w:tc>
          <w:tcPr>
            <w:tcW w:w="1417" w:type="dxa"/>
          </w:tcPr>
          <w:p w14:paraId="0F33098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The Morisky adherence tool of 4-item </w:t>
            </w:r>
          </w:p>
        </w:tc>
        <w:tc>
          <w:tcPr>
            <w:tcW w:w="1134" w:type="dxa"/>
          </w:tcPr>
          <w:p w14:paraId="3401697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 and 12-mo</w:t>
            </w:r>
          </w:p>
        </w:tc>
        <w:tc>
          <w:tcPr>
            <w:tcW w:w="992" w:type="dxa"/>
          </w:tcPr>
          <w:p w14:paraId="3537E9E0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  <w:p w14:paraId="3D14029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56B277E9" w14:textId="77777777" w:rsidTr="000A0DB2">
        <w:trPr>
          <w:trHeight w:val="253"/>
        </w:trPr>
        <w:tc>
          <w:tcPr>
            <w:tcW w:w="988" w:type="dxa"/>
          </w:tcPr>
          <w:p w14:paraId="60879AF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zikas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t al. 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1E18F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4D507FC5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valvular Atrial Fibrillation</w:t>
            </w:r>
          </w:p>
        </w:tc>
        <w:tc>
          <w:tcPr>
            <w:tcW w:w="1145" w:type="dxa"/>
          </w:tcPr>
          <w:p w14:paraId="24428F7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992" w:type="dxa"/>
          </w:tcPr>
          <w:p w14:paraId="2885CAF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1276" w:type="dxa"/>
          </w:tcPr>
          <w:p w14:paraId="2FC7B18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709" w:type="dxa"/>
          </w:tcPr>
          <w:p w14:paraId="1AF18AE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09" w:type="dxa"/>
          </w:tcPr>
          <w:p w14:paraId="3F6AFFCF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75.5</w:t>
            </w:r>
          </w:p>
        </w:tc>
        <w:tc>
          <w:tcPr>
            <w:tcW w:w="850" w:type="dxa"/>
          </w:tcPr>
          <w:p w14:paraId="06E4890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134" w:type="dxa"/>
          </w:tcPr>
          <w:p w14:paraId="0868DF4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843" w:type="dxa"/>
          </w:tcPr>
          <w:p w14:paraId="3A4A808F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Motivational interviewing, and tailored counselling on medication adherence</w:t>
            </w:r>
          </w:p>
        </w:tc>
        <w:tc>
          <w:tcPr>
            <w:tcW w:w="1276" w:type="dxa"/>
          </w:tcPr>
          <w:p w14:paraId="5732B8A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University hospital</w:t>
            </w:r>
          </w:p>
        </w:tc>
        <w:tc>
          <w:tcPr>
            <w:tcW w:w="1417" w:type="dxa"/>
          </w:tcPr>
          <w:p w14:paraId="4FE2BC2E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The proportion of days covered (PDC). </w:t>
            </w:r>
          </w:p>
        </w:tc>
        <w:tc>
          <w:tcPr>
            <w:tcW w:w="1134" w:type="dxa"/>
          </w:tcPr>
          <w:p w14:paraId="4859FE90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-yr</w:t>
            </w:r>
          </w:p>
        </w:tc>
        <w:tc>
          <w:tcPr>
            <w:tcW w:w="992" w:type="dxa"/>
          </w:tcPr>
          <w:p w14:paraId="3F87A996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ce</w:t>
            </w:r>
          </w:p>
          <w:p w14:paraId="5281C01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426E79E7" w14:textId="77777777" w:rsidTr="000A0DB2">
        <w:trPr>
          <w:trHeight w:val="263"/>
        </w:trPr>
        <w:tc>
          <w:tcPr>
            <w:tcW w:w="988" w:type="dxa"/>
          </w:tcPr>
          <w:p w14:paraId="17AF0BC6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Volpp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t al. 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1E18F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3163748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ute myocardial infarction </w:t>
            </w:r>
          </w:p>
        </w:tc>
        <w:tc>
          <w:tcPr>
            <w:tcW w:w="1145" w:type="dxa"/>
          </w:tcPr>
          <w:p w14:paraId="4F79874D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3</w:t>
            </w:r>
          </w:p>
          <w:p w14:paraId="04487A4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B87BF7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1276" w:type="dxa"/>
          </w:tcPr>
          <w:p w14:paraId="51C86775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709" w:type="dxa"/>
          </w:tcPr>
          <w:p w14:paraId="1035D4D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709" w:type="dxa"/>
          </w:tcPr>
          <w:p w14:paraId="7C32EDB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850" w:type="dxa"/>
          </w:tcPr>
          <w:p w14:paraId="48D61C09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134" w:type="dxa"/>
          </w:tcPr>
          <w:p w14:paraId="58FE52AB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1843" w:type="dxa"/>
          </w:tcPr>
          <w:p w14:paraId="2FB65C50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an intervention using electronic pill bottles combined with lottery incentives and social support for medication adherence</w:t>
            </w:r>
          </w:p>
        </w:tc>
        <w:tc>
          <w:tcPr>
            <w:tcW w:w="1276" w:type="dxa"/>
          </w:tcPr>
          <w:p w14:paraId="02003C0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Hospital and home-based</w:t>
            </w:r>
          </w:p>
        </w:tc>
        <w:tc>
          <w:tcPr>
            <w:tcW w:w="1417" w:type="dxa"/>
          </w:tcPr>
          <w:p w14:paraId="5E0AF57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The proportion of days covered (PDC). </w:t>
            </w:r>
          </w:p>
        </w:tc>
        <w:tc>
          <w:tcPr>
            <w:tcW w:w="1134" w:type="dxa"/>
          </w:tcPr>
          <w:p w14:paraId="6578914E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-yr</w:t>
            </w:r>
          </w:p>
        </w:tc>
        <w:tc>
          <w:tcPr>
            <w:tcW w:w="992" w:type="dxa"/>
          </w:tcPr>
          <w:p w14:paraId="5D6B4675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  <w:p w14:paraId="777AF0A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295CCD29" w14:textId="77777777" w:rsidTr="000A0DB2">
        <w:trPr>
          <w:trHeight w:val="531"/>
        </w:trPr>
        <w:tc>
          <w:tcPr>
            <w:tcW w:w="988" w:type="dxa"/>
          </w:tcPr>
          <w:p w14:paraId="234760E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ohnston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F40D8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045DF496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cardial infarction</w:t>
            </w: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5" w:type="dxa"/>
          </w:tcPr>
          <w:p w14:paraId="237CD079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992" w:type="dxa"/>
          </w:tcPr>
          <w:p w14:paraId="06566B5B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76" w:type="dxa"/>
          </w:tcPr>
          <w:p w14:paraId="3C613AC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09" w:type="dxa"/>
          </w:tcPr>
          <w:p w14:paraId="7918D16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8.4</w:t>
            </w:r>
          </w:p>
        </w:tc>
        <w:tc>
          <w:tcPr>
            <w:tcW w:w="709" w:type="dxa"/>
          </w:tcPr>
          <w:p w14:paraId="4825AEC9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</w:tc>
        <w:tc>
          <w:tcPr>
            <w:tcW w:w="850" w:type="dxa"/>
          </w:tcPr>
          <w:p w14:paraId="68AF3D8B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34" w:type="dxa"/>
          </w:tcPr>
          <w:p w14:paraId="25D8E63F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843" w:type="dxa"/>
          </w:tcPr>
          <w:p w14:paraId="0D05D62E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a complete interactive patient support tool installed on patients own smartphones containing an extended drug adherence e-diary and secondary prevention modules</w:t>
            </w:r>
          </w:p>
        </w:tc>
        <w:tc>
          <w:tcPr>
            <w:tcW w:w="1276" w:type="dxa"/>
          </w:tcPr>
          <w:p w14:paraId="33F66DA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Home-based</w:t>
            </w:r>
          </w:p>
        </w:tc>
        <w:tc>
          <w:tcPr>
            <w:tcW w:w="1417" w:type="dxa"/>
          </w:tcPr>
          <w:p w14:paraId="0FD8F8A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The 5 items Medication Adherence Rating Scale (MARS- </w:t>
            </w:r>
          </w:p>
        </w:tc>
        <w:tc>
          <w:tcPr>
            <w:tcW w:w="1134" w:type="dxa"/>
          </w:tcPr>
          <w:p w14:paraId="11C7205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-mo</w:t>
            </w:r>
          </w:p>
        </w:tc>
        <w:tc>
          <w:tcPr>
            <w:tcW w:w="992" w:type="dxa"/>
          </w:tcPr>
          <w:p w14:paraId="1F307A0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  <w:p w14:paraId="21C54E6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3F69073A" w14:textId="77777777" w:rsidTr="000A0DB2">
        <w:trPr>
          <w:trHeight w:val="263"/>
        </w:trPr>
        <w:tc>
          <w:tcPr>
            <w:tcW w:w="988" w:type="dxa"/>
          </w:tcPr>
          <w:p w14:paraId="6837634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urray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F40D8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2FE87C4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  <w:p w14:paraId="04F46F56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305FEAEB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  <w:p w14:paraId="6AC4077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5E849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276" w:type="dxa"/>
          </w:tcPr>
          <w:p w14:paraId="2E118F7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09" w:type="dxa"/>
          </w:tcPr>
          <w:p w14:paraId="72B89BD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709" w:type="dxa"/>
          </w:tcPr>
          <w:p w14:paraId="2F3EA2D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850" w:type="dxa"/>
          </w:tcPr>
          <w:p w14:paraId="10FA5DD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34" w:type="dxa"/>
          </w:tcPr>
          <w:p w14:paraId="6FEEB00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843" w:type="dxa"/>
          </w:tcPr>
          <w:p w14:paraId="32E331B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A pharmacist-led intervention using a protocol where </w:t>
            </w:r>
            <w:r w:rsidRPr="00312B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dications were dispensed only with verbal/written instructions and monitored through a study database</w:t>
            </w:r>
          </w:p>
        </w:tc>
        <w:tc>
          <w:tcPr>
            <w:tcW w:w="1276" w:type="dxa"/>
          </w:tcPr>
          <w:p w14:paraId="50F61B9B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me based (telephone)</w:t>
            </w:r>
          </w:p>
        </w:tc>
        <w:tc>
          <w:tcPr>
            <w:tcW w:w="1417" w:type="dxa"/>
          </w:tcPr>
          <w:p w14:paraId="0C8DEE0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Medication Event Monitoring </w:t>
            </w:r>
            <w:r w:rsidRPr="00312B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ystem (MEMS) </w:t>
            </w:r>
          </w:p>
        </w:tc>
        <w:tc>
          <w:tcPr>
            <w:tcW w:w="1134" w:type="dxa"/>
          </w:tcPr>
          <w:p w14:paraId="3BF0C7B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-mo</w:t>
            </w:r>
          </w:p>
        </w:tc>
        <w:tc>
          <w:tcPr>
            <w:tcW w:w="992" w:type="dxa"/>
          </w:tcPr>
          <w:p w14:paraId="1F2AEDD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  <w:p w14:paraId="4CF3C8BE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19597A99" w14:textId="77777777" w:rsidTr="000A0DB2">
        <w:trPr>
          <w:trHeight w:val="263"/>
        </w:trPr>
        <w:tc>
          <w:tcPr>
            <w:tcW w:w="988" w:type="dxa"/>
          </w:tcPr>
          <w:p w14:paraId="3B470C9E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ndey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F40D8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2FBBED5B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cardial infarction</w:t>
            </w: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5" w:type="dxa"/>
          </w:tcPr>
          <w:p w14:paraId="578D7B5F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2" w:type="dxa"/>
          </w:tcPr>
          <w:p w14:paraId="69C2D80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</w:tcPr>
          <w:p w14:paraId="72E59F2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14:paraId="6E17F14F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709" w:type="dxa"/>
          </w:tcPr>
          <w:p w14:paraId="27916900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4.6</w:t>
            </w:r>
          </w:p>
        </w:tc>
        <w:tc>
          <w:tcPr>
            <w:tcW w:w="850" w:type="dxa"/>
          </w:tcPr>
          <w:p w14:paraId="1075DDE0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14CD88AF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14:paraId="2C015ECB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Standard care plus a reminder text message of preferred time to take their medications. </w:t>
            </w:r>
          </w:p>
        </w:tc>
        <w:tc>
          <w:tcPr>
            <w:tcW w:w="1276" w:type="dxa"/>
          </w:tcPr>
          <w:p w14:paraId="4B9E5495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Cardiac rehab centre and home based</w:t>
            </w:r>
          </w:p>
        </w:tc>
        <w:tc>
          <w:tcPr>
            <w:tcW w:w="1417" w:type="dxa"/>
          </w:tcPr>
          <w:p w14:paraId="141FB2DF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The percentage of days covered (PDC). </w:t>
            </w:r>
          </w:p>
        </w:tc>
        <w:tc>
          <w:tcPr>
            <w:tcW w:w="1134" w:type="dxa"/>
          </w:tcPr>
          <w:p w14:paraId="1F1DC73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2-mo</w:t>
            </w:r>
          </w:p>
        </w:tc>
        <w:tc>
          <w:tcPr>
            <w:tcW w:w="992" w:type="dxa"/>
          </w:tcPr>
          <w:p w14:paraId="5470574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  <w:p w14:paraId="74D137E0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01DED018" w14:textId="77777777" w:rsidTr="000A0DB2">
        <w:trPr>
          <w:trHeight w:val="263"/>
        </w:trPr>
        <w:tc>
          <w:tcPr>
            <w:tcW w:w="988" w:type="dxa"/>
          </w:tcPr>
          <w:p w14:paraId="18C0FA8E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u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F40D8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3E58CB30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  <w:p w14:paraId="6F77D3B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6302072B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  <w:p w14:paraId="5FD9E7D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5A02089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</w:tcPr>
          <w:p w14:paraId="2B0D042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14:paraId="2D654AF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09" w:type="dxa"/>
          </w:tcPr>
          <w:p w14:paraId="21F90CA5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50" w:type="dxa"/>
          </w:tcPr>
          <w:p w14:paraId="6A66CA8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0474FD9B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43" w:type="dxa"/>
          </w:tcPr>
          <w:p w14:paraId="1731E540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access to a guide, a 60min in-person intervention session with a trained interventionist, and bi-weekly phone sessions to support their understanding of medications, and </w:t>
            </w:r>
            <w:r w:rsidRPr="00312B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ir conditions and management</w:t>
            </w:r>
          </w:p>
        </w:tc>
        <w:tc>
          <w:tcPr>
            <w:tcW w:w="1276" w:type="dxa"/>
          </w:tcPr>
          <w:p w14:paraId="703475BB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edical </w:t>
            </w:r>
            <w:proofErr w:type="spellStart"/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1417" w:type="dxa"/>
          </w:tcPr>
          <w:p w14:paraId="27956A9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The Medication Event Monitoring System (MEMS) </w:t>
            </w:r>
          </w:p>
        </w:tc>
        <w:tc>
          <w:tcPr>
            <w:tcW w:w="1134" w:type="dxa"/>
          </w:tcPr>
          <w:p w14:paraId="2A26ECD0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3-mo</w:t>
            </w:r>
          </w:p>
        </w:tc>
        <w:tc>
          <w:tcPr>
            <w:tcW w:w="992" w:type="dxa"/>
          </w:tcPr>
          <w:p w14:paraId="3257A5C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  <w:p w14:paraId="677EADCF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3D214AF8" w14:textId="77777777" w:rsidTr="000A0DB2">
        <w:trPr>
          <w:trHeight w:val="253"/>
        </w:trPr>
        <w:tc>
          <w:tcPr>
            <w:tcW w:w="988" w:type="dxa"/>
          </w:tcPr>
          <w:p w14:paraId="5BE1DFC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u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F40D8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035335A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 who underwent isolated coronary artery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bypass grafting (CABG)</w:t>
            </w:r>
          </w:p>
        </w:tc>
        <w:tc>
          <w:tcPr>
            <w:tcW w:w="1145" w:type="dxa"/>
          </w:tcPr>
          <w:p w14:paraId="2A3D4BE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992" w:type="dxa"/>
          </w:tcPr>
          <w:p w14:paraId="0C951A9D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276" w:type="dxa"/>
          </w:tcPr>
          <w:p w14:paraId="4F2AA6A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709" w:type="dxa"/>
          </w:tcPr>
          <w:p w14:paraId="3248B95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</w:p>
        </w:tc>
        <w:tc>
          <w:tcPr>
            <w:tcW w:w="709" w:type="dxa"/>
          </w:tcPr>
          <w:p w14:paraId="2AFB734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7.4</w:t>
            </w:r>
          </w:p>
        </w:tc>
        <w:tc>
          <w:tcPr>
            <w:tcW w:w="850" w:type="dxa"/>
          </w:tcPr>
          <w:p w14:paraId="0B818259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1134" w:type="dxa"/>
          </w:tcPr>
          <w:p w14:paraId="02723BDF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1843" w:type="dxa"/>
          </w:tcPr>
          <w:p w14:paraId="736F7B9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Received an advanced smartphone application for 6 months, designed to provide medication reminders and cardiac health education and encouragement and feedback. Also, weekly questionnaire about medication adherence, blood pressure and body mass index</w:t>
            </w:r>
          </w:p>
        </w:tc>
        <w:tc>
          <w:tcPr>
            <w:tcW w:w="1276" w:type="dxa"/>
          </w:tcPr>
          <w:p w14:paraId="16E4C4FF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Teaching hospital</w:t>
            </w:r>
          </w:p>
        </w:tc>
        <w:tc>
          <w:tcPr>
            <w:tcW w:w="1417" w:type="dxa"/>
          </w:tcPr>
          <w:p w14:paraId="6166282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Chinese version of the 8-item Morisky Medication Adherence Scale (MMAS-8) </w:t>
            </w:r>
          </w:p>
        </w:tc>
        <w:tc>
          <w:tcPr>
            <w:tcW w:w="1134" w:type="dxa"/>
          </w:tcPr>
          <w:p w14:paraId="271F3EE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3 and 6-mo</w:t>
            </w:r>
          </w:p>
        </w:tc>
        <w:tc>
          <w:tcPr>
            <w:tcW w:w="992" w:type="dxa"/>
          </w:tcPr>
          <w:p w14:paraId="74BC07FD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  <w:p w14:paraId="6C8B7556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07891B63" w14:textId="77777777" w:rsidTr="000A0DB2">
        <w:trPr>
          <w:trHeight w:val="263"/>
        </w:trPr>
        <w:tc>
          <w:tcPr>
            <w:tcW w:w="988" w:type="dxa"/>
          </w:tcPr>
          <w:p w14:paraId="4145E72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Ho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F40D8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31C0D16E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Coronary Syndrome</w:t>
            </w:r>
          </w:p>
        </w:tc>
        <w:tc>
          <w:tcPr>
            <w:tcW w:w="1145" w:type="dxa"/>
          </w:tcPr>
          <w:p w14:paraId="4D2F26C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  <w:p w14:paraId="24EF748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155A5B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276" w:type="dxa"/>
          </w:tcPr>
          <w:p w14:paraId="1DC385C6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09" w:type="dxa"/>
          </w:tcPr>
          <w:p w14:paraId="70EFAF0E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09" w:type="dxa"/>
          </w:tcPr>
          <w:p w14:paraId="361B99C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3.8</w:t>
            </w:r>
          </w:p>
        </w:tc>
        <w:tc>
          <w:tcPr>
            <w:tcW w:w="850" w:type="dxa"/>
          </w:tcPr>
          <w:p w14:paraId="5BE7647F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134" w:type="dxa"/>
          </w:tcPr>
          <w:p w14:paraId="570749FB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843" w:type="dxa"/>
          </w:tcPr>
          <w:p w14:paraId="4DAE06F6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An appointment for an in-person visits or telephone consultation with a pharmacist </w:t>
            </w:r>
          </w:p>
        </w:tc>
        <w:tc>
          <w:tcPr>
            <w:tcW w:w="1276" w:type="dxa"/>
          </w:tcPr>
          <w:p w14:paraId="284DF0F9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Medical centre</w:t>
            </w:r>
          </w:p>
        </w:tc>
        <w:tc>
          <w:tcPr>
            <w:tcW w:w="1417" w:type="dxa"/>
          </w:tcPr>
          <w:p w14:paraId="51223F9F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The proportion of days covered (PDC). </w:t>
            </w:r>
          </w:p>
        </w:tc>
        <w:tc>
          <w:tcPr>
            <w:tcW w:w="1134" w:type="dxa"/>
          </w:tcPr>
          <w:p w14:paraId="29EF955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-yr</w:t>
            </w:r>
          </w:p>
        </w:tc>
        <w:tc>
          <w:tcPr>
            <w:tcW w:w="992" w:type="dxa"/>
          </w:tcPr>
          <w:p w14:paraId="67404D7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  <w:p w14:paraId="28E8D6E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5FB4F2F4" w14:textId="77777777" w:rsidTr="000A0DB2">
        <w:trPr>
          <w:trHeight w:val="531"/>
        </w:trPr>
        <w:tc>
          <w:tcPr>
            <w:tcW w:w="988" w:type="dxa"/>
          </w:tcPr>
          <w:p w14:paraId="31EC52A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raratna</w:t>
            </w:r>
            <w:proofErr w:type="spellEnd"/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F40D8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522C62AE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Coronary Syndrome or Heart failure</w:t>
            </w:r>
          </w:p>
        </w:tc>
        <w:tc>
          <w:tcPr>
            <w:tcW w:w="1145" w:type="dxa"/>
          </w:tcPr>
          <w:p w14:paraId="0BD29105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992" w:type="dxa"/>
          </w:tcPr>
          <w:p w14:paraId="28121E3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276" w:type="dxa"/>
          </w:tcPr>
          <w:p w14:paraId="5A1D328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09" w:type="dxa"/>
          </w:tcPr>
          <w:p w14:paraId="2D28B1D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709" w:type="dxa"/>
          </w:tcPr>
          <w:p w14:paraId="0D3AAF6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850" w:type="dxa"/>
          </w:tcPr>
          <w:p w14:paraId="1F674A99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34" w:type="dxa"/>
          </w:tcPr>
          <w:p w14:paraId="58A59D0F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843" w:type="dxa"/>
          </w:tcPr>
          <w:p w14:paraId="64871B3E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Received an app providing 3 weekly educational push notifications to promote healthy behaviour choices. </w:t>
            </w:r>
          </w:p>
        </w:tc>
        <w:tc>
          <w:tcPr>
            <w:tcW w:w="1276" w:type="dxa"/>
          </w:tcPr>
          <w:p w14:paraId="2E2D0EB6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1417" w:type="dxa"/>
          </w:tcPr>
          <w:p w14:paraId="119A394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Morisky-Green-Levine 4-item medication compliance (MGL) score </w:t>
            </w:r>
          </w:p>
        </w:tc>
        <w:tc>
          <w:tcPr>
            <w:tcW w:w="1134" w:type="dxa"/>
          </w:tcPr>
          <w:p w14:paraId="649343F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-mo</w:t>
            </w:r>
          </w:p>
        </w:tc>
        <w:tc>
          <w:tcPr>
            <w:tcW w:w="992" w:type="dxa"/>
          </w:tcPr>
          <w:p w14:paraId="00A3FE6E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  <w:p w14:paraId="2E647A4F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6D80CCE5" w14:textId="77777777" w:rsidTr="000A0DB2">
        <w:trPr>
          <w:trHeight w:val="263"/>
        </w:trPr>
        <w:tc>
          <w:tcPr>
            <w:tcW w:w="988" w:type="dxa"/>
          </w:tcPr>
          <w:p w14:paraId="3BD96035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vers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t al. 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F40D8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1D4CA015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145" w:type="dxa"/>
          </w:tcPr>
          <w:p w14:paraId="1FA5FC6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2</w:t>
            </w:r>
          </w:p>
          <w:p w14:paraId="3DD0CCC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E4D454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</w:tc>
        <w:tc>
          <w:tcPr>
            <w:tcW w:w="1276" w:type="dxa"/>
          </w:tcPr>
          <w:p w14:paraId="4566FA0D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878</w:t>
            </w:r>
          </w:p>
        </w:tc>
        <w:tc>
          <w:tcPr>
            <w:tcW w:w="709" w:type="dxa"/>
          </w:tcPr>
          <w:p w14:paraId="1A938EFB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6.8</w:t>
            </w:r>
          </w:p>
        </w:tc>
        <w:tc>
          <w:tcPr>
            <w:tcW w:w="709" w:type="dxa"/>
          </w:tcPr>
          <w:p w14:paraId="29E0E6E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5.9</w:t>
            </w:r>
          </w:p>
        </w:tc>
        <w:tc>
          <w:tcPr>
            <w:tcW w:w="850" w:type="dxa"/>
          </w:tcPr>
          <w:p w14:paraId="340652AE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24</w:t>
            </w:r>
          </w:p>
        </w:tc>
        <w:tc>
          <w:tcPr>
            <w:tcW w:w="1134" w:type="dxa"/>
          </w:tcPr>
          <w:p w14:paraId="719EAA3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26</w:t>
            </w:r>
          </w:p>
        </w:tc>
        <w:tc>
          <w:tcPr>
            <w:tcW w:w="1843" w:type="dxa"/>
          </w:tcPr>
          <w:p w14:paraId="6EF5B58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Varying, tailored contents were delivered by mail and by telephone through 1) Mail-out reminders; 2) Mail out reminders+ telephone calls. </w:t>
            </w:r>
            <w:r w:rsidRPr="00312B3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Mail and phone call </w:t>
            </w:r>
            <w:r w:rsidRPr="00312B3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>were analysed in this review</w:t>
            </w: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634123D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rdiac centres</w:t>
            </w:r>
          </w:p>
        </w:tc>
        <w:tc>
          <w:tcPr>
            <w:tcW w:w="1417" w:type="dxa"/>
          </w:tcPr>
          <w:p w14:paraId="55094420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The mean proportion of days covered</w:t>
            </w:r>
          </w:p>
        </w:tc>
        <w:tc>
          <w:tcPr>
            <w:tcW w:w="1134" w:type="dxa"/>
          </w:tcPr>
          <w:p w14:paraId="5F8768F9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7-d</w:t>
            </w:r>
          </w:p>
        </w:tc>
        <w:tc>
          <w:tcPr>
            <w:tcW w:w="992" w:type="dxa"/>
          </w:tcPr>
          <w:p w14:paraId="68D3012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  <w:p w14:paraId="01DF45AE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3421D803" w14:textId="77777777" w:rsidTr="000A0DB2">
        <w:trPr>
          <w:trHeight w:val="263"/>
        </w:trPr>
        <w:tc>
          <w:tcPr>
            <w:tcW w:w="988" w:type="dxa"/>
          </w:tcPr>
          <w:p w14:paraId="01415F3D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F40D8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43EF5CE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 who underwent heart valve replacement surgery</w:t>
            </w:r>
          </w:p>
        </w:tc>
        <w:tc>
          <w:tcPr>
            <w:tcW w:w="1145" w:type="dxa"/>
          </w:tcPr>
          <w:p w14:paraId="50CB2D0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992" w:type="dxa"/>
          </w:tcPr>
          <w:p w14:paraId="1D8A820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76" w:type="dxa"/>
          </w:tcPr>
          <w:p w14:paraId="65AB8B1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09" w:type="dxa"/>
          </w:tcPr>
          <w:p w14:paraId="0103691E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</w:p>
        </w:tc>
        <w:tc>
          <w:tcPr>
            <w:tcW w:w="709" w:type="dxa"/>
          </w:tcPr>
          <w:p w14:paraId="7AE4581F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850" w:type="dxa"/>
          </w:tcPr>
          <w:p w14:paraId="25158E4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4" w:type="dxa"/>
          </w:tcPr>
          <w:p w14:paraId="46FF35B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843" w:type="dxa"/>
          </w:tcPr>
          <w:p w14:paraId="47BBBE96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Nurse-led health education was given to patients every Friday, about 45 min each time and followed through WeChat, daily medication reminders </w:t>
            </w:r>
          </w:p>
        </w:tc>
        <w:tc>
          <w:tcPr>
            <w:tcW w:w="1276" w:type="dxa"/>
          </w:tcPr>
          <w:p w14:paraId="088B60EE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1417" w:type="dxa"/>
          </w:tcPr>
          <w:p w14:paraId="6612352B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Modified Morisky Scale with 4 items (MMS-4) </w:t>
            </w:r>
          </w:p>
          <w:p w14:paraId="638EA0FD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1C2F91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2 and 6-mo</w:t>
            </w:r>
          </w:p>
        </w:tc>
        <w:tc>
          <w:tcPr>
            <w:tcW w:w="992" w:type="dxa"/>
          </w:tcPr>
          <w:p w14:paraId="5FDB4990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  <w:p w14:paraId="7AA20189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76E3DCB7" w14:textId="77777777" w:rsidTr="000A0DB2">
        <w:trPr>
          <w:trHeight w:val="521"/>
        </w:trPr>
        <w:tc>
          <w:tcPr>
            <w:tcW w:w="988" w:type="dxa"/>
          </w:tcPr>
          <w:p w14:paraId="1168ACA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abhakaran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t al. 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F40D8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77B45A0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myocardial infarction</w:t>
            </w:r>
          </w:p>
        </w:tc>
        <w:tc>
          <w:tcPr>
            <w:tcW w:w="1145" w:type="dxa"/>
          </w:tcPr>
          <w:p w14:paraId="5CEEDD2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9</w:t>
            </w:r>
          </w:p>
          <w:p w14:paraId="52A782A0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4B235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1276" w:type="dxa"/>
          </w:tcPr>
          <w:p w14:paraId="0096C98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970</w:t>
            </w:r>
          </w:p>
        </w:tc>
        <w:tc>
          <w:tcPr>
            <w:tcW w:w="709" w:type="dxa"/>
          </w:tcPr>
          <w:p w14:paraId="33BEC1B9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3.4</w:t>
            </w:r>
          </w:p>
        </w:tc>
        <w:tc>
          <w:tcPr>
            <w:tcW w:w="709" w:type="dxa"/>
          </w:tcPr>
          <w:p w14:paraId="381AA316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3.4</w:t>
            </w:r>
          </w:p>
        </w:tc>
        <w:tc>
          <w:tcPr>
            <w:tcW w:w="850" w:type="dxa"/>
          </w:tcPr>
          <w:p w14:paraId="70EF4FE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709</w:t>
            </w:r>
          </w:p>
        </w:tc>
        <w:tc>
          <w:tcPr>
            <w:tcW w:w="1134" w:type="dxa"/>
          </w:tcPr>
          <w:p w14:paraId="27D94F66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699</w:t>
            </w:r>
          </w:p>
        </w:tc>
        <w:tc>
          <w:tcPr>
            <w:tcW w:w="1843" w:type="dxa"/>
          </w:tcPr>
          <w:p w14:paraId="56C7C6E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The Yoga-</w:t>
            </w:r>
            <w:proofErr w:type="spellStart"/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 program involved 13 direct contact sessions spread over 12 weeks, involved a set of gentle yoga exercises, followed by a discussion on lifestyle and </w:t>
            </w:r>
            <w:r w:rsidRPr="00312B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sychosocial concerns</w:t>
            </w:r>
          </w:p>
        </w:tc>
        <w:tc>
          <w:tcPr>
            <w:tcW w:w="1276" w:type="dxa"/>
          </w:tcPr>
          <w:p w14:paraId="49269DB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spital and home based</w:t>
            </w:r>
          </w:p>
        </w:tc>
        <w:tc>
          <w:tcPr>
            <w:tcW w:w="1417" w:type="dxa"/>
          </w:tcPr>
          <w:p w14:paraId="697DD48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Morisky Medication Adherence Scale-8 (MMAS-8) </w:t>
            </w:r>
          </w:p>
        </w:tc>
        <w:tc>
          <w:tcPr>
            <w:tcW w:w="1134" w:type="dxa"/>
          </w:tcPr>
          <w:p w14:paraId="1B4FA886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2-wk</w:t>
            </w:r>
          </w:p>
        </w:tc>
        <w:tc>
          <w:tcPr>
            <w:tcW w:w="992" w:type="dxa"/>
          </w:tcPr>
          <w:p w14:paraId="5A00CFDB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  <w:p w14:paraId="6C32E0B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30D3EEFE" w14:textId="77777777" w:rsidTr="000A0DB2">
        <w:trPr>
          <w:trHeight w:val="263"/>
        </w:trPr>
        <w:tc>
          <w:tcPr>
            <w:tcW w:w="988" w:type="dxa"/>
          </w:tcPr>
          <w:p w14:paraId="1E974BA6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mith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F40D8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2D3DD9D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yocardial infarction </w:t>
            </w:r>
          </w:p>
        </w:tc>
        <w:tc>
          <w:tcPr>
            <w:tcW w:w="1145" w:type="dxa"/>
          </w:tcPr>
          <w:p w14:paraId="38DA482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888</w:t>
            </w:r>
          </w:p>
        </w:tc>
        <w:tc>
          <w:tcPr>
            <w:tcW w:w="992" w:type="dxa"/>
          </w:tcPr>
          <w:p w14:paraId="290F95A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1276" w:type="dxa"/>
          </w:tcPr>
          <w:p w14:paraId="55EC0C9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709" w:type="dxa"/>
          </w:tcPr>
          <w:p w14:paraId="5BAAF0A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5.04</w:t>
            </w:r>
          </w:p>
        </w:tc>
        <w:tc>
          <w:tcPr>
            <w:tcW w:w="709" w:type="dxa"/>
          </w:tcPr>
          <w:p w14:paraId="47DF895E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4.7</w:t>
            </w:r>
          </w:p>
        </w:tc>
        <w:tc>
          <w:tcPr>
            <w:tcW w:w="850" w:type="dxa"/>
          </w:tcPr>
          <w:p w14:paraId="65A5AC4B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134" w:type="dxa"/>
          </w:tcPr>
          <w:p w14:paraId="1FCFAE96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843" w:type="dxa"/>
          </w:tcPr>
          <w:p w14:paraId="7D69753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Two mailed communications of personalised letter followed by another similar letter and a brochure. Both mailings also included a wallet card with suggested questions to ask their clinician, space to list their medications, and space to record additional queries</w:t>
            </w:r>
          </w:p>
        </w:tc>
        <w:tc>
          <w:tcPr>
            <w:tcW w:w="1276" w:type="dxa"/>
          </w:tcPr>
          <w:p w14:paraId="51C21505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Home and clinic based</w:t>
            </w:r>
          </w:p>
        </w:tc>
        <w:tc>
          <w:tcPr>
            <w:tcW w:w="1417" w:type="dxa"/>
          </w:tcPr>
          <w:p w14:paraId="1DAD457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proportion-of-days-covered (PDC).</w:t>
            </w:r>
          </w:p>
        </w:tc>
        <w:tc>
          <w:tcPr>
            <w:tcW w:w="1134" w:type="dxa"/>
          </w:tcPr>
          <w:p w14:paraId="1B4DFE15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3 and 6-mo</w:t>
            </w:r>
          </w:p>
        </w:tc>
        <w:tc>
          <w:tcPr>
            <w:tcW w:w="992" w:type="dxa"/>
          </w:tcPr>
          <w:p w14:paraId="1A19330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  <w:p w14:paraId="53C7BE1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527D10EB" w14:textId="77777777" w:rsidTr="000A0DB2">
        <w:trPr>
          <w:trHeight w:val="263"/>
        </w:trPr>
        <w:tc>
          <w:tcPr>
            <w:tcW w:w="988" w:type="dxa"/>
          </w:tcPr>
          <w:p w14:paraId="4D844510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Xu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F40D8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665A58E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ute myocardial infarction </w:t>
            </w:r>
          </w:p>
        </w:tc>
        <w:tc>
          <w:tcPr>
            <w:tcW w:w="1145" w:type="dxa"/>
          </w:tcPr>
          <w:p w14:paraId="33111A1D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  <w:p w14:paraId="3223AAF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D62BD2B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</w:tcPr>
          <w:p w14:paraId="6FFFE2A0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</w:tcPr>
          <w:p w14:paraId="46A6035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6.3</w:t>
            </w:r>
          </w:p>
        </w:tc>
        <w:tc>
          <w:tcPr>
            <w:tcW w:w="709" w:type="dxa"/>
          </w:tcPr>
          <w:p w14:paraId="69DA298B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56.3</w:t>
            </w:r>
          </w:p>
        </w:tc>
        <w:tc>
          <w:tcPr>
            <w:tcW w:w="850" w:type="dxa"/>
          </w:tcPr>
          <w:p w14:paraId="7178A1A5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</w:tcPr>
          <w:p w14:paraId="3BDE233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843" w:type="dxa"/>
          </w:tcPr>
          <w:p w14:paraId="53F9BA9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 xml:space="preserve">The research group received the WeChat platform health management </w:t>
            </w:r>
            <w:r w:rsidRPr="00312B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bined with refined continuous nursing model</w:t>
            </w:r>
          </w:p>
        </w:tc>
        <w:tc>
          <w:tcPr>
            <w:tcW w:w="1276" w:type="dxa"/>
          </w:tcPr>
          <w:p w14:paraId="2E7802E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iversity hospital</w:t>
            </w:r>
          </w:p>
        </w:tc>
        <w:tc>
          <w:tcPr>
            <w:tcW w:w="1417" w:type="dxa"/>
          </w:tcPr>
          <w:p w14:paraId="4D134B4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Medication possession ratio.</w:t>
            </w:r>
          </w:p>
        </w:tc>
        <w:tc>
          <w:tcPr>
            <w:tcW w:w="1134" w:type="dxa"/>
          </w:tcPr>
          <w:p w14:paraId="783BBEF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3-mo</w:t>
            </w:r>
          </w:p>
        </w:tc>
        <w:tc>
          <w:tcPr>
            <w:tcW w:w="992" w:type="dxa"/>
          </w:tcPr>
          <w:p w14:paraId="2719808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  <w:p w14:paraId="186414C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04CF3F91" w14:textId="77777777" w:rsidTr="000A0DB2">
        <w:trPr>
          <w:trHeight w:val="263"/>
        </w:trPr>
        <w:tc>
          <w:tcPr>
            <w:tcW w:w="988" w:type="dxa"/>
          </w:tcPr>
          <w:p w14:paraId="22FEFB4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hao </w:t>
            </w:r>
            <w:r w:rsidRPr="00312B3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t al. </w:t>
            </w: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F40D8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6" w:type="dxa"/>
          </w:tcPr>
          <w:p w14:paraId="2AFAF949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onary heart disease</w:t>
            </w:r>
          </w:p>
        </w:tc>
        <w:tc>
          <w:tcPr>
            <w:tcW w:w="1145" w:type="dxa"/>
          </w:tcPr>
          <w:p w14:paraId="793A303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92" w:type="dxa"/>
          </w:tcPr>
          <w:p w14:paraId="4858D83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76" w:type="dxa"/>
          </w:tcPr>
          <w:p w14:paraId="136BAA3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9" w:type="dxa"/>
          </w:tcPr>
          <w:p w14:paraId="246D0F7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Stratified age group presented</w:t>
            </w:r>
          </w:p>
        </w:tc>
        <w:tc>
          <w:tcPr>
            <w:tcW w:w="709" w:type="dxa"/>
          </w:tcPr>
          <w:p w14:paraId="06F61C46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AA7621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726A5907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43" w:type="dxa"/>
          </w:tcPr>
          <w:p w14:paraId="74E6517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clinical care plus pharmacist support that included medication review, education, lifestyle management, discharge guidance, and telephone follow-up</w:t>
            </w:r>
          </w:p>
        </w:tc>
        <w:tc>
          <w:tcPr>
            <w:tcW w:w="1276" w:type="dxa"/>
          </w:tcPr>
          <w:p w14:paraId="42D0EA46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1417" w:type="dxa"/>
          </w:tcPr>
          <w:p w14:paraId="63B84C6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Not available</w:t>
            </w:r>
          </w:p>
        </w:tc>
        <w:tc>
          <w:tcPr>
            <w:tcW w:w="1134" w:type="dxa"/>
          </w:tcPr>
          <w:p w14:paraId="305713F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6-mo</w:t>
            </w:r>
          </w:p>
        </w:tc>
        <w:tc>
          <w:tcPr>
            <w:tcW w:w="992" w:type="dxa"/>
          </w:tcPr>
          <w:p w14:paraId="17A66FDC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  <w:p w14:paraId="671DFF12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F43" w:rsidRPr="00312B3D" w14:paraId="117B5B2D" w14:textId="77777777" w:rsidTr="000A0DB2">
        <w:trPr>
          <w:trHeight w:val="263"/>
        </w:trPr>
        <w:tc>
          <w:tcPr>
            <w:tcW w:w="988" w:type="dxa"/>
          </w:tcPr>
          <w:p w14:paraId="1DC651F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06" w:type="dxa"/>
          </w:tcPr>
          <w:p w14:paraId="5C43B56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</w:tcPr>
          <w:p w14:paraId="2C939C4B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16677</w:t>
            </w:r>
          </w:p>
        </w:tc>
        <w:tc>
          <w:tcPr>
            <w:tcW w:w="992" w:type="dxa"/>
          </w:tcPr>
          <w:p w14:paraId="35DFBB9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7757</w:t>
            </w:r>
          </w:p>
        </w:tc>
        <w:tc>
          <w:tcPr>
            <w:tcW w:w="1276" w:type="dxa"/>
          </w:tcPr>
          <w:p w14:paraId="632C8198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sz w:val="20"/>
                <w:szCs w:val="20"/>
              </w:rPr>
              <w:t>8042</w:t>
            </w:r>
          </w:p>
        </w:tc>
        <w:tc>
          <w:tcPr>
            <w:tcW w:w="709" w:type="dxa"/>
          </w:tcPr>
          <w:p w14:paraId="3D749A15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D47E6C1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A6C4CC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46</w:t>
            </w:r>
          </w:p>
        </w:tc>
        <w:tc>
          <w:tcPr>
            <w:tcW w:w="1134" w:type="dxa"/>
          </w:tcPr>
          <w:p w14:paraId="77C995B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2B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03</w:t>
            </w:r>
          </w:p>
        </w:tc>
        <w:tc>
          <w:tcPr>
            <w:tcW w:w="1843" w:type="dxa"/>
          </w:tcPr>
          <w:p w14:paraId="0B81E5F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15F6BF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4BE215A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1230C4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DE5BC73" w14:textId="77777777" w:rsidR="002F3C9B" w:rsidRPr="00312B3D" w:rsidRDefault="002F3C9B" w:rsidP="00E5784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1B92456" w14:textId="43001E6A" w:rsidR="002C355F" w:rsidRPr="005A3C34" w:rsidRDefault="002C355F" w:rsidP="004115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3C34">
        <w:rPr>
          <w:rFonts w:ascii="Times New Roman" w:hAnsi="Times New Roman" w:cs="Times New Roman"/>
          <w:sz w:val="24"/>
          <w:szCs w:val="24"/>
        </w:rPr>
        <w:t xml:space="preserve">SC-standard care; CR-Cardiac rehabilitation programs; </w:t>
      </w:r>
      <w:proofErr w:type="spellStart"/>
      <w:r w:rsidRPr="005A3C34">
        <w:rPr>
          <w:rFonts w:ascii="Times New Roman" w:hAnsi="Times New Roman" w:cs="Times New Roman"/>
          <w:sz w:val="24"/>
          <w:szCs w:val="24"/>
        </w:rPr>
        <w:t>mo</w:t>
      </w:r>
      <w:proofErr w:type="spellEnd"/>
      <w:r w:rsidRPr="005A3C34">
        <w:rPr>
          <w:rFonts w:ascii="Times New Roman" w:hAnsi="Times New Roman" w:cs="Times New Roman"/>
          <w:sz w:val="24"/>
          <w:szCs w:val="24"/>
        </w:rPr>
        <w:t xml:space="preserve">-month; Y-year; </w:t>
      </w:r>
      <w:proofErr w:type="spellStart"/>
      <w:r w:rsidRPr="005A3C34"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Pr="005A3C34">
        <w:rPr>
          <w:rFonts w:ascii="Times New Roman" w:hAnsi="Times New Roman" w:cs="Times New Roman"/>
          <w:sz w:val="24"/>
          <w:szCs w:val="24"/>
        </w:rPr>
        <w:t xml:space="preserve">-week; </w:t>
      </w:r>
      <w:proofErr w:type="spellStart"/>
      <w:r w:rsidRPr="005A3C34">
        <w:rPr>
          <w:rFonts w:ascii="Times New Roman" w:hAnsi="Times New Roman" w:cs="Times New Roman"/>
          <w:sz w:val="24"/>
          <w:szCs w:val="24"/>
        </w:rPr>
        <w:t>d-day</w:t>
      </w:r>
      <w:proofErr w:type="spellEnd"/>
      <w:r w:rsidR="000F5E44" w:rsidRPr="005A3C34">
        <w:rPr>
          <w:rFonts w:ascii="Times New Roman" w:hAnsi="Times New Roman" w:cs="Times New Roman"/>
          <w:sz w:val="24"/>
          <w:szCs w:val="24"/>
        </w:rPr>
        <w:t>; N-number</w:t>
      </w:r>
    </w:p>
    <w:p w14:paraId="26B3B73C" w14:textId="77777777" w:rsidR="002C355F" w:rsidRPr="005A3C34" w:rsidRDefault="002C355F" w:rsidP="005A3C34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A3C34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578930EB" w14:textId="77777777" w:rsidR="002C355F" w:rsidRPr="005A3C34" w:rsidRDefault="002C355F" w:rsidP="005A3C3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  <w:sectPr w:rsidR="002C355F" w:rsidRPr="005A3C34" w:rsidSect="003314DF">
          <w:footerReference w:type="default" r:id="rId11"/>
          <w:footerReference w:type="first" r:id="rId12"/>
          <w:pgSz w:w="16838" w:h="11906" w:orient="landscape"/>
          <w:pgMar w:top="567" w:right="567" w:bottom="567" w:left="567" w:header="709" w:footer="709" w:gutter="0"/>
          <w:cols w:space="708"/>
          <w:docGrid w:linePitch="360"/>
        </w:sectPr>
      </w:pPr>
    </w:p>
    <w:p w14:paraId="45268315" w14:textId="39329A2B" w:rsidR="002C355F" w:rsidRPr="00462BB2" w:rsidRDefault="002C355F" w:rsidP="0041154F">
      <w:pPr>
        <w:spacing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462BB2">
        <w:rPr>
          <w:rFonts w:ascii="Times New Roman" w:hAnsi="Times New Roman" w:cs="Times New Roman"/>
          <w:color w:val="000000"/>
          <w:sz w:val="20"/>
          <w:szCs w:val="20"/>
        </w:rPr>
        <w:lastRenderedPageBreak/>
        <w:t>Supplementary Table-2: Critical Appraisal summary of included studies (N=33)</w:t>
      </w:r>
    </w:p>
    <w:p w14:paraId="79854050" w14:textId="77777777" w:rsidR="00911FDA" w:rsidRPr="00525058" w:rsidRDefault="00911FDA" w:rsidP="0041154F">
      <w:pPr>
        <w:spacing w:line="480" w:lineRule="auto"/>
        <w:rPr>
          <w:rFonts w:ascii="Times New Roman" w:hAnsi="Times New Roman" w:cs="Times New Roman"/>
        </w:rPr>
      </w:pPr>
      <w:r w:rsidRPr="00525058">
        <w:rPr>
          <w:rFonts w:ascii="Times New Roman" w:hAnsi="Times New Roman" w:cs="Times New Roman"/>
        </w:rPr>
        <w:t>Table-1: Critical Appraisal summary of included studies (N=33)</w:t>
      </w:r>
    </w:p>
    <w:p w14:paraId="08013E9E" w14:textId="77777777" w:rsidR="00911FDA" w:rsidRPr="00462BB2" w:rsidRDefault="00911FDA" w:rsidP="0041154F">
      <w:pPr>
        <w:pStyle w:val="Heading4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62BB2">
        <w:rPr>
          <w:rFonts w:ascii="Times New Roman" w:hAnsi="Times New Roman" w:cs="Times New Roman"/>
          <w:sz w:val="20"/>
          <w:szCs w:val="20"/>
        </w:rPr>
        <w:t>Quasi-Experimental Study</w:t>
      </w:r>
    </w:p>
    <w:tbl>
      <w:tblPr>
        <w:tblStyle w:val="TableGrid"/>
        <w:tblW w:w="10352" w:type="dxa"/>
        <w:tblInd w:w="-714" w:type="dxa"/>
        <w:tblLook w:val="04A0" w:firstRow="1" w:lastRow="0" w:firstColumn="1" w:lastColumn="0" w:noHBand="0" w:noVBand="1"/>
      </w:tblPr>
      <w:tblGrid>
        <w:gridCol w:w="2138"/>
        <w:gridCol w:w="719"/>
        <w:gridCol w:w="839"/>
        <w:gridCol w:w="839"/>
        <w:gridCol w:w="839"/>
        <w:gridCol w:w="297"/>
        <w:gridCol w:w="542"/>
        <w:gridCol w:w="839"/>
        <w:gridCol w:w="839"/>
        <w:gridCol w:w="839"/>
        <w:gridCol w:w="839"/>
        <w:gridCol w:w="783"/>
      </w:tblGrid>
      <w:tr w:rsidR="00911FDA" w:rsidRPr="00462BB2" w14:paraId="645ED93E" w14:textId="77777777" w:rsidTr="00A17626">
        <w:trPr>
          <w:trHeight w:val="331"/>
        </w:trPr>
        <w:tc>
          <w:tcPr>
            <w:tcW w:w="2138" w:type="dxa"/>
            <w:tcBorders>
              <w:right w:val="nil"/>
            </w:tcBorders>
          </w:tcPr>
          <w:p w14:paraId="32CBE920" w14:textId="77777777" w:rsidR="00911FDA" w:rsidRPr="00462BB2" w:rsidRDefault="00911FDA" w:rsidP="00DA6F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b/>
                <w:sz w:val="20"/>
                <w:szCs w:val="20"/>
              </w:rPr>
              <w:t>Citation</w:t>
            </w:r>
          </w:p>
        </w:tc>
        <w:tc>
          <w:tcPr>
            <w:tcW w:w="719" w:type="dxa"/>
            <w:tcBorders>
              <w:left w:val="nil"/>
              <w:right w:val="nil"/>
            </w:tcBorders>
          </w:tcPr>
          <w:p w14:paraId="53BB2D2B" w14:textId="77777777" w:rsidR="00911FDA" w:rsidRPr="00462BB2" w:rsidRDefault="00911FDA" w:rsidP="004115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b/>
                <w:sz w:val="20"/>
                <w:szCs w:val="20"/>
              </w:rPr>
              <w:t>Q1</w:t>
            </w: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4EC09B78" w14:textId="77777777" w:rsidR="00911FDA" w:rsidRPr="00462BB2" w:rsidRDefault="00911FDA" w:rsidP="004115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b/>
                <w:sz w:val="20"/>
                <w:szCs w:val="20"/>
              </w:rPr>
              <w:t>Q2</w:t>
            </w: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4E19240F" w14:textId="77777777" w:rsidR="00911FDA" w:rsidRPr="00462BB2" w:rsidRDefault="00911FDA" w:rsidP="004115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b/>
                <w:sz w:val="20"/>
                <w:szCs w:val="20"/>
              </w:rPr>
              <w:t>Q3</w:t>
            </w: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358928A5" w14:textId="77777777" w:rsidR="00911FDA" w:rsidRPr="00462BB2" w:rsidRDefault="00911FDA" w:rsidP="004115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b/>
                <w:sz w:val="20"/>
                <w:szCs w:val="20"/>
              </w:rPr>
              <w:t>Q4</w:t>
            </w:r>
          </w:p>
        </w:tc>
        <w:tc>
          <w:tcPr>
            <w:tcW w:w="839" w:type="dxa"/>
            <w:gridSpan w:val="2"/>
            <w:tcBorders>
              <w:left w:val="nil"/>
              <w:right w:val="nil"/>
            </w:tcBorders>
          </w:tcPr>
          <w:p w14:paraId="69E90992" w14:textId="77777777" w:rsidR="00911FDA" w:rsidRPr="00462BB2" w:rsidRDefault="00911FDA" w:rsidP="004115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b/>
                <w:sz w:val="20"/>
                <w:szCs w:val="20"/>
              </w:rPr>
              <w:t>Q5</w:t>
            </w: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2C2118C1" w14:textId="77777777" w:rsidR="00911FDA" w:rsidRPr="00462BB2" w:rsidRDefault="00911FDA" w:rsidP="004115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b/>
                <w:sz w:val="20"/>
                <w:szCs w:val="20"/>
              </w:rPr>
              <w:t>Q6</w:t>
            </w: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0CBF817A" w14:textId="77777777" w:rsidR="00911FDA" w:rsidRPr="00462BB2" w:rsidRDefault="00911FDA" w:rsidP="004115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b/>
                <w:sz w:val="20"/>
                <w:szCs w:val="20"/>
              </w:rPr>
              <w:t>Q7</w:t>
            </w: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29D6E53C" w14:textId="77777777" w:rsidR="00911FDA" w:rsidRPr="00462BB2" w:rsidRDefault="00911FDA" w:rsidP="004115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b/>
                <w:sz w:val="20"/>
                <w:szCs w:val="20"/>
              </w:rPr>
              <w:t>Q8</w:t>
            </w: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34250650" w14:textId="77777777" w:rsidR="00911FDA" w:rsidRPr="00462BB2" w:rsidRDefault="00911FDA" w:rsidP="004115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b/>
                <w:sz w:val="20"/>
                <w:szCs w:val="20"/>
              </w:rPr>
              <w:t>Q9</w:t>
            </w:r>
          </w:p>
        </w:tc>
        <w:tc>
          <w:tcPr>
            <w:tcW w:w="783" w:type="dxa"/>
            <w:tcBorders>
              <w:left w:val="nil"/>
            </w:tcBorders>
          </w:tcPr>
          <w:p w14:paraId="0B700AE6" w14:textId="77777777" w:rsidR="00911FDA" w:rsidRPr="00462BB2" w:rsidRDefault="00911FDA" w:rsidP="0041154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b/>
                <w:sz w:val="20"/>
                <w:szCs w:val="20"/>
              </w:rPr>
              <w:t>Y %</w:t>
            </w:r>
          </w:p>
        </w:tc>
      </w:tr>
      <w:tr w:rsidR="00911FDA" w:rsidRPr="00462BB2" w14:paraId="0A7894A0" w14:textId="77777777" w:rsidTr="00A17626">
        <w:trPr>
          <w:trHeight w:val="395"/>
        </w:trPr>
        <w:tc>
          <w:tcPr>
            <w:tcW w:w="2138" w:type="dxa"/>
            <w:tcBorders>
              <w:bottom w:val="single" w:sz="4" w:space="0" w:color="auto"/>
              <w:right w:val="nil"/>
            </w:tcBorders>
          </w:tcPr>
          <w:p w14:paraId="25C10880" w14:textId="77777777" w:rsidR="00911FDA" w:rsidRPr="00462BB2" w:rsidRDefault="00911FDA" w:rsidP="00DA6F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Park </w:t>
            </w:r>
            <w:r w:rsidRPr="00462B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  <w:r w:rsidRPr="00462BB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  <w:shd w:val="clear" w:color="auto" w:fill="70AD47" w:themeFill="accent6"/>
          </w:tcPr>
          <w:p w14:paraId="796FDC54" w14:textId="77777777" w:rsidR="00911FDA" w:rsidRPr="00462BB2" w:rsidRDefault="00911FDA" w:rsidP="004115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shd w:val="clear" w:color="auto" w:fill="70AD47" w:themeFill="accent6"/>
          </w:tcPr>
          <w:p w14:paraId="53648DCE" w14:textId="77777777" w:rsidR="00911FDA" w:rsidRPr="00462BB2" w:rsidRDefault="00911FDA" w:rsidP="004115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shd w:val="clear" w:color="auto" w:fill="70AD47" w:themeFill="accent6"/>
          </w:tcPr>
          <w:p w14:paraId="53A10B73" w14:textId="77777777" w:rsidR="00911FDA" w:rsidRPr="00462BB2" w:rsidRDefault="00911FDA" w:rsidP="004115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shd w:val="clear" w:color="auto" w:fill="70AD47" w:themeFill="accent6"/>
          </w:tcPr>
          <w:p w14:paraId="64411F08" w14:textId="77777777" w:rsidR="00911FDA" w:rsidRPr="00462BB2" w:rsidRDefault="00911FDA" w:rsidP="004115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3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70AD47" w:themeFill="accent6"/>
          </w:tcPr>
          <w:p w14:paraId="31505118" w14:textId="77777777" w:rsidR="00911FDA" w:rsidRPr="00462BB2" w:rsidRDefault="00911FDA" w:rsidP="004115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shd w:val="clear" w:color="auto" w:fill="70AD47" w:themeFill="accent6"/>
          </w:tcPr>
          <w:p w14:paraId="7143E1BA" w14:textId="77777777" w:rsidR="00911FDA" w:rsidRPr="00462BB2" w:rsidRDefault="00911FDA" w:rsidP="004115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shd w:val="clear" w:color="auto" w:fill="70AD47" w:themeFill="accent6"/>
          </w:tcPr>
          <w:p w14:paraId="54379EDF" w14:textId="77777777" w:rsidR="00911FDA" w:rsidRPr="00462BB2" w:rsidRDefault="00911FDA" w:rsidP="004115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shd w:val="clear" w:color="auto" w:fill="70AD47" w:themeFill="accent6"/>
          </w:tcPr>
          <w:p w14:paraId="74D6A60D" w14:textId="77777777" w:rsidR="00911FDA" w:rsidRPr="00462BB2" w:rsidRDefault="00911FDA" w:rsidP="004115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shd w:val="clear" w:color="auto" w:fill="70AD47" w:themeFill="accent6"/>
          </w:tcPr>
          <w:p w14:paraId="69AD4724" w14:textId="77777777" w:rsidR="00911FDA" w:rsidRPr="00462BB2" w:rsidRDefault="00911FDA" w:rsidP="004115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</w:tcBorders>
          </w:tcPr>
          <w:p w14:paraId="378F2B30" w14:textId="77777777" w:rsidR="00911FDA" w:rsidRPr="00462BB2" w:rsidRDefault="00911FDA" w:rsidP="0041154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911FDA" w14:paraId="42EE7C63" w14:textId="77777777" w:rsidTr="000614A3">
        <w:trPr>
          <w:trHeight w:val="512"/>
        </w:trPr>
        <w:tc>
          <w:tcPr>
            <w:tcW w:w="567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A7CD7" w14:textId="77777777" w:rsidR="00911FDA" w:rsidRPr="003639A5" w:rsidRDefault="00911FDA" w:rsidP="00DA6F4E">
            <w:pPr>
              <w:pStyle w:val="Heading4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3639A5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Q1. </w:t>
            </w:r>
            <w:r w:rsidRPr="003639A5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  <w:shd w:val="clear" w:color="auto" w:fill="FFFFFF"/>
              </w:rPr>
              <w:t xml:space="preserve">Is it clear in the study what is the </w:t>
            </w:r>
            <w:proofErr w:type="spellStart"/>
            <w:r w:rsidRPr="003639A5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  <w:shd w:val="clear" w:color="auto" w:fill="FFFFFF"/>
              </w:rPr>
              <w:t>'cause</w:t>
            </w:r>
            <w:proofErr w:type="spellEnd"/>
            <w:r w:rsidRPr="003639A5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  <w:shd w:val="clear" w:color="auto" w:fill="FFFFFF"/>
              </w:rPr>
              <w:t>' and what is the 'effect' (i.e., there is no confusion about which variable comes first)?</w:t>
            </w:r>
          </w:p>
        </w:tc>
        <w:tc>
          <w:tcPr>
            <w:tcW w:w="468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41F39" w14:textId="77777777" w:rsidR="00911FDA" w:rsidRPr="003639A5" w:rsidRDefault="00911FDA" w:rsidP="00DA6F4E">
            <w:pPr>
              <w:pStyle w:val="Heading4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3639A5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Q2. </w:t>
            </w:r>
            <w:r w:rsidRPr="003639A5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  <w:shd w:val="clear" w:color="auto" w:fill="FFFFFF"/>
              </w:rPr>
              <w:t>Were the participants included in any comparisons similar?</w:t>
            </w:r>
          </w:p>
        </w:tc>
      </w:tr>
      <w:tr w:rsidR="00911FDA" w14:paraId="546B6C8A" w14:textId="77777777" w:rsidTr="000614A3">
        <w:trPr>
          <w:trHeight w:val="464"/>
        </w:trPr>
        <w:tc>
          <w:tcPr>
            <w:tcW w:w="567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226C206" w14:textId="77777777" w:rsidR="00911FDA" w:rsidRPr="003639A5" w:rsidRDefault="00911FDA" w:rsidP="00DA6F4E">
            <w:pPr>
              <w:pStyle w:val="Heading4"/>
              <w:spacing w:line="36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3639A5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Q3. </w:t>
            </w:r>
            <w:r w:rsidRPr="003639A5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  <w:shd w:val="clear" w:color="auto" w:fill="FFFFFF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468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3EE34C6" w14:textId="77777777" w:rsidR="00911FDA" w:rsidRPr="003639A5" w:rsidRDefault="00911FDA" w:rsidP="00DA6F4E">
            <w:pPr>
              <w:pStyle w:val="Heading4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3639A5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Q4. </w:t>
            </w:r>
            <w:r w:rsidRPr="003639A5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  <w:shd w:val="clear" w:color="auto" w:fill="FFFFFF"/>
              </w:rPr>
              <w:t>Was there a control group?</w:t>
            </w:r>
          </w:p>
        </w:tc>
      </w:tr>
      <w:tr w:rsidR="00911FDA" w14:paraId="4A4ECBF3" w14:textId="77777777" w:rsidTr="000614A3">
        <w:trPr>
          <w:trHeight w:val="556"/>
        </w:trPr>
        <w:tc>
          <w:tcPr>
            <w:tcW w:w="567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82FD774" w14:textId="77777777" w:rsidR="00911FDA" w:rsidRPr="003639A5" w:rsidRDefault="00911FDA" w:rsidP="00DA6F4E">
            <w:pPr>
              <w:pStyle w:val="Heading4"/>
              <w:spacing w:line="36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3639A5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Q5. </w:t>
            </w:r>
            <w:r w:rsidRPr="003639A5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  <w:shd w:val="clear" w:color="auto" w:fill="FFFFFF"/>
              </w:rPr>
              <w:t>Were there multiple measurements of the outcome both pre and post the intervention/exposure?</w:t>
            </w:r>
          </w:p>
        </w:tc>
        <w:tc>
          <w:tcPr>
            <w:tcW w:w="468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E695782" w14:textId="77777777" w:rsidR="00911FDA" w:rsidRPr="003639A5" w:rsidRDefault="00911FDA" w:rsidP="00DA6F4E">
            <w:pPr>
              <w:pStyle w:val="Heading4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3639A5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Q6. </w:t>
            </w:r>
            <w:r w:rsidRPr="003639A5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  <w:shd w:val="clear" w:color="auto" w:fill="FFFFFF"/>
              </w:rPr>
              <w:t xml:space="preserve">Was follow up complete and if not, were differences between groups in terms of their follow up adequately described and </w:t>
            </w:r>
            <w:proofErr w:type="spellStart"/>
            <w:r w:rsidRPr="003639A5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  <w:shd w:val="clear" w:color="auto" w:fill="FFFFFF"/>
              </w:rPr>
              <w:t>analyzed</w:t>
            </w:r>
            <w:proofErr w:type="spellEnd"/>
            <w:r w:rsidRPr="003639A5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  <w:shd w:val="clear" w:color="auto" w:fill="FFFFFF"/>
              </w:rPr>
              <w:t>?</w:t>
            </w:r>
          </w:p>
        </w:tc>
      </w:tr>
      <w:tr w:rsidR="00911FDA" w14:paraId="69993232" w14:textId="77777777" w:rsidTr="000614A3">
        <w:trPr>
          <w:trHeight w:val="395"/>
        </w:trPr>
        <w:tc>
          <w:tcPr>
            <w:tcW w:w="567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BF30C2F" w14:textId="77777777" w:rsidR="00911FDA" w:rsidRPr="003639A5" w:rsidRDefault="00911FDA" w:rsidP="00DA6F4E">
            <w:pPr>
              <w:pStyle w:val="Heading4"/>
              <w:spacing w:line="36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3639A5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Q7. </w:t>
            </w:r>
            <w:r w:rsidRPr="003639A5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  <w:shd w:val="clear" w:color="auto" w:fill="FFFFFF"/>
              </w:rPr>
              <w:t>Were the outcomes of participants included in any comparisons measured in the same way?</w:t>
            </w:r>
          </w:p>
        </w:tc>
        <w:tc>
          <w:tcPr>
            <w:tcW w:w="468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62737EC" w14:textId="77777777" w:rsidR="00911FDA" w:rsidRPr="003639A5" w:rsidRDefault="00911FDA" w:rsidP="00DA6F4E">
            <w:pPr>
              <w:pStyle w:val="Heading4"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3639A5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Q8. </w:t>
            </w:r>
            <w:r w:rsidRPr="003639A5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  <w:shd w:val="clear" w:color="auto" w:fill="FFFFFF"/>
              </w:rPr>
              <w:t>Were outcomes measured in a reliable way?</w:t>
            </w:r>
          </w:p>
        </w:tc>
      </w:tr>
      <w:tr w:rsidR="00911FDA" w14:paraId="18597F76" w14:textId="77777777" w:rsidTr="000614A3">
        <w:trPr>
          <w:trHeight w:val="305"/>
        </w:trPr>
        <w:tc>
          <w:tcPr>
            <w:tcW w:w="567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527A3B9" w14:textId="77777777" w:rsidR="00911FDA" w:rsidRPr="003639A5" w:rsidRDefault="00911FDA" w:rsidP="00DA6F4E">
            <w:pPr>
              <w:pStyle w:val="Heading4"/>
              <w:spacing w:line="36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3639A5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Q9. </w:t>
            </w:r>
            <w:r w:rsidRPr="003639A5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  <w:shd w:val="clear" w:color="auto" w:fill="FFFFFF"/>
              </w:rPr>
              <w:t>Was appropriate statistical analysis used?</w:t>
            </w:r>
          </w:p>
        </w:tc>
        <w:tc>
          <w:tcPr>
            <w:tcW w:w="468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CC0B7D7" w14:textId="77777777" w:rsidR="00911FDA" w:rsidRPr="003639A5" w:rsidRDefault="00911FDA" w:rsidP="0041154F">
            <w:pPr>
              <w:pStyle w:val="Heading4"/>
              <w:spacing w:line="48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</w:p>
        </w:tc>
      </w:tr>
    </w:tbl>
    <w:p w14:paraId="6A3E6C8F" w14:textId="77777777" w:rsidR="00911FDA" w:rsidRPr="00462BB2" w:rsidRDefault="00911FDA" w:rsidP="0041154F">
      <w:pPr>
        <w:pStyle w:val="Heading4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62BB2">
        <w:rPr>
          <w:rFonts w:ascii="Times New Roman" w:hAnsi="Times New Roman" w:cs="Times New Roman"/>
          <w:sz w:val="20"/>
          <w:szCs w:val="20"/>
        </w:rPr>
        <w:t>Randomized Controlled Trial</w:t>
      </w:r>
    </w:p>
    <w:tbl>
      <w:tblPr>
        <w:tblW w:w="10709" w:type="dxa"/>
        <w:tblInd w:w="-714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49"/>
        <w:gridCol w:w="472"/>
        <w:gridCol w:w="565"/>
        <w:gridCol w:w="519"/>
        <w:gridCol w:w="472"/>
        <w:gridCol w:w="529"/>
        <w:gridCol w:w="472"/>
        <w:gridCol w:w="563"/>
        <w:gridCol w:w="563"/>
        <w:gridCol w:w="558"/>
        <w:gridCol w:w="572"/>
        <w:gridCol w:w="698"/>
        <w:gridCol w:w="572"/>
        <w:gridCol w:w="572"/>
        <w:gridCol w:w="633"/>
      </w:tblGrid>
      <w:tr w:rsidR="000966A4" w:rsidRPr="00462BB2" w14:paraId="1159E544" w14:textId="77777777" w:rsidTr="000966A4">
        <w:trPr>
          <w:trHeight w:val="468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77D7A7D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b/>
                <w:sz w:val="20"/>
                <w:szCs w:val="20"/>
              </w:rPr>
              <w:t>Citation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274E4FDA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b/>
                <w:sz w:val="20"/>
                <w:szCs w:val="20"/>
              </w:rPr>
              <w:t>Q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25A1DF7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b/>
                <w:sz w:val="20"/>
                <w:szCs w:val="20"/>
              </w:rPr>
              <w:t>Q2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14:paraId="563C2FF2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b/>
                <w:sz w:val="20"/>
                <w:szCs w:val="20"/>
              </w:rPr>
              <w:t>Q3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5E083EF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b/>
                <w:sz w:val="20"/>
                <w:szCs w:val="20"/>
              </w:rPr>
              <w:t>Q4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</w:tcPr>
          <w:p w14:paraId="7D656C3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b/>
                <w:sz w:val="20"/>
                <w:szCs w:val="20"/>
              </w:rPr>
              <w:t>Q5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14:paraId="36F560EF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b/>
                <w:sz w:val="20"/>
                <w:szCs w:val="20"/>
              </w:rPr>
              <w:t>Q6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14:paraId="7E947A7A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b/>
                <w:sz w:val="20"/>
                <w:szCs w:val="20"/>
              </w:rPr>
              <w:t>Q7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14:paraId="212B895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b/>
                <w:sz w:val="20"/>
                <w:szCs w:val="20"/>
              </w:rPr>
              <w:t>Q8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</w:tcPr>
          <w:p w14:paraId="1E41961F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b/>
                <w:sz w:val="20"/>
                <w:szCs w:val="20"/>
              </w:rPr>
              <w:t>Q9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14:paraId="5528D4DD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b/>
                <w:sz w:val="20"/>
                <w:szCs w:val="20"/>
              </w:rPr>
              <w:t>Q1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1A7B059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b/>
                <w:sz w:val="20"/>
                <w:szCs w:val="20"/>
              </w:rPr>
              <w:t>Q11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14:paraId="7C915900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b/>
                <w:sz w:val="20"/>
                <w:szCs w:val="20"/>
              </w:rPr>
              <w:t>Q12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14:paraId="6F104038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b/>
                <w:sz w:val="20"/>
                <w:szCs w:val="20"/>
              </w:rPr>
              <w:t>Q13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7CA1D9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b/>
                <w:sz w:val="20"/>
                <w:szCs w:val="20"/>
              </w:rPr>
              <w:t>Y %</w:t>
            </w:r>
          </w:p>
        </w:tc>
      </w:tr>
      <w:tr w:rsidR="000966A4" w:rsidRPr="00462BB2" w14:paraId="3B2240CE" w14:textId="77777777" w:rsidTr="000966A4">
        <w:trPr>
          <w:trHeight w:val="385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40BD169A" w14:textId="6096E718" w:rsidR="00911FDA" w:rsidRPr="00462BB2" w:rsidRDefault="00911FDA" w:rsidP="00DA6F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Austin </w:t>
            </w:r>
            <w:r w:rsidRPr="00462B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 2003</w:t>
            </w:r>
            <w:r w:rsidR="001973B9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1973B9">
              <w:rPr>
                <w:rFonts w:ascii="Times New Roman" w:hAnsi="Times New Roman" w:cs="Times New Roman"/>
                <w:noProof/>
                <w:sz w:val="20"/>
                <w:szCs w:val="20"/>
              </w:rPr>
              <w:t>14</w:t>
            </w:r>
            <w:r w:rsidR="001973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118F4ED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578FFEA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DFE895A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8E81744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1AD14FD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6AEFBCAC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A25F1B9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CB6F49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1D2090A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1B1A9DD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7CE45FA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F5F2E4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17E7AC8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393E9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</w:tr>
      <w:tr w:rsidR="000966A4" w:rsidRPr="00462BB2" w14:paraId="4DA57516" w14:textId="77777777" w:rsidTr="000966A4">
        <w:trPr>
          <w:trHeight w:val="347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2C1CE9B1" w14:textId="68FDAEB1" w:rsidR="00911FDA" w:rsidRPr="00462BB2" w:rsidRDefault="00911FDA" w:rsidP="00DA6F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Bae </w:t>
            </w:r>
            <w:r w:rsidRPr="00462B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  <w:r w:rsidR="001973B9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1973B9">
              <w:rPr>
                <w:rFonts w:ascii="Times New Roman" w:hAnsi="Times New Roman" w:cs="Times New Roman"/>
                <w:noProof/>
                <w:sz w:val="20"/>
                <w:szCs w:val="20"/>
              </w:rPr>
              <w:t>15</w:t>
            </w:r>
            <w:r w:rsidR="001973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C3DF062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F3BCB9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3FD9680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42838D02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BC55DC4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DAB127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6EFB558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50CDCA4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9795A18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F820E6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B6E79E7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847648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5E7EE5F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B0AB39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</w:tr>
      <w:tr w:rsidR="000966A4" w:rsidRPr="00462BB2" w14:paraId="22367722" w14:textId="77777777" w:rsidTr="000966A4">
        <w:trPr>
          <w:trHeight w:val="468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5F899C7D" w14:textId="18473FA5" w:rsidR="00911FDA" w:rsidRPr="00462BB2" w:rsidRDefault="00911FDA" w:rsidP="00DA6F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Clark </w:t>
            </w:r>
            <w:r w:rsidRPr="00462B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  <w:r w:rsidR="001973B9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1973B9">
              <w:rPr>
                <w:rFonts w:ascii="Times New Roman" w:hAnsi="Times New Roman" w:cs="Times New Roman"/>
                <w:noProof/>
                <w:sz w:val="20"/>
                <w:szCs w:val="20"/>
              </w:rPr>
              <w:t>45</w:t>
            </w:r>
            <w:r w:rsidR="001973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D455CE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2909B634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49FA9C7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2C411CAC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8F5C32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674DAD9A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A09CA62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4A5D87C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96EE070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DA52F4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512D982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F2F2499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E9BC94A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85EF3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</w:tr>
      <w:tr w:rsidR="000966A4" w:rsidRPr="00462BB2" w14:paraId="2E94129A" w14:textId="77777777" w:rsidTr="000966A4">
        <w:trPr>
          <w:trHeight w:val="341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1E8513B8" w14:textId="38D0C157" w:rsidR="00911FDA" w:rsidRPr="00462BB2" w:rsidRDefault="00911FDA" w:rsidP="00DA6F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Calvo </w:t>
            </w:r>
            <w:r w:rsidRPr="00462B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  <w:r w:rsidR="001973B9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1973B9">
              <w:rPr>
                <w:rFonts w:ascii="Times New Roman" w:hAnsi="Times New Roman" w:cs="Times New Roman"/>
                <w:noProof/>
                <w:sz w:val="20"/>
                <w:szCs w:val="20"/>
              </w:rPr>
              <w:t>16</w:t>
            </w:r>
            <w:r w:rsidR="001973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2522E7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55CC9285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241DE0B2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941C11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A9A551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6DBE5DB7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3B1E2EF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FFB97F7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2018BFD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06437A9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FB82490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65F7DC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86A2B57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0D8AD5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</w:tr>
      <w:tr w:rsidR="000966A4" w:rsidRPr="00462BB2" w14:paraId="33F7F232" w14:textId="77777777" w:rsidTr="000966A4">
        <w:trPr>
          <w:trHeight w:val="468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019A764A" w14:textId="0ACBEFA1" w:rsidR="00911FDA" w:rsidRPr="00462BB2" w:rsidRDefault="00911FDA" w:rsidP="00DA6F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Casper </w:t>
            </w:r>
            <w:r w:rsidRPr="00462B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  <w:r w:rsidR="001973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3672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3672E">
              <w:rPr>
                <w:rFonts w:ascii="Times New Roman" w:hAnsi="Times New Roman" w:cs="Times New Roman"/>
                <w:noProof/>
                <w:sz w:val="20"/>
                <w:szCs w:val="20"/>
              </w:rPr>
              <w:t>17</w:t>
            </w:r>
            <w:r w:rsidR="00D3672E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DB8AE48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102B8E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07B61F8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86A6187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42C4A64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222EA9B5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3315440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67A10BD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3E0F54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82F989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4FD97DF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FB816B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44C0FA4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010A6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</w:tr>
      <w:tr w:rsidR="000966A4" w:rsidRPr="00462BB2" w14:paraId="29F304F5" w14:textId="77777777" w:rsidTr="000966A4">
        <w:trPr>
          <w:trHeight w:val="468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4A134287" w14:textId="5DF9AE57" w:rsidR="00911FDA" w:rsidRPr="00462BB2" w:rsidRDefault="00911FDA" w:rsidP="00DA6F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Dale </w:t>
            </w:r>
            <w:r w:rsidRPr="00462B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  <w:r w:rsidR="00D3672E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D3672E">
              <w:rPr>
                <w:rFonts w:ascii="Times New Roman" w:hAnsi="Times New Roman" w:cs="Times New Roman"/>
                <w:noProof/>
                <w:sz w:val="20"/>
                <w:szCs w:val="20"/>
              </w:rPr>
              <w:t>36</w:t>
            </w:r>
            <w:r w:rsidR="00D3672E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FEC112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E5A01E4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5E077F0A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60A17C2C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E25802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6FB1F550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91CF128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65C3F0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BEA0167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B447F7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DDA06A5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03D8D5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463C1DB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10CF72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</w:tr>
      <w:tr w:rsidR="000966A4" w:rsidRPr="00462BB2" w14:paraId="0B8FE777" w14:textId="77777777" w:rsidTr="000966A4">
        <w:trPr>
          <w:trHeight w:val="468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6B11FBD9" w14:textId="6212FCFE" w:rsidR="00911FDA" w:rsidRPr="00462BB2" w:rsidRDefault="00911FDA" w:rsidP="00DA6F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Falces</w:t>
            </w:r>
            <w:proofErr w:type="spellEnd"/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2B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 2008</w:t>
            </w:r>
            <w:r w:rsidR="00D3672E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D3672E">
              <w:rPr>
                <w:rFonts w:ascii="Times New Roman" w:hAnsi="Times New Roman" w:cs="Times New Roman"/>
                <w:noProof/>
                <w:sz w:val="20"/>
                <w:szCs w:val="20"/>
              </w:rPr>
              <w:t>20</w:t>
            </w:r>
            <w:r w:rsidR="00D3672E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2BF7B3A9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58B42FBD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3983B3B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52250A8B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7212549A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44449D8B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75CB23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A2EB8B5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D70DCD5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DD4B27D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3D060D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C1F120F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F04A50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3B3C94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</w:tr>
      <w:tr w:rsidR="000966A4" w:rsidRPr="00462BB2" w14:paraId="30E01DFD" w14:textId="77777777" w:rsidTr="000966A4">
        <w:trPr>
          <w:trHeight w:val="277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2AAF70B6" w14:textId="4F8C0FA8" w:rsidR="00911FDA" w:rsidRPr="00462BB2" w:rsidRDefault="00911FDA" w:rsidP="00DA6F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Cossette </w:t>
            </w:r>
            <w:r w:rsidRPr="00462B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  <w:r w:rsidR="00D3672E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D3672E">
              <w:rPr>
                <w:rFonts w:ascii="Times New Roman" w:hAnsi="Times New Roman" w:cs="Times New Roman"/>
                <w:noProof/>
                <w:sz w:val="20"/>
                <w:szCs w:val="20"/>
              </w:rPr>
              <w:t>18</w:t>
            </w:r>
            <w:r w:rsidR="00D3672E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783BD9A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40D7B5D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4425E07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11DF1B5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4CE8B5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2C35EBF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C168155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66C5959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5AC700B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3531F20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6DDF342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BC9DC48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A147D90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21DB1F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0966A4" w:rsidRPr="00462BB2" w14:paraId="065C5A28" w14:textId="77777777" w:rsidTr="000966A4">
        <w:trPr>
          <w:trHeight w:val="468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20EB31B4" w14:textId="58903BEA" w:rsidR="00911FDA" w:rsidRPr="00462BB2" w:rsidRDefault="00911FDA" w:rsidP="00DA6F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Ho </w:t>
            </w:r>
            <w:r w:rsidRPr="00462B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  <w:r w:rsidR="00D3672E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D3672E">
              <w:rPr>
                <w:rFonts w:ascii="Times New Roman" w:hAnsi="Times New Roman" w:cs="Times New Roman"/>
                <w:noProof/>
                <w:sz w:val="20"/>
                <w:szCs w:val="20"/>
              </w:rPr>
              <w:t>22</w:t>
            </w:r>
            <w:r w:rsidR="00D3672E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9DE821B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8323D18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A5EA22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4B7F833D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75DAA987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60A68F3C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0D1DFEA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E87FC29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1E176F5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19D421C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8FE135A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63932B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B5C9510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CF722F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</w:tr>
      <w:tr w:rsidR="000966A4" w:rsidRPr="00462BB2" w14:paraId="73EF2E06" w14:textId="77777777" w:rsidTr="000966A4">
        <w:trPr>
          <w:trHeight w:val="468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1FFB6548" w14:textId="18A2752E" w:rsidR="00911FDA" w:rsidRPr="00462BB2" w:rsidRDefault="00911FDA" w:rsidP="00DA6F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Ivers </w:t>
            </w:r>
            <w:r w:rsidRPr="00462B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  <w:r w:rsidR="00D367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53EBA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3672E">
              <w:rPr>
                <w:rFonts w:ascii="Times New Roman" w:hAnsi="Times New Roman" w:cs="Times New Roman"/>
                <w:noProof/>
                <w:sz w:val="20"/>
                <w:szCs w:val="20"/>
              </w:rPr>
              <w:t>24</w:t>
            </w:r>
            <w:r w:rsidR="00853EB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A695034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5369497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9EF1317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03BC0F9C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60AF7444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60C2F1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5C767B4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8639C3F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06DEDBC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4461EC4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116F409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89CC4E7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13A9E44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D69A6D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</w:tr>
      <w:tr w:rsidR="000966A4" w:rsidRPr="00462BB2" w14:paraId="5C9AD562" w14:textId="77777777" w:rsidTr="000966A4">
        <w:trPr>
          <w:trHeight w:val="396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39C581B5" w14:textId="565C4947" w:rsidR="00911FDA" w:rsidRPr="00462BB2" w:rsidRDefault="00911FDA" w:rsidP="00DA6F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Prabhakaran </w:t>
            </w:r>
            <w:r w:rsidRPr="00462B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  <w:r w:rsidR="00853EBA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853EBA">
              <w:rPr>
                <w:rFonts w:ascii="Times New Roman" w:hAnsi="Times New Roman" w:cs="Times New Roman"/>
                <w:noProof/>
                <w:sz w:val="20"/>
                <w:szCs w:val="20"/>
              </w:rPr>
              <w:t>30</w:t>
            </w:r>
            <w:r w:rsidR="00853EB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90DDB6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3A64E9D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E22BB39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0575398D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7D2D8067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55A3F9BC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EB0872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53CAAB2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36D40DD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15E1BBA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25A865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5DF796F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942976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B63EFB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</w:tr>
      <w:tr w:rsidR="000966A4" w:rsidRPr="00462BB2" w14:paraId="6F037EAF" w14:textId="77777777" w:rsidTr="000966A4">
        <w:trPr>
          <w:trHeight w:val="323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3AF90544" w14:textId="09253356" w:rsidR="00911FDA" w:rsidRPr="00462BB2" w:rsidRDefault="00911FDA" w:rsidP="00DA6F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Murray </w:t>
            </w:r>
            <w:r w:rsidRPr="00462B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 2007</w:t>
            </w:r>
            <w:r w:rsidR="00853EBA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853EBA">
              <w:rPr>
                <w:rFonts w:ascii="Times New Roman" w:hAnsi="Times New Roman" w:cs="Times New Roman"/>
                <w:noProof/>
                <w:sz w:val="20"/>
                <w:szCs w:val="20"/>
              </w:rPr>
              <w:t>27</w:t>
            </w:r>
            <w:r w:rsidR="00853EB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E4BD46C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E212174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80D407A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4F6F39EC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790DF60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27A3C4C8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0C0F184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4FE2C0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5EB983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A3ADB4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EFC260F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A4D0EC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93CAF8C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27841A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</w:tr>
      <w:tr w:rsidR="000966A4" w:rsidRPr="00462BB2" w14:paraId="6B680DB8" w14:textId="77777777" w:rsidTr="000966A4">
        <w:trPr>
          <w:trHeight w:val="468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741FE3FA" w14:textId="16052DA0" w:rsidR="00911FDA" w:rsidRPr="00462BB2" w:rsidRDefault="00911FDA" w:rsidP="00DA6F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Li </w:t>
            </w:r>
            <w:r w:rsidRPr="00462B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  <w:r w:rsidR="00853EBA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853EBA">
              <w:rPr>
                <w:rFonts w:ascii="Times New Roman" w:hAnsi="Times New Roman" w:cs="Times New Roman"/>
                <w:noProof/>
                <w:sz w:val="20"/>
                <w:szCs w:val="20"/>
              </w:rPr>
              <w:t>25</w:t>
            </w:r>
            <w:r w:rsidR="00853EB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679D6F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0B37D5C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810572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25EB7D28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562D3E39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20B8F09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1F3A40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AE991F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D9090E8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E1403A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0DBE7D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F591CD5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8B40467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19A1FC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</w:tr>
      <w:tr w:rsidR="000966A4" w:rsidRPr="00462BB2" w14:paraId="11312B70" w14:textId="77777777" w:rsidTr="000966A4">
        <w:trPr>
          <w:trHeight w:val="247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11E34F7F" w14:textId="5A0B7278" w:rsidR="00911FDA" w:rsidRPr="00462BB2" w:rsidRDefault="00911FDA" w:rsidP="00DA6F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Indraratna</w:t>
            </w:r>
            <w:proofErr w:type="spellEnd"/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2B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  <w:r w:rsidR="00853EBA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853EBA">
              <w:rPr>
                <w:rFonts w:ascii="Times New Roman" w:hAnsi="Times New Roman" w:cs="Times New Roman"/>
                <w:noProof/>
                <w:sz w:val="20"/>
                <w:szCs w:val="20"/>
              </w:rPr>
              <w:t>23</w:t>
            </w:r>
            <w:r w:rsidR="00853EB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86D7428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A0E0522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6E7EB0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0A313BC0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1DCDE90D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7F72695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33F4135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CB586F8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B077D1C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9576AAB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9A4179D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72A8E5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6A2A0A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FAF26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</w:tr>
      <w:tr w:rsidR="000966A4" w:rsidRPr="00462BB2" w14:paraId="2DE06DA5" w14:textId="77777777" w:rsidTr="000966A4">
        <w:trPr>
          <w:trHeight w:val="468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265C2402" w14:textId="7434D86D" w:rsidR="00911FDA" w:rsidRPr="00462BB2" w:rsidRDefault="00911FDA" w:rsidP="00DA6F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Smith </w:t>
            </w:r>
            <w:r w:rsidRPr="00462B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 2008</w:t>
            </w:r>
            <w:r w:rsidR="00853EBA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853EBA">
              <w:rPr>
                <w:rFonts w:ascii="Times New Roman" w:hAnsi="Times New Roman" w:cs="Times New Roman"/>
                <w:noProof/>
                <w:sz w:val="20"/>
                <w:szCs w:val="20"/>
              </w:rPr>
              <w:t>32</w:t>
            </w:r>
            <w:r w:rsidR="00853EB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7DE1CAC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EFEB1F2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BFD8B58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78D7A78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0442C9ED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149418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42635C8A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8E1F01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EC3EFDB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DD56E37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FF1FCA9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176C094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3C6B7CC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85D245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</w:tr>
      <w:tr w:rsidR="000966A4" w:rsidRPr="00462BB2" w14:paraId="2DEFF562" w14:textId="77777777" w:rsidTr="000966A4">
        <w:trPr>
          <w:trHeight w:val="590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15DB1ED9" w14:textId="6B499A99" w:rsidR="00911FDA" w:rsidRPr="00462BB2" w:rsidRDefault="00911FDA" w:rsidP="00DA6F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Pandey et al 2017</w:t>
            </w:r>
            <w:r w:rsidR="00853EBA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853EBA">
              <w:rPr>
                <w:rFonts w:ascii="Times New Roman" w:hAnsi="Times New Roman" w:cs="Times New Roman"/>
                <w:noProof/>
                <w:sz w:val="20"/>
                <w:szCs w:val="20"/>
              </w:rPr>
              <w:t>29</w:t>
            </w:r>
            <w:r w:rsidR="00853EB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23B1E6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01096E3F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1D715CA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136BDB5A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2BCAB907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1B29174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26E3764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94FA6D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FC0195C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799D269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329E6E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98B0C5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66483A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1C4E2D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</w:tr>
      <w:tr w:rsidR="000966A4" w:rsidRPr="00462BB2" w14:paraId="0B4890FE" w14:textId="77777777" w:rsidTr="000966A4">
        <w:trPr>
          <w:trHeight w:val="468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69A56CB1" w14:textId="55E5740C" w:rsidR="00911FDA" w:rsidRPr="00462BB2" w:rsidRDefault="00911FDA" w:rsidP="00DA6F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Xu </w:t>
            </w:r>
            <w:r w:rsidRPr="00462B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  <w:r w:rsidR="00853EBA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853EBA">
              <w:rPr>
                <w:rFonts w:ascii="Times New Roman" w:hAnsi="Times New Roman" w:cs="Times New Roman"/>
                <w:noProof/>
                <w:sz w:val="20"/>
                <w:szCs w:val="20"/>
              </w:rPr>
              <w:t>44</w:t>
            </w:r>
            <w:r w:rsidR="00853EB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A47B612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7C207600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45BD750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525FCE89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408339A2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0546C9DB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7BA8D69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ACFA720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B4B300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E7E0EE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50E7AA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7841E20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2849A14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17ACAF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</w:tr>
      <w:tr w:rsidR="000966A4" w:rsidRPr="00462BB2" w14:paraId="0CDA78C5" w14:textId="77777777" w:rsidTr="000966A4">
        <w:trPr>
          <w:trHeight w:val="468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79EF1B77" w14:textId="7011D8CF" w:rsidR="00911FDA" w:rsidRPr="00462BB2" w:rsidRDefault="00911FDA" w:rsidP="00DA6F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Zhao </w:t>
            </w:r>
            <w:r w:rsidRPr="00462B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  <w:r w:rsidR="00853EBA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853EBA">
              <w:rPr>
                <w:rFonts w:ascii="Times New Roman" w:hAnsi="Times New Roman" w:cs="Times New Roman"/>
                <w:noProof/>
                <w:sz w:val="20"/>
                <w:szCs w:val="20"/>
              </w:rPr>
              <w:t>49</w:t>
            </w:r>
            <w:r w:rsidR="00853EB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4FD9119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6EB4696F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A3DC31C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4E72BF58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2323795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22F21D47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D59E224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C45658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D53EB5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7775A05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8C53242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025C98C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4B1C2D9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8CC125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</w:tr>
      <w:tr w:rsidR="000966A4" w:rsidRPr="00462BB2" w14:paraId="72E1C199" w14:textId="77777777" w:rsidTr="000966A4">
        <w:trPr>
          <w:trHeight w:val="395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3457C641" w14:textId="0F00232C" w:rsidR="00911FDA" w:rsidRPr="00462BB2" w:rsidRDefault="00911FDA" w:rsidP="00DA6F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Johnston </w:t>
            </w:r>
            <w:r w:rsidRPr="00462B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  <w:r w:rsidR="00853EBA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853EBA">
              <w:rPr>
                <w:rFonts w:ascii="Times New Roman" w:hAnsi="Times New Roman" w:cs="Times New Roman"/>
                <w:noProof/>
                <w:sz w:val="20"/>
                <w:szCs w:val="20"/>
              </w:rPr>
              <w:t>43</w:t>
            </w:r>
            <w:r w:rsidR="00853EB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65D774B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6AB63D4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C58CB9D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2588408B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7720EDBC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454D2BF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3C9BDD6C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28A516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F6195BD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DBA4BC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EF9DC2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27F62F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C046A4F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6F24C0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</w:tr>
      <w:tr w:rsidR="000966A4" w:rsidRPr="00462BB2" w14:paraId="195157C7" w14:textId="77777777" w:rsidTr="000966A4">
        <w:trPr>
          <w:trHeight w:val="345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59CD017E" w14:textId="236605C2" w:rsidR="00911FDA" w:rsidRPr="00462BB2" w:rsidRDefault="00911FDA" w:rsidP="00DA6F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Gallagher </w:t>
            </w:r>
            <w:r w:rsidRPr="00462B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  <w:r w:rsidR="00853EBA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853EBA">
              <w:rPr>
                <w:rFonts w:ascii="Times New Roman" w:hAnsi="Times New Roman" w:cs="Times New Roman"/>
                <w:noProof/>
                <w:sz w:val="20"/>
                <w:szCs w:val="20"/>
              </w:rPr>
              <w:t>21</w:t>
            </w:r>
            <w:r w:rsidR="00853EB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8BF22C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47A6FF1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C960A45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314FA3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66D0FC0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A6295A0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313149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E0982E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DEFAB8A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E949BE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62D0345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7E343B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4A96832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0F2028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</w:tr>
      <w:tr w:rsidR="000966A4" w:rsidRPr="00462BB2" w14:paraId="43305118" w14:textId="77777777" w:rsidTr="000966A4">
        <w:trPr>
          <w:trHeight w:val="281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60A13E71" w14:textId="7D85FE94" w:rsidR="00911FDA" w:rsidRPr="00462BB2" w:rsidRDefault="00911FDA" w:rsidP="00DA6F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Goodyer </w:t>
            </w:r>
            <w:r w:rsidRPr="00462B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 1995</w:t>
            </w:r>
            <w:r w:rsidR="00853EBA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853EBA">
              <w:rPr>
                <w:rFonts w:ascii="Times New Roman" w:hAnsi="Times New Roman" w:cs="Times New Roman"/>
                <w:noProof/>
                <w:sz w:val="20"/>
                <w:szCs w:val="20"/>
              </w:rPr>
              <w:t>39</w:t>
            </w:r>
            <w:r w:rsidR="00853EB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4E55B08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DE1FD8D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1C8D42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0080A6E8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628FBC9D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F43C4ED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5E6A100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BBB3BD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8F47655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56C8E0B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0921CE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06AB842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92B919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7E4BD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</w:tr>
      <w:tr w:rsidR="000966A4" w:rsidRPr="00462BB2" w14:paraId="61CD0599" w14:textId="77777777" w:rsidTr="000966A4">
        <w:trPr>
          <w:trHeight w:val="387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2FA3E567" w14:textId="7F08B628" w:rsidR="00911FDA" w:rsidRPr="00462BB2" w:rsidRDefault="00911FDA" w:rsidP="00DA6F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Pakpour</w:t>
            </w:r>
            <w:proofErr w:type="spellEnd"/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2B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  <w:r w:rsidR="00853EBA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853EBA">
              <w:rPr>
                <w:rFonts w:ascii="Times New Roman" w:hAnsi="Times New Roman" w:cs="Times New Roman"/>
                <w:noProof/>
                <w:sz w:val="20"/>
                <w:szCs w:val="20"/>
              </w:rPr>
              <w:t>37</w:t>
            </w:r>
            <w:r w:rsidR="00853EB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DA47889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69B0EA9F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325C13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1A71FA3A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21995319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215994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1A5552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EC00997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83CB295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B9BD7F7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4B916C5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BAB3698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25A337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74682A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</w:tr>
      <w:tr w:rsidR="000966A4" w:rsidRPr="00462BB2" w14:paraId="7A3CEFF6" w14:textId="77777777" w:rsidTr="000966A4">
        <w:trPr>
          <w:trHeight w:val="468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115CB678" w14:textId="4D161531" w:rsidR="00911FDA" w:rsidRPr="00462BB2" w:rsidRDefault="00911FDA" w:rsidP="00DA6F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Du </w:t>
            </w:r>
            <w:r w:rsidRPr="00462B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  <w:r w:rsidR="00853EBA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853EBA">
              <w:rPr>
                <w:rFonts w:ascii="Times New Roman" w:hAnsi="Times New Roman" w:cs="Times New Roman"/>
                <w:noProof/>
                <w:sz w:val="20"/>
                <w:szCs w:val="20"/>
              </w:rPr>
              <w:t>19</w:t>
            </w:r>
            <w:r w:rsidR="00853EB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CD0E50C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4EFD3D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F9E3704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53B18DD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D9B2E78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552A8BB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F1FE06D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4F1B547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7C42C0D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BDABE98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1CEBF30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389528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630DB52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5A8214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</w:tr>
      <w:tr w:rsidR="000966A4" w:rsidRPr="00462BB2" w14:paraId="768295BF" w14:textId="77777777" w:rsidTr="000966A4">
        <w:trPr>
          <w:trHeight w:val="468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0ECEA123" w14:textId="43A236D4" w:rsidR="00911FDA" w:rsidRPr="00462BB2" w:rsidRDefault="00911FDA" w:rsidP="00DA6F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Elpida </w:t>
            </w:r>
            <w:r w:rsidRPr="00462B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  <w:r w:rsidR="00853EBA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853EBA">
              <w:rPr>
                <w:rFonts w:ascii="Times New Roman" w:hAnsi="Times New Roman" w:cs="Times New Roman"/>
                <w:noProof/>
                <w:sz w:val="20"/>
                <w:szCs w:val="20"/>
              </w:rPr>
              <w:t>38</w:t>
            </w:r>
            <w:r w:rsidR="00853EB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8087D6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68C0A3E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15C9E9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193C361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35F3A4D0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5F068997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8D9516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413C2D0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52597D4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E3E79ED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DD87819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48452CA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368E508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27089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</w:tr>
      <w:tr w:rsidR="000966A4" w:rsidRPr="00462BB2" w14:paraId="151C084B" w14:textId="77777777" w:rsidTr="000966A4">
        <w:trPr>
          <w:trHeight w:val="366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0AB7C65D" w14:textId="660C509B" w:rsidR="00911FDA" w:rsidRPr="00462BB2" w:rsidRDefault="00911FDA" w:rsidP="00DA6F4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guyen </w:t>
            </w:r>
            <w:r w:rsidRPr="00462B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Pr="00462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8</w:t>
            </w:r>
            <w:r w:rsidR="00853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853E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8</w:t>
            </w:r>
            <w:r w:rsidR="00853E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7418892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8211804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8A31629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5396126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3F4C4498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BF052E2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DA895D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78A69E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40D66F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133AD0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680DDB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8C5E9C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BA74C25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20E5C7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</w:tr>
      <w:tr w:rsidR="000966A4" w:rsidRPr="00462BB2" w14:paraId="3AB68465" w14:textId="77777777" w:rsidTr="000966A4">
        <w:trPr>
          <w:trHeight w:val="302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6F76E89B" w14:textId="62752182" w:rsidR="00911FDA" w:rsidRPr="00462BB2" w:rsidRDefault="00911FDA" w:rsidP="00DA6F4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ch </w:t>
            </w:r>
            <w:r w:rsidRPr="00462B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Pr="00462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96</w:t>
            </w:r>
            <w:r w:rsidR="00853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853E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1</w:t>
            </w:r>
            <w:r w:rsidR="00853E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FC6677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97BFC19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48329F0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6ECDABF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7907CD9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D1251CC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2D8C517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10DF639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FABADA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8314A9C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608416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5C0DFB5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35308C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85AFD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0966A4" w:rsidRPr="00462BB2" w14:paraId="2D1F1681" w14:textId="77777777" w:rsidTr="000966A4">
        <w:trPr>
          <w:trHeight w:val="535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0701FBA0" w14:textId="747A3569" w:rsidR="00911FDA" w:rsidRPr="00462BB2" w:rsidRDefault="00911FDA" w:rsidP="00DA6F4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mm-</w:t>
            </w:r>
            <w:proofErr w:type="spellStart"/>
            <w:r w:rsidRPr="00462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derjah</w:t>
            </w:r>
            <w:proofErr w:type="spellEnd"/>
            <w:r w:rsidRPr="00462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62B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Pr="00462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6</w:t>
            </w:r>
            <w:r w:rsidR="00853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853E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1</w:t>
            </w:r>
            <w:r w:rsidR="00853E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21ECFEF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231C077A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5578C58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0AAFC837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14A09AF5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70656C9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E03B08C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E98E70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AE35D8A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7F887648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12EB1CD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767D2DF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511A735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4848D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</w:tr>
      <w:tr w:rsidR="000966A4" w:rsidRPr="00462BB2" w14:paraId="08131215" w14:textId="77777777" w:rsidTr="000966A4">
        <w:trPr>
          <w:trHeight w:val="421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1CAF27C2" w14:textId="054E2BAB" w:rsidR="00911FDA" w:rsidRPr="00462BB2" w:rsidRDefault="00911FDA" w:rsidP="00DA6F4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zikas </w:t>
            </w:r>
            <w:r w:rsidRPr="00462B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Pr="00462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1</w:t>
            </w:r>
            <w:r w:rsidR="000966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0966A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3</w:t>
            </w:r>
            <w:r w:rsidR="000966A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6950F9A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1F843D6C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F350DBC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215CB34D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7C5747D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B6B1BA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70FCF5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49162D7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889BB14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6DADA77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4FBC5CC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9DFF04A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F11FDC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42A725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</w:tr>
      <w:tr w:rsidR="000966A4" w:rsidRPr="00462BB2" w14:paraId="0D198543" w14:textId="77777777" w:rsidTr="000966A4">
        <w:trPr>
          <w:trHeight w:val="506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5EA968B9" w14:textId="0A967EF0" w:rsidR="00911FDA" w:rsidRPr="00462BB2" w:rsidRDefault="00911FDA" w:rsidP="00DA6F4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ddison </w:t>
            </w:r>
            <w:r w:rsidRPr="00462B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Pr="00462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1</w:t>
            </w:r>
            <w:r w:rsidR="000966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0966A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6</w:t>
            </w:r>
            <w:r w:rsidR="000966A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4236AC8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7DC451DF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F85C255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797D2D7D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24702E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09483B4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317E6D2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6FEC4B5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6CD12F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645E7FCD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859BA09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542A79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92407CD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4C02EF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</w:tr>
      <w:tr w:rsidR="000966A4" w:rsidRPr="00462BB2" w14:paraId="423D8339" w14:textId="77777777" w:rsidTr="000966A4">
        <w:trPr>
          <w:trHeight w:val="468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271A072D" w14:textId="67084B4E" w:rsidR="00911FDA" w:rsidRPr="00462BB2" w:rsidRDefault="00911FDA" w:rsidP="00DA6F4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olpp </w:t>
            </w:r>
            <w:r w:rsidRPr="00462B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Pr="00462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7</w:t>
            </w:r>
            <w:r w:rsidR="000966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0966A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2</w:t>
            </w:r>
            <w:r w:rsidR="000966A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C9206CA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791B4B1F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71DD900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F1AAED7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</w:tcPr>
          <w:p w14:paraId="7DB23FC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A458EAF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197F9DE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4FD86D18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CDE1FF0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07C1B72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2435B56A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3B7D648C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</w:tcPr>
          <w:p w14:paraId="54871BCF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42C2F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</w:tr>
      <w:tr w:rsidR="000966A4" w:rsidRPr="00462BB2" w14:paraId="03C80D1E" w14:textId="77777777" w:rsidTr="000966A4">
        <w:trPr>
          <w:trHeight w:val="351"/>
        </w:trPr>
        <w:tc>
          <w:tcPr>
            <w:tcW w:w="2982" w:type="dxa"/>
            <w:tcBorders>
              <w:top w:val="single" w:sz="4" w:space="0" w:color="auto"/>
            </w:tcBorders>
          </w:tcPr>
          <w:p w14:paraId="4CDFFC38" w14:textId="45B57FF0" w:rsidR="00911FDA" w:rsidRPr="00462BB2" w:rsidRDefault="00911FDA" w:rsidP="00DA6F4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u </w:t>
            </w:r>
            <w:r w:rsidRPr="00462B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Pr="00462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9</w:t>
            </w:r>
            <w:r w:rsidR="000966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0966A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4</w:t>
            </w:r>
            <w:r w:rsidR="000966A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70AD47" w:themeFill="accent6"/>
          </w:tcPr>
          <w:p w14:paraId="47DBDA5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70AD47" w:themeFill="accent6"/>
          </w:tcPr>
          <w:p w14:paraId="585522CF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70AD47" w:themeFill="accent6"/>
          </w:tcPr>
          <w:p w14:paraId="55255729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tcBorders>
              <w:top w:val="single" w:sz="4" w:space="0" w:color="auto"/>
            </w:tcBorders>
            <w:shd w:val="clear" w:color="auto" w:fill="FF0000"/>
          </w:tcPr>
          <w:p w14:paraId="148D9252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FF0000"/>
          </w:tcPr>
          <w:p w14:paraId="1632FFC6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72" w:type="dxa"/>
            <w:tcBorders>
              <w:top w:val="single" w:sz="4" w:space="0" w:color="auto"/>
            </w:tcBorders>
            <w:shd w:val="clear" w:color="auto" w:fill="FFFF00"/>
          </w:tcPr>
          <w:p w14:paraId="3D8B1A4F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70AD47" w:themeFill="accent6"/>
          </w:tcPr>
          <w:p w14:paraId="1C7D183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auto" w:fill="70AD47" w:themeFill="accent6"/>
          </w:tcPr>
          <w:p w14:paraId="06162BA8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70AD47" w:themeFill="accent6"/>
          </w:tcPr>
          <w:p w14:paraId="1B95785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70AD47" w:themeFill="accent6"/>
          </w:tcPr>
          <w:p w14:paraId="50357C50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70AD47" w:themeFill="accent6"/>
          </w:tcPr>
          <w:p w14:paraId="2EEEEE71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70AD47" w:themeFill="accent6"/>
          </w:tcPr>
          <w:p w14:paraId="1F3E35AD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70AD47" w:themeFill="accent6"/>
          </w:tcPr>
          <w:p w14:paraId="309DF269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</w:tcPr>
          <w:p w14:paraId="36696157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</w:tr>
      <w:tr w:rsidR="000966A4" w:rsidRPr="00462BB2" w14:paraId="360E9203" w14:textId="77777777" w:rsidTr="000966A4">
        <w:trPr>
          <w:trHeight w:val="468"/>
        </w:trPr>
        <w:tc>
          <w:tcPr>
            <w:tcW w:w="2982" w:type="dxa"/>
          </w:tcPr>
          <w:p w14:paraId="2CABE874" w14:textId="6F04FC2E" w:rsidR="00911FDA" w:rsidRPr="00462BB2" w:rsidRDefault="00911FDA" w:rsidP="00DA6F4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u </w:t>
            </w:r>
            <w:r w:rsidRPr="00462BB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Pr="00462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0</w:t>
            </w:r>
            <w:r w:rsidR="000966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Pr="000966A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5</w:t>
            </w:r>
            <w:r w:rsidR="000966A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426" w:type="dxa"/>
            <w:shd w:val="clear" w:color="auto" w:fill="70AD47" w:themeFill="accent6"/>
          </w:tcPr>
          <w:p w14:paraId="5A017897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  <w:shd w:val="clear" w:color="auto" w:fill="FF0000"/>
          </w:tcPr>
          <w:p w14:paraId="057C1984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20" w:type="dxa"/>
            <w:shd w:val="clear" w:color="auto" w:fill="70AD47" w:themeFill="accent6"/>
          </w:tcPr>
          <w:p w14:paraId="04EB9C92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72" w:type="dxa"/>
            <w:shd w:val="clear" w:color="auto" w:fill="FF0000"/>
          </w:tcPr>
          <w:p w14:paraId="5DE248AE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0" w:type="dxa"/>
            <w:shd w:val="clear" w:color="auto" w:fill="FF0000"/>
          </w:tcPr>
          <w:p w14:paraId="4D0B2B87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72" w:type="dxa"/>
            <w:shd w:val="clear" w:color="auto" w:fill="FF0000"/>
          </w:tcPr>
          <w:p w14:paraId="4091BE99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5" w:type="dxa"/>
            <w:shd w:val="clear" w:color="auto" w:fill="70AD47" w:themeFill="accent6"/>
          </w:tcPr>
          <w:p w14:paraId="3249C448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shd w:val="clear" w:color="auto" w:fill="70AD47" w:themeFill="accent6"/>
          </w:tcPr>
          <w:p w14:paraId="52FBC9AF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0" w:type="dxa"/>
            <w:shd w:val="clear" w:color="auto" w:fill="70AD47" w:themeFill="accent6"/>
          </w:tcPr>
          <w:p w14:paraId="20751C0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shd w:val="clear" w:color="auto" w:fill="70AD47" w:themeFill="accent6"/>
          </w:tcPr>
          <w:p w14:paraId="47C065F9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shd w:val="clear" w:color="auto" w:fill="70AD47" w:themeFill="accent6"/>
          </w:tcPr>
          <w:p w14:paraId="3B14D4DA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shd w:val="clear" w:color="auto" w:fill="70AD47" w:themeFill="accent6"/>
          </w:tcPr>
          <w:p w14:paraId="29368F68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2" w:type="dxa"/>
            <w:shd w:val="clear" w:color="auto" w:fill="70AD47" w:themeFill="accent6"/>
          </w:tcPr>
          <w:p w14:paraId="2D2844F3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4" w:type="dxa"/>
            <w:shd w:val="clear" w:color="auto" w:fill="auto"/>
          </w:tcPr>
          <w:p w14:paraId="7CE9F2A5" w14:textId="77777777" w:rsidR="00911FDA" w:rsidRPr="00462BB2" w:rsidRDefault="00911FDA" w:rsidP="00DA6F4E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2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</w:tr>
    </w:tbl>
    <w:p w14:paraId="6804507C" w14:textId="77777777" w:rsidR="00911FDA" w:rsidRDefault="00911FDA" w:rsidP="0041154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62BB2">
        <w:rPr>
          <w:rFonts w:ascii="Times New Roman" w:hAnsi="Times New Roman" w:cs="Times New Roman"/>
          <w:sz w:val="20"/>
          <w:szCs w:val="20"/>
        </w:rPr>
        <w:t>Y-yes; N-no, U-unclear</w:t>
      </w:r>
    </w:p>
    <w:tbl>
      <w:tblPr>
        <w:tblStyle w:val="TableGrid"/>
        <w:tblW w:w="10348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4961"/>
      </w:tblGrid>
      <w:tr w:rsidR="00911FDA" w:rsidRPr="00640EDD" w14:paraId="74B3ECCF" w14:textId="77777777" w:rsidTr="000614A3">
        <w:trPr>
          <w:trHeight w:val="365"/>
        </w:trPr>
        <w:tc>
          <w:tcPr>
            <w:tcW w:w="5387" w:type="dxa"/>
          </w:tcPr>
          <w:p w14:paraId="08908542" w14:textId="77777777" w:rsidR="00911FDA" w:rsidRPr="00E92C7A" w:rsidRDefault="00911FDA" w:rsidP="0041154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Q1. </w:t>
            </w:r>
            <w:r w:rsidRPr="00E92C7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Was true randomization used for assignment of participants to treatment groups?</w:t>
            </w:r>
          </w:p>
        </w:tc>
        <w:tc>
          <w:tcPr>
            <w:tcW w:w="4961" w:type="dxa"/>
          </w:tcPr>
          <w:p w14:paraId="2B54F125" w14:textId="77777777" w:rsidR="00911FDA" w:rsidRPr="008F09D1" w:rsidRDefault="00911FDA" w:rsidP="0041154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Q2. </w:t>
            </w:r>
            <w:r w:rsidRPr="008F09D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Was allocation to treatment groups concealed?</w:t>
            </w:r>
          </w:p>
        </w:tc>
      </w:tr>
      <w:tr w:rsidR="00911FDA" w:rsidRPr="00640EDD" w14:paraId="53913813" w14:textId="77777777" w:rsidTr="000614A3">
        <w:trPr>
          <w:trHeight w:val="143"/>
        </w:trPr>
        <w:tc>
          <w:tcPr>
            <w:tcW w:w="5387" w:type="dxa"/>
          </w:tcPr>
          <w:p w14:paraId="3590AF45" w14:textId="77777777" w:rsidR="00911FDA" w:rsidRPr="008F09D1" w:rsidRDefault="00911FDA" w:rsidP="0041154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Q3. </w:t>
            </w:r>
            <w:r w:rsidRPr="008F09D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Were treatment groups similar at the baseline?</w:t>
            </w:r>
          </w:p>
        </w:tc>
        <w:tc>
          <w:tcPr>
            <w:tcW w:w="4961" w:type="dxa"/>
          </w:tcPr>
          <w:p w14:paraId="0AA0BD77" w14:textId="77777777" w:rsidR="00911FDA" w:rsidRPr="008F09D1" w:rsidRDefault="00911FDA" w:rsidP="0041154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Q4. </w:t>
            </w:r>
            <w:r w:rsidRPr="008F09D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Were participants blind to treatment assignment?</w:t>
            </w:r>
          </w:p>
        </w:tc>
      </w:tr>
      <w:tr w:rsidR="00911FDA" w:rsidRPr="00640EDD" w14:paraId="735E3D5E" w14:textId="77777777" w:rsidTr="000614A3">
        <w:trPr>
          <w:trHeight w:val="205"/>
        </w:trPr>
        <w:tc>
          <w:tcPr>
            <w:tcW w:w="5387" w:type="dxa"/>
          </w:tcPr>
          <w:p w14:paraId="05211370" w14:textId="77777777" w:rsidR="00911FDA" w:rsidRPr="008F09D1" w:rsidRDefault="00911FDA" w:rsidP="0041154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Q5. </w:t>
            </w:r>
            <w:r w:rsidRPr="008F09D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Were those delivering treatment blind to treatment assignment?</w:t>
            </w:r>
          </w:p>
        </w:tc>
        <w:tc>
          <w:tcPr>
            <w:tcW w:w="4961" w:type="dxa"/>
          </w:tcPr>
          <w:p w14:paraId="60F35DB1" w14:textId="77777777" w:rsidR="00911FDA" w:rsidRPr="008F09D1" w:rsidRDefault="00911FDA" w:rsidP="0041154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Q6. </w:t>
            </w:r>
            <w:r w:rsidRPr="008F09D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Were outcomes assessors blind to treatment assignment?</w:t>
            </w:r>
          </w:p>
        </w:tc>
      </w:tr>
      <w:tr w:rsidR="00911FDA" w:rsidRPr="00640EDD" w14:paraId="3A50C00D" w14:textId="77777777" w:rsidTr="000614A3">
        <w:trPr>
          <w:trHeight w:val="271"/>
        </w:trPr>
        <w:tc>
          <w:tcPr>
            <w:tcW w:w="5387" w:type="dxa"/>
          </w:tcPr>
          <w:p w14:paraId="016538D6" w14:textId="77777777" w:rsidR="00911FDA" w:rsidRPr="008F09D1" w:rsidRDefault="00911FDA" w:rsidP="0041154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Q7. </w:t>
            </w:r>
            <w:r w:rsidRPr="008F09D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Were treatments groups treated identically other than the intervention of interest?</w:t>
            </w:r>
          </w:p>
        </w:tc>
        <w:tc>
          <w:tcPr>
            <w:tcW w:w="4961" w:type="dxa"/>
          </w:tcPr>
          <w:p w14:paraId="23421C9F" w14:textId="77777777" w:rsidR="00911FDA" w:rsidRPr="008F09D1" w:rsidRDefault="00911FDA" w:rsidP="0041154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Q8. </w:t>
            </w:r>
            <w:r w:rsidRPr="008F09D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Was follow up complete and if not, were differences between groups in terms of their follow up adequately described and </w:t>
            </w:r>
            <w:proofErr w:type="spellStart"/>
            <w:r w:rsidRPr="008F09D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nalyzed</w:t>
            </w:r>
            <w:proofErr w:type="spellEnd"/>
            <w:r w:rsidRPr="008F09D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?</w:t>
            </w:r>
          </w:p>
        </w:tc>
      </w:tr>
      <w:tr w:rsidR="00911FDA" w:rsidRPr="00640EDD" w14:paraId="7042E49D" w14:textId="77777777" w:rsidTr="000614A3">
        <w:trPr>
          <w:trHeight w:val="225"/>
        </w:trPr>
        <w:tc>
          <w:tcPr>
            <w:tcW w:w="5387" w:type="dxa"/>
          </w:tcPr>
          <w:p w14:paraId="46E49238" w14:textId="77777777" w:rsidR="00911FDA" w:rsidRPr="008F09D1" w:rsidRDefault="00911FDA" w:rsidP="0041154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Q9. </w:t>
            </w:r>
            <w:r w:rsidRPr="008F09D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Were participants analysed in the groups to which they were randomized?</w:t>
            </w:r>
          </w:p>
        </w:tc>
        <w:tc>
          <w:tcPr>
            <w:tcW w:w="4961" w:type="dxa"/>
          </w:tcPr>
          <w:p w14:paraId="49CA4842" w14:textId="77777777" w:rsidR="00911FDA" w:rsidRPr="008F09D1" w:rsidRDefault="00911FDA" w:rsidP="0041154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Q10. </w:t>
            </w:r>
            <w:r w:rsidRPr="008F09D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Were outcomes measured in the same way for treatment groups?</w:t>
            </w:r>
          </w:p>
        </w:tc>
      </w:tr>
      <w:tr w:rsidR="00911FDA" w:rsidRPr="00640EDD" w14:paraId="4D8ABD2E" w14:textId="77777777" w:rsidTr="000614A3">
        <w:trPr>
          <w:trHeight w:val="141"/>
        </w:trPr>
        <w:tc>
          <w:tcPr>
            <w:tcW w:w="5387" w:type="dxa"/>
          </w:tcPr>
          <w:p w14:paraId="514956AB" w14:textId="77777777" w:rsidR="00911FDA" w:rsidRPr="008F09D1" w:rsidRDefault="00911FDA" w:rsidP="0041154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Q11. </w:t>
            </w:r>
            <w:r w:rsidRPr="008F09D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Were outcomes measured in a reliable way?</w:t>
            </w:r>
          </w:p>
        </w:tc>
        <w:tc>
          <w:tcPr>
            <w:tcW w:w="4961" w:type="dxa"/>
          </w:tcPr>
          <w:p w14:paraId="058EACE0" w14:textId="77777777" w:rsidR="00911FDA" w:rsidRPr="008F09D1" w:rsidRDefault="00911FDA" w:rsidP="0041154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Q12. </w:t>
            </w:r>
            <w:r w:rsidRPr="008F09D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Was appropriate statistical analysis used?</w:t>
            </w:r>
          </w:p>
        </w:tc>
      </w:tr>
      <w:tr w:rsidR="00911FDA" w:rsidRPr="00640EDD" w14:paraId="75AA3D97" w14:textId="77777777" w:rsidTr="000614A3">
        <w:trPr>
          <w:trHeight w:val="852"/>
        </w:trPr>
        <w:tc>
          <w:tcPr>
            <w:tcW w:w="5387" w:type="dxa"/>
          </w:tcPr>
          <w:p w14:paraId="5E886334" w14:textId="77777777" w:rsidR="00911FDA" w:rsidRPr="008F09D1" w:rsidRDefault="00911FDA" w:rsidP="0041154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Q13. </w:t>
            </w:r>
            <w:r w:rsidRPr="008F09D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Was the trial design appropriate, and any deviations from the standard RCT design (individual randomization, parallel groups) accounted for in the conduct and analysis of the trial?</w:t>
            </w:r>
          </w:p>
          <w:p w14:paraId="3152A566" w14:textId="77777777" w:rsidR="00911FDA" w:rsidRPr="00640EDD" w:rsidRDefault="00911FDA" w:rsidP="0041154F">
            <w:pPr>
              <w:spacing w:line="480" w:lineRule="auto"/>
              <w:ind w:left="284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961" w:type="dxa"/>
          </w:tcPr>
          <w:p w14:paraId="4A9FF5EC" w14:textId="77777777" w:rsidR="00911FDA" w:rsidRPr="00640EDD" w:rsidRDefault="00911FDA" w:rsidP="0041154F">
            <w:pPr>
              <w:pStyle w:val="ListParagraph"/>
              <w:spacing w:line="480" w:lineRule="auto"/>
              <w:ind w:left="644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</w:tbl>
    <w:p w14:paraId="57A6672C" w14:textId="77777777" w:rsidR="002C355F" w:rsidRPr="005A3C34" w:rsidRDefault="002C355F" w:rsidP="005A3C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3C34">
        <w:rPr>
          <w:rFonts w:ascii="Times New Roman" w:hAnsi="Times New Roman" w:cs="Times New Roman"/>
          <w:sz w:val="24"/>
          <w:szCs w:val="24"/>
        </w:rPr>
        <w:br w:type="page"/>
      </w:r>
    </w:p>
    <w:p w14:paraId="25D0E358" w14:textId="77777777" w:rsidR="002C355F" w:rsidRPr="005A3C34" w:rsidRDefault="002C355F" w:rsidP="005A3C34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2C355F" w:rsidRPr="005A3C3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6046" w:type="pct"/>
        <w:tblInd w:w="-709" w:type="dxa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2931"/>
        <w:gridCol w:w="1159"/>
        <w:gridCol w:w="1633"/>
        <w:gridCol w:w="919"/>
        <w:gridCol w:w="847"/>
        <w:gridCol w:w="1275"/>
        <w:gridCol w:w="2150"/>
      </w:tblGrid>
      <w:tr w:rsidR="002C355F" w:rsidRPr="00A75609" w14:paraId="1434B208" w14:textId="77777777" w:rsidTr="004D0CC2">
        <w:trPr>
          <w:cantSplit/>
          <w:tblHeader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E7112" w14:textId="56ACA241" w:rsidR="002C355F" w:rsidRPr="00A75609" w:rsidRDefault="002C355F" w:rsidP="0041154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Supplementary Table 3: Summary of findings</w:t>
            </w:r>
          </w:p>
        </w:tc>
      </w:tr>
      <w:tr w:rsidR="002C355F" w:rsidRPr="00A75609" w14:paraId="153AAD11" w14:textId="77777777" w:rsidTr="004D0CC2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49EA55D" w14:textId="77777777" w:rsidR="002C355F" w:rsidRPr="00A75609" w:rsidRDefault="002C355F" w:rsidP="0041154F">
            <w:pPr>
              <w:pStyle w:val="sof-title"/>
              <w:spacing w:before="0" w:beforeAutospacing="0" w:after="0" w:afterAutospacing="0" w:line="480" w:lineRule="auto"/>
              <w:rPr>
                <w:sz w:val="16"/>
                <w:szCs w:val="16"/>
              </w:rPr>
            </w:pPr>
            <w:r w:rsidRPr="00A75609">
              <w:rPr>
                <w:b/>
                <w:bCs/>
                <w:sz w:val="16"/>
                <w:szCs w:val="16"/>
              </w:rPr>
              <w:t>Effectiveness of cardiac rehabilitation program vs standard care on medication adherence in patients with cardiovascular disease</w:t>
            </w:r>
          </w:p>
        </w:tc>
      </w:tr>
      <w:tr w:rsidR="002C355F" w:rsidRPr="00A75609" w14:paraId="6E3AED10" w14:textId="77777777" w:rsidTr="004D0CC2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70E1535" w14:textId="77777777" w:rsidR="002C355F" w:rsidRPr="00A75609" w:rsidRDefault="002C355F" w:rsidP="0041154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Patient or population: 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t>patients with cardiovascular disease</w:t>
            </w:r>
          </w:p>
          <w:p w14:paraId="4250564A" w14:textId="77777777" w:rsidR="002C355F" w:rsidRPr="00A75609" w:rsidRDefault="002C355F" w:rsidP="0041154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ntervention: 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t>Cardiac rehabilitation programs</w:t>
            </w:r>
          </w:p>
          <w:p w14:paraId="1F0B2C07" w14:textId="77777777" w:rsidR="002C355F" w:rsidRPr="00A75609" w:rsidRDefault="002C355F" w:rsidP="0041154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omparison: 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t>standard care</w:t>
            </w:r>
          </w:p>
          <w:p w14:paraId="0AA4C58A" w14:textId="77777777" w:rsidR="002C355F" w:rsidRPr="00A75609" w:rsidRDefault="002C355F" w:rsidP="0041154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Outcomes: 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dication adherence; Mortality; Primary care and or emergency department visit; Quality of life; </w:t>
            </w:r>
            <w:r w:rsidRPr="00A75609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Low density lipoprotein cholesterol</w:t>
            </w:r>
            <w:r w:rsidRPr="00A75609">
              <w:rPr>
                <w:rStyle w:val="label"/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A75609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High density lipoprotein cholesterol;</w:t>
            </w:r>
            <w:r w:rsidRPr="00A75609">
              <w:rPr>
                <w:rStyle w:val="label"/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75609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Total cholesterol</w:t>
            </w:r>
          </w:p>
        </w:tc>
      </w:tr>
      <w:tr w:rsidR="002C355F" w:rsidRPr="00A75609" w14:paraId="2D1C3BE5" w14:textId="77777777" w:rsidTr="004D0CC2">
        <w:trPr>
          <w:cantSplit/>
          <w:tblHeader/>
        </w:trPr>
        <w:tc>
          <w:tcPr>
            <w:tcW w:w="134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5A565E9" w14:textId="77777777" w:rsidR="002C355F" w:rsidRPr="00A75609" w:rsidRDefault="002C355F" w:rsidP="0041154F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FFFFFF"/>
                <w:sz w:val="16"/>
                <w:szCs w:val="16"/>
              </w:rPr>
            </w:pPr>
            <w:r w:rsidRPr="00A75609">
              <w:rPr>
                <w:color w:val="FFFFFF"/>
                <w:sz w:val="16"/>
                <w:szCs w:val="16"/>
              </w:rPr>
              <w:t>Outcomes</w:t>
            </w:r>
          </w:p>
        </w:tc>
        <w:tc>
          <w:tcPr>
            <w:tcW w:w="1279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15439974" w14:textId="77777777" w:rsidR="002C355F" w:rsidRPr="00A75609" w:rsidRDefault="002C355F" w:rsidP="0041154F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A75609">
              <w:rPr>
                <w:b/>
                <w:bCs/>
                <w:sz w:val="16"/>
                <w:szCs w:val="16"/>
              </w:rPr>
              <w:t>Anticipated absolute effects</w:t>
            </w:r>
            <w:r w:rsidRPr="00A75609">
              <w:rPr>
                <w:b/>
                <w:bCs/>
                <w:sz w:val="16"/>
                <w:szCs w:val="16"/>
                <w:vertAlign w:val="superscript"/>
              </w:rPr>
              <w:t>*</w:t>
            </w:r>
            <w:r w:rsidRPr="00A75609">
              <w:rPr>
                <w:b/>
                <w:bCs/>
                <w:sz w:val="16"/>
                <w:szCs w:val="16"/>
              </w:rPr>
              <w:t xml:space="preserve"> </w:t>
            </w:r>
            <w:r w:rsidRPr="00A75609">
              <w:rPr>
                <w:sz w:val="16"/>
                <w:szCs w:val="16"/>
              </w:rPr>
              <w:t>(95% CI)</w:t>
            </w:r>
          </w:p>
        </w:tc>
        <w:tc>
          <w:tcPr>
            <w:tcW w:w="421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D62A9A4" w14:textId="77777777" w:rsidR="002C355F" w:rsidRPr="00A75609" w:rsidRDefault="002C355F" w:rsidP="0041154F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FFFFFF"/>
                <w:sz w:val="16"/>
                <w:szCs w:val="16"/>
              </w:rPr>
            </w:pPr>
            <w:r w:rsidRPr="00A75609">
              <w:rPr>
                <w:color w:val="FFFFFF"/>
                <w:sz w:val="16"/>
                <w:szCs w:val="16"/>
              </w:rPr>
              <w:t>Relative effect</w:t>
            </w:r>
            <w:r w:rsidRPr="00A75609">
              <w:rPr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388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2D12E2C1" w14:textId="77777777" w:rsidR="002C355F" w:rsidRPr="00A75609" w:rsidRDefault="002C355F" w:rsidP="0041154F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FFFFFF"/>
                <w:sz w:val="16"/>
                <w:szCs w:val="16"/>
              </w:rPr>
            </w:pPr>
            <w:r w:rsidRPr="00A75609">
              <w:rPr>
                <w:color w:val="FFFFFF"/>
                <w:sz w:val="16"/>
                <w:szCs w:val="16"/>
              </w:rPr>
              <w:t>№ of participants</w:t>
            </w:r>
            <w:r w:rsidRPr="00A75609">
              <w:rPr>
                <w:color w:val="FFFFFF"/>
                <w:sz w:val="16"/>
                <w:szCs w:val="16"/>
              </w:rPr>
              <w:br/>
              <w:t>(studies)</w:t>
            </w:r>
          </w:p>
        </w:tc>
        <w:tc>
          <w:tcPr>
            <w:tcW w:w="584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891C85A" w14:textId="77777777" w:rsidR="002C355F" w:rsidRPr="00A75609" w:rsidRDefault="002C355F" w:rsidP="0041154F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FFFFFF"/>
                <w:sz w:val="16"/>
                <w:szCs w:val="16"/>
              </w:rPr>
            </w:pPr>
            <w:r w:rsidRPr="00A75609">
              <w:rPr>
                <w:color w:val="FFFFFF"/>
                <w:sz w:val="16"/>
                <w:szCs w:val="16"/>
              </w:rPr>
              <w:t>Certainty of the evidence</w:t>
            </w:r>
            <w:r w:rsidRPr="00A75609">
              <w:rPr>
                <w:color w:val="FFFFFF"/>
                <w:sz w:val="16"/>
                <w:szCs w:val="16"/>
              </w:rPr>
              <w:br/>
              <w:t>(GRADE)</w:t>
            </w:r>
          </w:p>
        </w:tc>
        <w:tc>
          <w:tcPr>
            <w:tcW w:w="985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1BBFEE0D" w14:textId="77777777" w:rsidR="002C355F" w:rsidRPr="00A75609" w:rsidRDefault="002C355F" w:rsidP="0041154F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FFFFFF"/>
                <w:sz w:val="16"/>
                <w:szCs w:val="16"/>
              </w:rPr>
            </w:pPr>
            <w:r w:rsidRPr="00A75609">
              <w:rPr>
                <w:color w:val="FFFFFF"/>
                <w:sz w:val="16"/>
                <w:szCs w:val="16"/>
              </w:rPr>
              <w:t>Comments</w:t>
            </w:r>
          </w:p>
        </w:tc>
      </w:tr>
      <w:tr w:rsidR="002C355F" w:rsidRPr="00A75609" w14:paraId="40BE3CFB" w14:textId="77777777" w:rsidTr="004D0CC2">
        <w:trPr>
          <w:cantSplit/>
          <w:tblHeader/>
        </w:trPr>
        <w:tc>
          <w:tcPr>
            <w:tcW w:w="134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2F328B7F" w14:textId="77777777" w:rsidR="002C355F" w:rsidRPr="00A75609" w:rsidRDefault="002C355F" w:rsidP="0041154F">
            <w:pPr>
              <w:spacing w:line="480" w:lineRule="auto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411E4FAB" w14:textId="77777777" w:rsidR="002C355F" w:rsidRPr="00A75609" w:rsidRDefault="002C355F" w:rsidP="0041154F">
            <w:pPr>
              <w:pStyle w:val="first-letter"/>
              <w:spacing w:before="0" w:beforeAutospacing="0" w:after="0" w:afterAutospacing="0"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A75609">
              <w:rPr>
                <w:b/>
                <w:bCs/>
                <w:sz w:val="16"/>
                <w:szCs w:val="16"/>
              </w:rPr>
              <w:t>Risk with standard care</w:t>
            </w:r>
          </w:p>
        </w:tc>
        <w:tc>
          <w:tcPr>
            <w:tcW w:w="748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42E3265E" w14:textId="77777777" w:rsidR="002C355F" w:rsidRPr="00A75609" w:rsidRDefault="002C355F" w:rsidP="0041154F">
            <w:pPr>
              <w:pStyle w:val="first-letter"/>
              <w:spacing w:before="0" w:beforeAutospacing="0" w:after="0" w:afterAutospacing="0"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A75609">
              <w:rPr>
                <w:b/>
                <w:bCs/>
                <w:sz w:val="16"/>
                <w:szCs w:val="16"/>
              </w:rPr>
              <w:t>Risk with Cardiac rehabilitation programs</w:t>
            </w:r>
          </w:p>
        </w:tc>
        <w:tc>
          <w:tcPr>
            <w:tcW w:w="421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1F43B66C" w14:textId="77777777" w:rsidR="002C355F" w:rsidRPr="00A75609" w:rsidRDefault="002C355F" w:rsidP="0041154F">
            <w:pPr>
              <w:spacing w:line="480" w:lineRule="auto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388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03BA11A6" w14:textId="77777777" w:rsidR="002C355F" w:rsidRPr="00A75609" w:rsidRDefault="002C355F" w:rsidP="0041154F">
            <w:pPr>
              <w:spacing w:line="480" w:lineRule="auto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584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1443BA90" w14:textId="77777777" w:rsidR="002C355F" w:rsidRPr="00A75609" w:rsidRDefault="002C355F" w:rsidP="0041154F">
            <w:pPr>
              <w:spacing w:line="480" w:lineRule="auto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985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0558F511" w14:textId="77777777" w:rsidR="002C355F" w:rsidRPr="00A75609" w:rsidRDefault="002C355F" w:rsidP="0041154F">
            <w:pPr>
              <w:spacing w:line="480" w:lineRule="auto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</w:p>
        </w:tc>
      </w:tr>
      <w:tr w:rsidR="002C355F" w:rsidRPr="00A75609" w14:paraId="5B346338" w14:textId="77777777" w:rsidTr="004D0CC2">
        <w:trPr>
          <w:cantSplit/>
          <w:trHeight w:val="1417"/>
        </w:trPr>
        <w:tc>
          <w:tcPr>
            <w:tcW w:w="134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363EAD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label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dication adherence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A75609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assessed with: Self-assessment tools, serum concentration, Pill count method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A75609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follow-up: range 7 days to 1095 days</w:t>
            </w:r>
          </w:p>
        </w:tc>
        <w:tc>
          <w:tcPr>
            <w:tcW w:w="53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0F565B" w14:textId="77777777" w:rsidR="002C355F" w:rsidRPr="00A75609" w:rsidRDefault="002C355F" w:rsidP="0041154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t>494 per 1,000</w:t>
            </w:r>
          </w:p>
        </w:tc>
        <w:tc>
          <w:tcPr>
            <w:tcW w:w="7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8709CED" w14:textId="77777777" w:rsidR="002C355F" w:rsidRPr="00A75609" w:rsidRDefault="002C355F" w:rsidP="0041154F">
            <w:pPr>
              <w:spacing w:line="480" w:lineRule="auto"/>
              <w:jc w:val="center"/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53410EF5" w14:textId="121F924B" w:rsidR="002C355F" w:rsidRPr="00A75609" w:rsidRDefault="00D35514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63</w:t>
            </w:r>
            <w:r w:rsidR="002C355F" w:rsidRPr="00A75609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per 1,000</w:t>
            </w:r>
            <w:r w:rsidR="002C355F"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="002C355F" w:rsidRPr="00A75609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5</w:t>
            </w:r>
            <w:r w:rsidRPr="00A75609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  <w:r w:rsidR="002C355F" w:rsidRPr="00A75609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 xml:space="preserve"> to </w:t>
            </w:r>
            <w:r w:rsidRPr="00A75609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2C355F" w:rsidRPr="00A75609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A75609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2C355F" w:rsidRPr="00A75609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E7A533" w14:textId="5B884559" w:rsidR="002C355F" w:rsidRPr="00A75609" w:rsidRDefault="0059206E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block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="002C355F" w:rsidRPr="00A75609">
              <w:rPr>
                <w:rStyle w:val="block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 1.</w:t>
            </w:r>
            <w:r w:rsidRPr="00A75609">
              <w:rPr>
                <w:rStyle w:val="block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</w:t>
            </w:r>
            <w:r w:rsidR="002C355F"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="002C355F" w:rsidRPr="00A75609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(1.</w:t>
            </w:r>
            <w:r w:rsidRPr="00A75609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  <w:r w:rsidR="002C355F" w:rsidRPr="00A75609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 xml:space="preserve"> to </w:t>
            </w:r>
            <w:r w:rsidRPr="00A75609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1.18</w:t>
            </w:r>
            <w:r w:rsidR="005B6231" w:rsidRPr="00A75609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an o</w:t>
            </w:r>
            <w:r w:rsidR="002C355F" w:rsidRPr="00A75609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8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B940FD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t>12209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22 RCTs)</w:t>
            </w:r>
          </w:p>
        </w:tc>
        <w:tc>
          <w:tcPr>
            <w:tcW w:w="5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FEEAE1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◯◯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proofErr w:type="spellStart"/>
            <w:proofErr w:type="gramStart"/>
            <w:r w:rsidRPr="00A75609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A75609">
              <w:rPr>
                <w:rStyle w:val="comma"/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9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85705D" w14:textId="600DCF55" w:rsidR="002C355F" w:rsidRPr="00A75609" w:rsidRDefault="00C1383A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ertainty of evidence is low due to </w:t>
            </w:r>
            <w:r w:rsidR="00C3743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gh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terogeneity</w:t>
            </w:r>
            <w:r w:rsidR="00F569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different </w:t>
            </w:r>
            <w:r w:rsidR="00C3743E">
              <w:rPr>
                <w:rFonts w:ascii="Times New Roman" w:eastAsia="Times New Roman" w:hAnsi="Times New Roman" w:cs="Times New Roman"/>
                <w:sz w:val="16"/>
                <w:szCs w:val="16"/>
              </w:rPr>
              <w:t>measuring tools</w:t>
            </w:r>
          </w:p>
        </w:tc>
      </w:tr>
      <w:tr w:rsidR="002C355F" w:rsidRPr="00A75609" w14:paraId="033AD8F0" w14:textId="77777777" w:rsidTr="004D0CC2">
        <w:trPr>
          <w:cantSplit/>
        </w:trPr>
        <w:tc>
          <w:tcPr>
            <w:tcW w:w="134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CF4778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label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rtality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A75609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follow-up: range 3 months to 21.6 months</w:t>
            </w:r>
          </w:p>
        </w:tc>
        <w:tc>
          <w:tcPr>
            <w:tcW w:w="53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F57E31" w14:textId="77777777" w:rsidR="002C355F" w:rsidRPr="00A75609" w:rsidRDefault="002C355F" w:rsidP="0041154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t>75 per 1,000</w:t>
            </w:r>
          </w:p>
        </w:tc>
        <w:tc>
          <w:tcPr>
            <w:tcW w:w="7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1F6EF1A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2 per 1,000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A75609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52 to 75)</w:t>
            </w:r>
          </w:p>
        </w:tc>
        <w:tc>
          <w:tcPr>
            <w:tcW w:w="4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3F6EFD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block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R 0.83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A75609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(0.69 to 1.00)</w:t>
            </w:r>
          </w:p>
        </w:tc>
        <w:tc>
          <w:tcPr>
            <w:tcW w:w="38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91E91C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t>10441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12 RCTs)</w:t>
            </w:r>
          </w:p>
        </w:tc>
        <w:tc>
          <w:tcPr>
            <w:tcW w:w="5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A891B1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⨁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A75609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EA07D2" w14:textId="3236FDDE" w:rsidR="002C355F" w:rsidRPr="00A75609" w:rsidRDefault="00C1383A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gh </w:t>
            </w:r>
            <w:r w:rsidR="00CF0921">
              <w:rPr>
                <w:rFonts w:ascii="Times New Roman" w:eastAsia="Times New Roman" w:hAnsi="Times New Roman" w:cs="Times New Roman"/>
                <w:sz w:val="16"/>
                <w:szCs w:val="16"/>
              </w:rPr>
              <w:t>certainty of evidence</w:t>
            </w:r>
          </w:p>
        </w:tc>
      </w:tr>
      <w:tr w:rsidR="002C355F" w:rsidRPr="00A75609" w14:paraId="397C2D0F" w14:textId="77777777" w:rsidTr="004D0CC2">
        <w:trPr>
          <w:cantSplit/>
        </w:trPr>
        <w:tc>
          <w:tcPr>
            <w:tcW w:w="134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A113E8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label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imary care and or emergency department visits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A75609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follow-up: range 9 months to 36 months</w:t>
            </w:r>
          </w:p>
        </w:tc>
        <w:tc>
          <w:tcPr>
            <w:tcW w:w="53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55855EE8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896E0E1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 xml:space="preserve">SMD </w:t>
            </w:r>
            <w:r w:rsidRPr="00A75609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19 lower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A75609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0.3 lower to 0.08 lower)</w:t>
            </w:r>
          </w:p>
        </w:tc>
        <w:tc>
          <w:tcPr>
            <w:tcW w:w="4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3E1D43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F56131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t>1278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2 RCTs)</w:t>
            </w:r>
          </w:p>
        </w:tc>
        <w:tc>
          <w:tcPr>
            <w:tcW w:w="5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9E6414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⨁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A75609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720D7C" w14:textId="54FBCC73" w:rsidR="002C355F" w:rsidRPr="00A75609" w:rsidRDefault="00CF0921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certainty of evidence</w:t>
            </w:r>
          </w:p>
        </w:tc>
      </w:tr>
      <w:tr w:rsidR="002C355F" w:rsidRPr="00A75609" w14:paraId="56FB507F" w14:textId="77777777" w:rsidTr="004D0CC2">
        <w:trPr>
          <w:cantSplit/>
        </w:trPr>
        <w:tc>
          <w:tcPr>
            <w:tcW w:w="134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D95836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label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uality of life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A75609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assessed with self-assessment tools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A75609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follow-up: range 3 months to 12 months</w:t>
            </w:r>
          </w:p>
        </w:tc>
        <w:tc>
          <w:tcPr>
            <w:tcW w:w="53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0C19FF90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C6DF92C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 xml:space="preserve">SMD </w:t>
            </w:r>
            <w:r w:rsidRPr="00A75609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93 higher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A75609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0.38 higher to 1.49 higher)</w:t>
            </w:r>
          </w:p>
        </w:tc>
        <w:tc>
          <w:tcPr>
            <w:tcW w:w="4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FD003A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FE727B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t>674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5 RCTs)</w:t>
            </w:r>
          </w:p>
        </w:tc>
        <w:tc>
          <w:tcPr>
            <w:tcW w:w="5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7AC87A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◯◯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proofErr w:type="spellStart"/>
            <w:proofErr w:type="gramStart"/>
            <w:r w:rsidRPr="00A75609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A75609">
              <w:rPr>
                <w:rStyle w:val="comma"/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9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69E176" w14:textId="47186E84" w:rsidR="002C355F" w:rsidRPr="00A75609" w:rsidRDefault="00F56917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ow certainty of </w:t>
            </w:r>
            <w:r w:rsidR="00C3743E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id</w:t>
            </w:r>
            <w:r w:rsidR="00C3743E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ce due to </w:t>
            </w:r>
            <w:r w:rsidR="00C3743E">
              <w:rPr>
                <w:rFonts w:ascii="Times New Roman" w:eastAsia="Times New Roman" w:hAnsi="Times New Roman" w:cs="Times New Roman"/>
                <w:sz w:val="16"/>
                <w:szCs w:val="16"/>
              </w:rPr>
              <w:t>high heterogeneity and different measuring tools</w:t>
            </w:r>
          </w:p>
        </w:tc>
      </w:tr>
      <w:tr w:rsidR="002C355F" w:rsidRPr="00A75609" w14:paraId="3E028959" w14:textId="77777777" w:rsidTr="004D0CC2">
        <w:trPr>
          <w:cantSplit/>
        </w:trPr>
        <w:tc>
          <w:tcPr>
            <w:tcW w:w="134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4BEFE2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label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w density lipoprotein cholesterol</w:t>
            </w:r>
            <w:r w:rsidRPr="00A75609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75609">
              <w:rPr>
                <w:rStyle w:val="short-name"/>
                <w:rFonts w:ascii="Times New Roman" w:eastAsia="Times New Roman" w:hAnsi="Times New Roman" w:cs="Times New Roman"/>
                <w:sz w:val="16"/>
                <w:szCs w:val="16"/>
              </w:rPr>
              <w:t>(LDL-C)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A75609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follow-up: range 6 months to 36 months</w:t>
            </w:r>
          </w:p>
        </w:tc>
        <w:tc>
          <w:tcPr>
            <w:tcW w:w="53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63E591D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0ED873B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 xml:space="preserve">SMD </w:t>
            </w:r>
            <w:r w:rsidRPr="00A75609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5 lower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A75609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0.35 lower to 0.25 higher)</w:t>
            </w:r>
          </w:p>
        </w:tc>
        <w:tc>
          <w:tcPr>
            <w:tcW w:w="4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6996D0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CB5BC5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t>1778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5 RCTs)</w:t>
            </w:r>
          </w:p>
        </w:tc>
        <w:tc>
          <w:tcPr>
            <w:tcW w:w="5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8C3C82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◯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A75609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F9F397" w14:textId="6CF479F5" w:rsidR="002C355F" w:rsidRPr="00A75609" w:rsidRDefault="00061B65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derate certainty of evidence due to </w:t>
            </w:r>
            <w:r w:rsidR="00784295">
              <w:rPr>
                <w:rFonts w:ascii="Times New Roman" w:eastAsia="Times New Roman" w:hAnsi="Times New Roman" w:cs="Times New Roman"/>
                <w:sz w:val="16"/>
                <w:szCs w:val="16"/>
              </w:rPr>
              <w:t>heterogeneity among studies</w:t>
            </w:r>
          </w:p>
        </w:tc>
      </w:tr>
      <w:tr w:rsidR="002C355F" w:rsidRPr="00A75609" w14:paraId="274FF1D7" w14:textId="77777777" w:rsidTr="004D0CC2">
        <w:trPr>
          <w:cantSplit/>
        </w:trPr>
        <w:tc>
          <w:tcPr>
            <w:tcW w:w="134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5BFC98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label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High density lipoprotein cholesterol</w:t>
            </w:r>
            <w:r w:rsidRPr="00A75609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75609">
              <w:rPr>
                <w:rStyle w:val="short-name"/>
                <w:rFonts w:ascii="Times New Roman" w:eastAsia="Times New Roman" w:hAnsi="Times New Roman" w:cs="Times New Roman"/>
                <w:sz w:val="16"/>
                <w:szCs w:val="16"/>
              </w:rPr>
              <w:t>(HDL-C)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A75609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follow-up: range 6 months to 36 months</w:t>
            </w:r>
          </w:p>
        </w:tc>
        <w:tc>
          <w:tcPr>
            <w:tcW w:w="53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1DF5FDDB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1187B9A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 xml:space="preserve">SMD </w:t>
            </w:r>
            <w:r w:rsidRPr="00A75609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4 higher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A75609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0.12 lower to 0.99 higher)</w:t>
            </w:r>
          </w:p>
        </w:tc>
        <w:tc>
          <w:tcPr>
            <w:tcW w:w="4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4A808A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31ED72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t>1375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3 RCTs)</w:t>
            </w:r>
          </w:p>
        </w:tc>
        <w:tc>
          <w:tcPr>
            <w:tcW w:w="5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6F266A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◯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A75609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217345" w14:textId="3AF256C4" w:rsidR="002C355F" w:rsidRPr="00A75609" w:rsidRDefault="00784295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derate certainty of evidence due to heterogeneity among studies</w:t>
            </w:r>
          </w:p>
        </w:tc>
      </w:tr>
      <w:tr w:rsidR="002C355F" w:rsidRPr="00A75609" w14:paraId="210E0178" w14:textId="77777777" w:rsidTr="004D0CC2">
        <w:trPr>
          <w:cantSplit/>
        </w:trPr>
        <w:tc>
          <w:tcPr>
            <w:tcW w:w="134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FD7B6E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label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 cholesterol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A75609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</w:rPr>
              <w:t>follow-up: range 3 months to 18 months</w:t>
            </w:r>
          </w:p>
        </w:tc>
        <w:tc>
          <w:tcPr>
            <w:tcW w:w="53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5774F8E3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D7CF2B5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 xml:space="preserve">SMD </w:t>
            </w:r>
            <w:r w:rsidRPr="00A75609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26 lower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A75609"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  <w:t>(0.44 lower to 0.07 lower)</w:t>
            </w:r>
          </w:p>
        </w:tc>
        <w:tc>
          <w:tcPr>
            <w:tcW w:w="4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77E636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C7AB5C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t>451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3 RCTs)</w:t>
            </w:r>
          </w:p>
        </w:tc>
        <w:tc>
          <w:tcPr>
            <w:tcW w:w="58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05F177" w14:textId="77777777" w:rsidR="002C355F" w:rsidRPr="00A75609" w:rsidRDefault="002C355F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⨁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A75609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0D449D" w14:textId="51C947D7" w:rsidR="002C355F" w:rsidRPr="00A75609" w:rsidRDefault="00784295" w:rsidP="004115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gh </w:t>
            </w:r>
            <w:r w:rsidR="00007CC0">
              <w:rPr>
                <w:rFonts w:ascii="Times New Roman" w:eastAsia="Times New Roman" w:hAnsi="Times New Roman" w:cs="Times New Roman"/>
                <w:sz w:val="16"/>
                <w:szCs w:val="16"/>
              </w:rPr>
              <w:t>certainty of evidence</w:t>
            </w:r>
          </w:p>
        </w:tc>
      </w:tr>
      <w:tr w:rsidR="002C355F" w:rsidRPr="00A75609" w14:paraId="112F2F12" w14:textId="77777777" w:rsidTr="004D0CC2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5B288B" w14:textId="77777777" w:rsidR="002C355F" w:rsidRPr="00A75609" w:rsidRDefault="002C355F" w:rsidP="0041154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  <w:r w:rsidRPr="00A756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he risk in the intervention group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and its 95% confidence interval) is based on the assumed risk in the comparison group and the </w:t>
            </w:r>
            <w:r w:rsidRPr="00A756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lative effect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the intervention (and its 95% CI). </w:t>
            </w:r>
            <w:r w:rsidRPr="00A756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I: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nfidence interval; </w:t>
            </w:r>
            <w:r w:rsidRPr="00A756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: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dds ratio; </w:t>
            </w:r>
            <w:r w:rsidRPr="00A756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R: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sk ratio; </w:t>
            </w:r>
            <w:r w:rsidRPr="00A756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: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andardised mean difference</w:t>
            </w:r>
          </w:p>
        </w:tc>
      </w:tr>
      <w:tr w:rsidR="002C355F" w:rsidRPr="00A75609" w14:paraId="1E7F9501" w14:textId="77777777" w:rsidTr="004D0CC2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2D7F75" w14:textId="77777777" w:rsidR="002C355F" w:rsidRPr="00A75609" w:rsidRDefault="002C355F" w:rsidP="0041154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56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RADE Working Group grades of evidence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A756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igh certainty: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e are very confident that the true effect lies close to that of the estimate of the effect.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A756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derate certainty: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A756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w certainty: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ur confidence in the effect estimate is limited: the true effect may be substantially different from the estimate of the effect.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A756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ery low certainty:</w:t>
            </w:r>
            <w:r w:rsidRPr="00A7560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298AAA1E" w14:textId="77777777" w:rsidR="002C355F" w:rsidRPr="00A75609" w:rsidRDefault="002C355F" w:rsidP="0041154F">
      <w:pPr>
        <w:pStyle w:val="Heading4"/>
        <w:spacing w:line="48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A75609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Explanations</w:t>
      </w:r>
    </w:p>
    <w:p w14:paraId="47AD10B2" w14:textId="77777777" w:rsidR="002C355F" w:rsidRPr="00A75609" w:rsidRDefault="002C355F" w:rsidP="0041154F">
      <w:pPr>
        <w:spacing w:line="48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A75609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a. The outcome was assessed with various methods-self assessment tools, serum concentration and pill count </w:t>
      </w:r>
      <w:proofErr w:type="gramStart"/>
      <w:r w:rsidRPr="00A75609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method</w:t>
      </w:r>
      <w:proofErr w:type="gramEnd"/>
      <w:r w:rsidRPr="00A75609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 </w:t>
      </w:r>
    </w:p>
    <w:p w14:paraId="556667A9" w14:textId="77777777" w:rsidR="002C355F" w:rsidRPr="00A75609" w:rsidRDefault="002C355F" w:rsidP="0041154F">
      <w:pPr>
        <w:spacing w:line="48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A75609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 xml:space="preserve">b. The heterogeneity among the studies was high potentially contributing due to the variation of tools used to assess the outcome, follow-up duration, contents, and mode of delivery of the </w:t>
      </w:r>
      <w:proofErr w:type="gramStart"/>
      <w:r w:rsidRPr="00A75609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program</w:t>
      </w:r>
      <w:proofErr w:type="gramEnd"/>
    </w:p>
    <w:p w14:paraId="54A3A6EB" w14:textId="77777777" w:rsidR="002C355F" w:rsidRPr="00A75609" w:rsidRDefault="002C355F" w:rsidP="0041154F">
      <w:pPr>
        <w:spacing w:line="48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A75609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lastRenderedPageBreak/>
        <w:t>c. The outcome was measured with different self-assessment tools at the different duration of follow-up periods which might also be affected by the content and mode of delivery of the program (intervention) in participants with varying degrees of illness.</w:t>
      </w:r>
    </w:p>
    <w:p w14:paraId="25476E1F" w14:textId="77777777" w:rsidR="002C355F" w:rsidRPr="00A75609" w:rsidRDefault="002C355F" w:rsidP="0041154F">
      <w:pPr>
        <w:spacing w:line="48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</w:pPr>
      <w:r w:rsidRPr="00A75609">
        <w:rPr>
          <w:rFonts w:ascii="Times New Roman" w:eastAsia="Times New Roman" w:hAnsi="Times New Roman" w:cs="Times New Roman"/>
          <w:color w:val="000000"/>
          <w:sz w:val="16"/>
          <w:szCs w:val="16"/>
          <w:lang w:val="en"/>
        </w:rPr>
        <w:t>d. The Heterogeneity among the studies was high may be contributed to the difference in sample size, duration of follow-up, the severity of the patient's condition, content, and mode of delivery of the program (intervention).</w:t>
      </w:r>
    </w:p>
    <w:p w14:paraId="3F390802" w14:textId="77777777" w:rsidR="002C355F" w:rsidRPr="005A3C34" w:rsidRDefault="002C355F" w:rsidP="004115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C6C7A7" w14:textId="2DE5C5B7" w:rsidR="008B71E6" w:rsidRPr="005A3C34" w:rsidRDefault="008B71E6" w:rsidP="005A3C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3C34">
        <w:rPr>
          <w:rFonts w:ascii="Times New Roman" w:hAnsi="Times New Roman" w:cs="Times New Roman"/>
          <w:sz w:val="24"/>
          <w:szCs w:val="24"/>
        </w:rPr>
        <w:br w:type="page"/>
      </w:r>
    </w:p>
    <w:p w14:paraId="1CE61435" w14:textId="77777777" w:rsidR="00632439" w:rsidRPr="00A75609" w:rsidRDefault="00632439" w:rsidP="005A3C34">
      <w:pPr>
        <w:spacing w:line="360" w:lineRule="auto"/>
        <w:rPr>
          <w:rFonts w:ascii="Times New Roman" w:hAnsi="Times New Roman" w:cs="Times New Roman"/>
        </w:rPr>
      </w:pPr>
      <w:r w:rsidRPr="00A75609">
        <w:rPr>
          <w:rFonts w:ascii="Times New Roman" w:hAnsi="Times New Roman" w:cs="Times New Roman"/>
        </w:rPr>
        <w:lastRenderedPageBreak/>
        <w:t>Supplementary Table-4: Summary of studies that reported medication adherence as mean (N=10)</w:t>
      </w:r>
    </w:p>
    <w:tbl>
      <w:tblPr>
        <w:tblW w:w="989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275"/>
        <w:gridCol w:w="1701"/>
        <w:gridCol w:w="711"/>
        <w:gridCol w:w="962"/>
        <w:gridCol w:w="1275"/>
        <w:gridCol w:w="711"/>
      </w:tblGrid>
      <w:tr w:rsidR="00632439" w:rsidRPr="00A75609" w14:paraId="1B797D6E" w14:textId="77777777" w:rsidTr="001E2393">
        <w:trPr>
          <w:trHeight w:val="31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1A1F41E" w14:textId="77777777" w:rsidR="00632439" w:rsidRPr="00A75609" w:rsidRDefault="00632439" w:rsidP="0026487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tud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1F0BF2" w14:textId="77777777" w:rsidR="00632439" w:rsidRPr="00A75609" w:rsidRDefault="00632439" w:rsidP="0026487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tandard care numb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1A3615" w14:textId="77777777" w:rsidR="00632439" w:rsidRPr="00A75609" w:rsidRDefault="00632439" w:rsidP="0026487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igh Adherence standard care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7997E26" w14:textId="77777777" w:rsidR="00632439" w:rsidRPr="00A75609" w:rsidRDefault="00632439" w:rsidP="0026487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D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6894C53" w14:textId="77777777" w:rsidR="00632439" w:rsidRPr="00A75609" w:rsidRDefault="00632439" w:rsidP="0026487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R numbe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41E1CC" w14:textId="77777777" w:rsidR="00632439" w:rsidRPr="00A75609" w:rsidRDefault="00632439" w:rsidP="0026487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igh adherence CR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6801A30" w14:textId="77777777" w:rsidR="00632439" w:rsidRPr="00A75609" w:rsidRDefault="00632439" w:rsidP="0026487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D</w:t>
            </w:r>
          </w:p>
        </w:tc>
      </w:tr>
      <w:tr w:rsidR="00632439" w:rsidRPr="00A75609" w14:paraId="0E8F41AD" w14:textId="77777777" w:rsidTr="001E2393">
        <w:trPr>
          <w:trHeight w:val="31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ECD9E35" w14:textId="69E02BD8" w:rsidR="00632439" w:rsidRPr="00A75609" w:rsidRDefault="00632439" w:rsidP="002648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Dale </w:t>
            </w:r>
            <w:r w:rsidRPr="00A756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et al </w:t>
            </w: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5</w:t>
            </w:r>
            <w:r w:rsidR="00DA6F4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[</w:t>
            </w:r>
            <w:r w:rsidR="00295226" w:rsidRPr="00DA6F4E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36</w:t>
            </w:r>
            <w:r w:rsidR="00DA6F4E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]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3B2867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89C664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18CD566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2E3998C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86747D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12FB714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</w:tr>
      <w:tr w:rsidR="00632439" w:rsidRPr="00A75609" w14:paraId="1E439F4B" w14:textId="77777777" w:rsidTr="001E2393">
        <w:trPr>
          <w:trHeight w:val="31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8D7414C" w14:textId="36568FBA" w:rsidR="00632439" w:rsidRPr="00A75609" w:rsidRDefault="00632439" w:rsidP="002648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kpour</w:t>
            </w:r>
            <w:proofErr w:type="spellEnd"/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A756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t al</w:t>
            </w: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017</w:t>
            </w:r>
            <w:r w:rsidR="00DA6F4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[</w:t>
            </w:r>
            <w:r w:rsidR="00295226" w:rsidRPr="00DA6F4E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37</w:t>
            </w:r>
            <w:r w:rsidR="00DA6F4E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]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F0C3F8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9AE640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2.0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87FE0F7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.77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CE65B05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3E88E2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3.2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6163D8B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.33</w:t>
            </w:r>
          </w:p>
        </w:tc>
      </w:tr>
      <w:tr w:rsidR="00632439" w:rsidRPr="00A75609" w14:paraId="4BDC50BC" w14:textId="77777777" w:rsidTr="001E2393">
        <w:trPr>
          <w:trHeight w:val="31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342B0A7" w14:textId="08EA2956" w:rsidR="00632439" w:rsidRPr="00A75609" w:rsidRDefault="00632439" w:rsidP="002648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Elpida </w:t>
            </w:r>
            <w:r w:rsidRPr="00A756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t al</w:t>
            </w: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021</w:t>
            </w:r>
            <w:r w:rsidR="00DA6F4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[</w:t>
            </w:r>
            <w:r w:rsidR="00295226" w:rsidRPr="00DA6F4E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38</w:t>
            </w:r>
            <w:r w:rsidR="00DA6F4E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]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7FB72E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A3489C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.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9256DE6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4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BF5F99A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757C1D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.9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4271EFA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</w:t>
            </w:r>
          </w:p>
        </w:tc>
      </w:tr>
      <w:tr w:rsidR="00632439" w:rsidRPr="00A75609" w14:paraId="07B11E5C" w14:textId="77777777" w:rsidTr="001E2393">
        <w:trPr>
          <w:trHeight w:val="31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E12160F" w14:textId="11D3085F" w:rsidR="00632439" w:rsidRPr="00A75609" w:rsidRDefault="00632439" w:rsidP="002648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Goodyer </w:t>
            </w:r>
            <w:r w:rsidRPr="00A756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t al</w:t>
            </w: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995</w:t>
            </w:r>
            <w:r w:rsidR="00DA6F4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[</w:t>
            </w:r>
            <w:r w:rsidR="00295226" w:rsidRPr="00DA6F4E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39</w:t>
            </w:r>
            <w:r w:rsidR="00DA6F4E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]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E52E83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365B77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D5FB215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.5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B3F9EE7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BFE480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6ADE182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7</w:t>
            </w:r>
          </w:p>
        </w:tc>
      </w:tr>
      <w:tr w:rsidR="00632439" w:rsidRPr="00A75609" w14:paraId="69215CE1" w14:textId="77777777" w:rsidTr="001E2393">
        <w:trPr>
          <w:trHeight w:val="31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0E652B7" w14:textId="3908DEA4" w:rsidR="00632439" w:rsidRPr="00A75609" w:rsidRDefault="00632439" w:rsidP="002648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Park </w:t>
            </w:r>
            <w:r w:rsidRPr="00A756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t al</w:t>
            </w: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013</w:t>
            </w:r>
            <w:r w:rsidR="00DA6F4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[</w:t>
            </w:r>
            <w:r w:rsidR="00295226" w:rsidRPr="00DA6F4E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40</w:t>
            </w:r>
            <w:r w:rsidR="00DA6F4E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]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FFFF2A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ECA914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B1F2E4B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5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63FDEC6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51F824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.1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2A96F57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11</w:t>
            </w:r>
          </w:p>
        </w:tc>
      </w:tr>
      <w:tr w:rsidR="00632439" w:rsidRPr="00A75609" w14:paraId="1FA8B068" w14:textId="77777777" w:rsidTr="001E2393">
        <w:trPr>
          <w:trHeight w:val="31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FF522BE" w14:textId="17C37A43" w:rsidR="00632439" w:rsidRPr="00A75609" w:rsidRDefault="00632439" w:rsidP="002648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amm-</w:t>
            </w:r>
            <w:proofErr w:type="spellStart"/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lderjah</w:t>
            </w:r>
            <w:proofErr w:type="spellEnd"/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A756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t al</w:t>
            </w: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016</w:t>
            </w:r>
            <w:r w:rsidR="0030680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[</w:t>
            </w:r>
            <w:r w:rsidR="00295226" w:rsidRPr="00306802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41</w:t>
            </w:r>
            <w:r w:rsidR="00306802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]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42A84B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3F13D9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0E93410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A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D7F278D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1D089E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EE05850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A</w:t>
            </w:r>
          </w:p>
        </w:tc>
      </w:tr>
      <w:tr w:rsidR="00632439" w:rsidRPr="00A75609" w14:paraId="716573FC" w14:textId="77777777" w:rsidTr="001E2393">
        <w:trPr>
          <w:trHeight w:val="31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5845A3A" w14:textId="32DA8864" w:rsidR="00632439" w:rsidRPr="00A75609" w:rsidRDefault="00632439" w:rsidP="002648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Volpp </w:t>
            </w:r>
            <w:r w:rsidRPr="00A756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t al</w:t>
            </w: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017</w:t>
            </w:r>
            <w:r w:rsidR="0030680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[</w:t>
            </w:r>
            <w:r w:rsidR="00295226" w:rsidRPr="00306802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42</w:t>
            </w:r>
            <w:r w:rsidR="00306802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]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8631BE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2F3B95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30DC31B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9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202C5F0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8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706DF1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73683A7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9</w:t>
            </w:r>
          </w:p>
        </w:tc>
      </w:tr>
      <w:tr w:rsidR="00632439" w:rsidRPr="00A75609" w14:paraId="27E92CD7" w14:textId="77777777" w:rsidTr="001E2393">
        <w:trPr>
          <w:trHeight w:val="31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C1F6DFA" w14:textId="081DF79E" w:rsidR="00632439" w:rsidRPr="00A75609" w:rsidRDefault="00632439" w:rsidP="002648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Johnston </w:t>
            </w:r>
            <w:r w:rsidRPr="00A756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t al</w:t>
            </w: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016*</w:t>
            </w:r>
            <w:r w:rsidR="0030680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[</w:t>
            </w:r>
            <w:r w:rsidR="00295226" w:rsidRPr="00306802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43</w:t>
            </w:r>
            <w:r w:rsidR="00306802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]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CCAEB29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AC477B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F3F0D61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.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0F117F5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30E40D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AA99C98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.9</w:t>
            </w:r>
          </w:p>
        </w:tc>
      </w:tr>
      <w:tr w:rsidR="00632439" w:rsidRPr="00A75609" w14:paraId="20AA0CD4" w14:textId="77777777" w:rsidTr="001E2393">
        <w:trPr>
          <w:trHeight w:val="316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76A01BB" w14:textId="392F8E9F" w:rsidR="00632439" w:rsidRPr="00A75609" w:rsidRDefault="00632439" w:rsidP="002648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Xu </w:t>
            </w:r>
            <w:r w:rsidR="00460CB9" w:rsidRPr="00A756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t al</w:t>
            </w:r>
            <w:r w:rsidR="00460CB9"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21</w:t>
            </w:r>
            <w:r w:rsidR="0030680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[</w:t>
            </w:r>
            <w:r w:rsidR="00295226" w:rsidRPr="00306802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44</w:t>
            </w:r>
            <w:r w:rsidR="00306802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]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D143AA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212121"/>
                <w:lang w:eastAsia="en-AU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1DBDB5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7.4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303806E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06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862ADDD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212121"/>
                <w:lang w:eastAsia="en-AU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CB4D014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6.2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F9F631B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03</w:t>
            </w:r>
          </w:p>
        </w:tc>
      </w:tr>
      <w:tr w:rsidR="00632439" w:rsidRPr="00A75609" w14:paraId="623522BF" w14:textId="77777777" w:rsidTr="001E2393">
        <w:trPr>
          <w:trHeight w:val="316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6BAEAF9" w14:textId="0CEEC68A" w:rsidR="00632439" w:rsidRPr="00A75609" w:rsidRDefault="00632439" w:rsidP="002648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Zhao </w:t>
            </w:r>
            <w:r w:rsidR="00460CB9" w:rsidRPr="00A756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t al</w:t>
            </w:r>
            <w:r w:rsidR="00460CB9"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5</w:t>
            </w:r>
            <w:r w:rsidR="0030680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[</w:t>
            </w:r>
            <w:r w:rsidR="00295226" w:rsidRPr="00306802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49</w:t>
            </w:r>
            <w:r w:rsidR="00306802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]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BD510A6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212121"/>
                <w:lang w:eastAsia="en-AU"/>
              </w:rPr>
              <w:t>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EC8100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9.3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71DCEE4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.46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5D96DE43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212121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212121"/>
                <w:lang w:eastAsia="en-AU"/>
              </w:rPr>
              <w:t>4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D99D95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3.3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A7F56E3" w14:textId="77777777" w:rsidR="00632439" w:rsidRPr="00A75609" w:rsidRDefault="00632439" w:rsidP="002648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56</w:t>
            </w:r>
          </w:p>
        </w:tc>
      </w:tr>
    </w:tbl>
    <w:p w14:paraId="2B82E2E3" w14:textId="77777777" w:rsidR="00632439" w:rsidRPr="00A75609" w:rsidRDefault="00632439" w:rsidP="005A3C34">
      <w:pPr>
        <w:spacing w:before="240" w:line="360" w:lineRule="auto"/>
        <w:rPr>
          <w:rFonts w:ascii="Times New Roman" w:hAnsi="Times New Roman" w:cs="Times New Roman"/>
        </w:rPr>
      </w:pPr>
      <w:r w:rsidRPr="00A75609">
        <w:rPr>
          <w:rFonts w:ascii="Times New Roman" w:hAnsi="Times New Roman" w:cs="Times New Roman"/>
        </w:rPr>
        <w:t>*Mean non-adherence reported; SD-standard deviation; NA-not available; CR-cardiac rehabilitation</w:t>
      </w:r>
    </w:p>
    <w:p w14:paraId="4279E4EF" w14:textId="0F7D240C" w:rsidR="00264877" w:rsidRDefault="002648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DE826EB" w14:textId="65C0F753" w:rsidR="00AB7A2B" w:rsidRPr="00A75609" w:rsidRDefault="00AB7A2B" w:rsidP="005A3C34">
      <w:pPr>
        <w:spacing w:line="360" w:lineRule="auto"/>
        <w:jc w:val="both"/>
        <w:rPr>
          <w:rFonts w:ascii="Times New Roman" w:hAnsi="Times New Roman" w:cs="Times New Roman"/>
        </w:rPr>
      </w:pPr>
      <w:r w:rsidRPr="00A75609">
        <w:rPr>
          <w:rFonts w:ascii="Times New Roman" w:hAnsi="Times New Roman" w:cs="Times New Roman"/>
        </w:rPr>
        <w:lastRenderedPageBreak/>
        <w:t xml:space="preserve">Supplementary Table-5: Summary of hospital admission data reported </w:t>
      </w:r>
      <w:r w:rsidR="00AB3279" w:rsidRPr="00A75609">
        <w:rPr>
          <w:rFonts w:ascii="Times New Roman" w:hAnsi="Times New Roman" w:cs="Times New Roman"/>
        </w:rPr>
        <w:t xml:space="preserve">by </w:t>
      </w:r>
      <w:r w:rsidRPr="00A75609">
        <w:rPr>
          <w:rFonts w:ascii="Times New Roman" w:hAnsi="Times New Roman" w:cs="Times New Roman"/>
        </w:rPr>
        <w:t>studies (N=9)</w:t>
      </w:r>
    </w:p>
    <w:tbl>
      <w:tblPr>
        <w:tblStyle w:val="TableGrid"/>
        <w:tblW w:w="10774" w:type="dxa"/>
        <w:tblInd w:w="-8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3"/>
        <w:gridCol w:w="962"/>
        <w:gridCol w:w="1551"/>
        <w:gridCol w:w="666"/>
        <w:gridCol w:w="962"/>
        <w:gridCol w:w="1508"/>
        <w:gridCol w:w="601"/>
        <w:gridCol w:w="1801"/>
      </w:tblGrid>
      <w:tr w:rsidR="001E2393" w:rsidRPr="00A75609" w14:paraId="65C9C785" w14:textId="77777777" w:rsidTr="001E2393">
        <w:trPr>
          <w:trHeight w:val="799"/>
        </w:trPr>
        <w:tc>
          <w:tcPr>
            <w:tcW w:w="2778" w:type="dxa"/>
            <w:vAlign w:val="bottom"/>
          </w:tcPr>
          <w:p w14:paraId="6B58611A" w14:textId="611E69B9" w:rsidR="00E3198B" w:rsidRPr="00A75609" w:rsidRDefault="00E3198B" w:rsidP="002648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tudy</w:t>
            </w:r>
          </w:p>
        </w:tc>
        <w:tc>
          <w:tcPr>
            <w:tcW w:w="962" w:type="dxa"/>
            <w:vAlign w:val="bottom"/>
          </w:tcPr>
          <w:p w14:paraId="38920C18" w14:textId="66CAB7F8" w:rsidR="00E3198B" w:rsidRPr="00A75609" w:rsidRDefault="00E3198B" w:rsidP="002648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C number</w:t>
            </w:r>
          </w:p>
        </w:tc>
        <w:tc>
          <w:tcPr>
            <w:tcW w:w="1555" w:type="dxa"/>
            <w:vAlign w:val="bottom"/>
          </w:tcPr>
          <w:p w14:paraId="55E6D30D" w14:textId="0A00962A" w:rsidR="00E3198B" w:rsidRPr="00A75609" w:rsidRDefault="00E3198B" w:rsidP="002648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umber/rate of hospital admission SC</w:t>
            </w:r>
          </w:p>
        </w:tc>
        <w:tc>
          <w:tcPr>
            <w:tcW w:w="668" w:type="dxa"/>
            <w:vAlign w:val="bottom"/>
          </w:tcPr>
          <w:p w14:paraId="133B8DDD" w14:textId="538D8067" w:rsidR="00E3198B" w:rsidRPr="00A75609" w:rsidRDefault="00E3198B" w:rsidP="002648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D</w:t>
            </w:r>
          </w:p>
        </w:tc>
        <w:tc>
          <w:tcPr>
            <w:tcW w:w="962" w:type="dxa"/>
            <w:vAlign w:val="bottom"/>
          </w:tcPr>
          <w:p w14:paraId="6EBE1F97" w14:textId="7683E3A1" w:rsidR="00E3198B" w:rsidRPr="00A75609" w:rsidRDefault="00E3198B" w:rsidP="002648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CR number </w:t>
            </w:r>
          </w:p>
        </w:tc>
        <w:tc>
          <w:tcPr>
            <w:tcW w:w="1511" w:type="dxa"/>
            <w:vAlign w:val="bottom"/>
          </w:tcPr>
          <w:p w14:paraId="0ECEC890" w14:textId="3CC08D20" w:rsidR="00E3198B" w:rsidRPr="00A75609" w:rsidRDefault="00E3198B" w:rsidP="002648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umber/rate of hospital admission CR</w:t>
            </w:r>
          </w:p>
        </w:tc>
        <w:tc>
          <w:tcPr>
            <w:tcW w:w="500" w:type="dxa"/>
            <w:vAlign w:val="bottom"/>
          </w:tcPr>
          <w:p w14:paraId="2DF0F496" w14:textId="41F2E55C" w:rsidR="00E3198B" w:rsidRPr="00A75609" w:rsidRDefault="00E3198B" w:rsidP="002648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D</w:t>
            </w:r>
          </w:p>
        </w:tc>
        <w:tc>
          <w:tcPr>
            <w:tcW w:w="1838" w:type="dxa"/>
            <w:vAlign w:val="bottom"/>
          </w:tcPr>
          <w:p w14:paraId="0FE3E1C8" w14:textId="1E55C102" w:rsidR="00E3198B" w:rsidRPr="00A75609" w:rsidRDefault="00E3198B" w:rsidP="002648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R</w:t>
            </w:r>
          </w:p>
        </w:tc>
      </w:tr>
      <w:tr w:rsidR="001E2393" w:rsidRPr="00A75609" w14:paraId="531D0EE8" w14:textId="77777777" w:rsidTr="001E2393">
        <w:trPr>
          <w:trHeight w:val="327"/>
        </w:trPr>
        <w:tc>
          <w:tcPr>
            <w:tcW w:w="2778" w:type="dxa"/>
            <w:vAlign w:val="center"/>
          </w:tcPr>
          <w:p w14:paraId="08F8303B" w14:textId="19118AA8" w:rsidR="00E3198B" w:rsidRPr="00A75609" w:rsidRDefault="00E3198B" w:rsidP="002648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Austin </w:t>
            </w:r>
            <w:r w:rsidRPr="00A756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t al</w:t>
            </w: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003</w:t>
            </w:r>
            <w:r w:rsidR="0030680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[</w:t>
            </w:r>
            <w:r w:rsidR="00295226" w:rsidRPr="00306802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14</w:t>
            </w:r>
            <w:r w:rsidR="00306802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]</w:t>
            </w:r>
          </w:p>
        </w:tc>
        <w:tc>
          <w:tcPr>
            <w:tcW w:w="962" w:type="dxa"/>
            <w:vAlign w:val="center"/>
          </w:tcPr>
          <w:p w14:paraId="345F0507" w14:textId="230F1D6F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4</w:t>
            </w:r>
          </w:p>
        </w:tc>
        <w:tc>
          <w:tcPr>
            <w:tcW w:w="1555" w:type="dxa"/>
            <w:vAlign w:val="center"/>
          </w:tcPr>
          <w:p w14:paraId="3C509CDC" w14:textId="15E8FD4C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</w:t>
            </w:r>
          </w:p>
        </w:tc>
        <w:tc>
          <w:tcPr>
            <w:tcW w:w="668" w:type="dxa"/>
            <w:vAlign w:val="center"/>
          </w:tcPr>
          <w:p w14:paraId="7B9E6A0D" w14:textId="264A1B83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R</w:t>
            </w:r>
          </w:p>
        </w:tc>
        <w:tc>
          <w:tcPr>
            <w:tcW w:w="962" w:type="dxa"/>
            <w:vAlign w:val="center"/>
          </w:tcPr>
          <w:p w14:paraId="07577587" w14:textId="040E2E56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5</w:t>
            </w:r>
          </w:p>
        </w:tc>
        <w:tc>
          <w:tcPr>
            <w:tcW w:w="1511" w:type="dxa"/>
            <w:vAlign w:val="center"/>
          </w:tcPr>
          <w:p w14:paraId="414478CF" w14:textId="2F144022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</w:t>
            </w:r>
          </w:p>
        </w:tc>
        <w:tc>
          <w:tcPr>
            <w:tcW w:w="500" w:type="dxa"/>
            <w:vAlign w:val="center"/>
          </w:tcPr>
          <w:p w14:paraId="7ADB82F3" w14:textId="36ED163E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R</w:t>
            </w:r>
          </w:p>
        </w:tc>
        <w:tc>
          <w:tcPr>
            <w:tcW w:w="1838" w:type="dxa"/>
            <w:vAlign w:val="center"/>
          </w:tcPr>
          <w:p w14:paraId="523B97BE" w14:textId="407B23B6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lang w:eastAsia="en-AU"/>
              </w:rPr>
              <w:t>NR</w:t>
            </w:r>
          </w:p>
        </w:tc>
      </w:tr>
      <w:tr w:rsidR="001E2393" w:rsidRPr="00A75609" w14:paraId="7421EEB2" w14:textId="77777777" w:rsidTr="001E2393">
        <w:trPr>
          <w:trHeight w:val="274"/>
        </w:trPr>
        <w:tc>
          <w:tcPr>
            <w:tcW w:w="2778" w:type="dxa"/>
            <w:vAlign w:val="center"/>
          </w:tcPr>
          <w:p w14:paraId="1CD1B16D" w14:textId="0C46E291" w:rsidR="00E3198B" w:rsidRPr="00A75609" w:rsidRDefault="00E3198B" w:rsidP="002648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Murray </w:t>
            </w:r>
            <w:r w:rsidRPr="00A756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t al</w:t>
            </w: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007</w:t>
            </w:r>
            <w:r w:rsidR="001E239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[</w:t>
            </w:r>
            <w:r w:rsidR="00295226" w:rsidRPr="001E2393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27</w:t>
            </w:r>
            <w:r w:rsidR="001E2393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]</w:t>
            </w:r>
          </w:p>
        </w:tc>
        <w:tc>
          <w:tcPr>
            <w:tcW w:w="962" w:type="dxa"/>
            <w:vAlign w:val="center"/>
          </w:tcPr>
          <w:p w14:paraId="33905F97" w14:textId="1437A2EE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2</w:t>
            </w:r>
          </w:p>
        </w:tc>
        <w:tc>
          <w:tcPr>
            <w:tcW w:w="1555" w:type="dxa"/>
            <w:vAlign w:val="center"/>
          </w:tcPr>
          <w:p w14:paraId="44AFF826" w14:textId="35723311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</w:t>
            </w:r>
          </w:p>
        </w:tc>
        <w:tc>
          <w:tcPr>
            <w:tcW w:w="668" w:type="dxa"/>
            <w:vAlign w:val="center"/>
          </w:tcPr>
          <w:p w14:paraId="2DCFB0E8" w14:textId="791DEC43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8</w:t>
            </w:r>
          </w:p>
        </w:tc>
        <w:tc>
          <w:tcPr>
            <w:tcW w:w="962" w:type="dxa"/>
            <w:vAlign w:val="center"/>
          </w:tcPr>
          <w:p w14:paraId="13C28BBA" w14:textId="0BFDC56C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2</w:t>
            </w:r>
          </w:p>
        </w:tc>
        <w:tc>
          <w:tcPr>
            <w:tcW w:w="1511" w:type="dxa"/>
            <w:vAlign w:val="center"/>
          </w:tcPr>
          <w:p w14:paraId="29771113" w14:textId="218B761C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8</w:t>
            </w:r>
          </w:p>
        </w:tc>
        <w:tc>
          <w:tcPr>
            <w:tcW w:w="500" w:type="dxa"/>
            <w:vAlign w:val="center"/>
          </w:tcPr>
          <w:p w14:paraId="57D6C9B6" w14:textId="7E3EDAA6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6</w:t>
            </w:r>
          </w:p>
        </w:tc>
        <w:tc>
          <w:tcPr>
            <w:tcW w:w="1838" w:type="dxa"/>
            <w:vAlign w:val="center"/>
          </w:tcPr>
          <w:p w14:paraId="660533B7" w14:textId="4C570146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R</w:t>
            </w:r>
          </w:p>
        </w:tc>
      </w:tr>
      <w:tr w:rsidR="001E2393" w:rsidRPr="00A75609" w14:paraId="2A8ACFDF" w14:textId="77777777" w:rsidTr="001E2393">
        <w:trPr>
          <w:trHeight w:val="279"/>
        </w:trPr>
        <w:tc>
          <w:tcPr>
            <w:tcW w:w="2778" w:type="dxa"/>
            <w:vAlign w:val="center"/>
          </w:tcPr>
          <w:p w14:paraId="54CF147B" w14:textId="1E74032B" w:rsidR="00E3198B" w:rsidRPr="00A75609" w:rsidRDefault="00E3198B" w:rsidP="002648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lces</w:t>
            </w:r>
            <w:proofErr w:type="spellEnd"/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A756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t al</w:t>
            </w: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008</w:t>
            </w:r>
            <w:r w:rsidR="001E239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[</w:t>
            </w:r>
            <w:r w:rsidR="00295226" w:rsidRPr="001E2393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20</w:t>
            </w:r>
            <w:r w:rsidR="001E2393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]</w:t>
            </w:r>
          </w:p>
        </w:tc>
        <w:tc>
          <w:tcPr>
            <w:tcW w:w="962" w:type="dxa"/>
            <w:vAlign w:val="center"/>
          </w:tcPr>
          <w:p w14:paraId="2751893A" w14:textId="5499CBF6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</w:t>
            </w:r>
          </w:p>
        </w:tc>
        <w:tc>
          <w:tcPr>
            <w:tcW w:w="1555" w:type="dxa"/>
            <w:vAlign w:val="center"/>
          </w:tcPr>
          <w:p w14:paraId="7E0A480A" w14:textId="2B328365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2</w:t>
            </w:r>
          </w:p>
        </w:tc>
        <w:tc>
          <w:tcPr>
            <w:tcW w:w="668" w:type="dxa"/>
            <w:vAlign w:val="center"/>
          </w:tcPr>
          <w:p w14:paraId="6B7A9CE5" w14:textId="4BE78A2A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6</w:t>
            </w:r>
          </w:p>
        </w:tc>
        <w:tc>
          <w:tcPr>
            <w:tcW w:w="962" w:type="dxa"/>
            <w:vAlign w:val="center"/>
          </w:tcPr>
          <w:p w14:paraId="59E1E15F" w14:textId="0CAC4A3F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</w:t>
            </w:r>
          </w:p>
        </w:tc>
        <w:tc>
          <w:tcPr>
            <w:tcW w:w="1511" w:type="dxa"/>
            <w:vAlign w:val="center"/>
          </w:tcPr>
          <w:p w14:paraId="498FCDCE" w14:textId="48A91652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5</w:t>
            </w:r>
          </w:p>
        </w:tc>
        <w:tc>
          <w:tcPr>
            <w:tcW w:w="500" w:type="dxa"/>
            <w:vAlign w:val="center"/>
          </w:tcPr>
          <w:p w14:paraId="2CD73EF0" w14:textId="19CA33EA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1</w:t>
            </w:r>
          </w:p>
        </w:tc>
        <w:tc>
          <w:tcPr>
            <w:tcW w:w="1838" w:type="dxa"/>
            <w:vAlign w:val="center"/>
          </w:tcPr>
          <w:p w14:paraId="589654A1" w14:textId="7D364F9A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R</w:t>
            </w:r>
          </w:p>
        </w:tc>
      </w:tr>
      <w:tr w:rsidR="001E2393" w:rsidRPr="00A75609" w14:paraId="0D6CB05F" w14:textId="77777777" w:rsidTr="001E2393">
        <w:trPr>
          <w:trHeight w:val="268"/>
        </w:trPr>
        <w:tc>
          <w:tcPr>
            <w:tcW w:w="2778" w:type="dxa"/>
            <w:vAlign w:val="center"/>
          </w:tcPr>
          <w:p w14:paraId="2A556040" w14:textId="7ED0B3D0" w:rsidR="00E3198B" w:rsidRPr="00A75609" w:rsidRDefault="00E3198B" w:rsidP="002648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Nguyen </w:t>
            </w:r>
            <w:r w:rsidRPr="00A756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t al</w:t>
            </w: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018</w:t>
            </w:r>
            <w:r w:rsidR="001E239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[</w:t>
            </w:r>
            <w:r w:rsidR="00295226" w:rsidRPr="001E2393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28</w:t>
            </w:r>
            <w:r w:rsidR="001E2393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]</w:t>
            </w:r>
          </w:p>
        </w:tc>
        <w:tc>
          <w:tcPr>
            <w:tcW w:w="962" w:type="dxa"/>
            <w:vAlign w:val="center"/>
          </w:tcPr>
          <w:p w14:paraId="285A409B" w14:textId="29D51D4C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8</w:t>
            </w:r>
          </w:p>
        </w:tc>
        <w:tc>
          <w:tcPr>
            <w:tcW w:w="1555" w:type="dxa"/>
            <w:vAlign w:val="center"/>
          </w:tcPr>
          <w:p w14:paraId="296D4D7B" w14:textId="6FD1B00B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668" w:type="dxa"/>
            <w:vAlign w:val="center"/>
          </w:tcPr>
          <w:p w14:paraId="614232FC" w14:textId="5A5B821E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R</w:t>
            </w:r>
          </w:p>
        </w:tc>
        <w:tc>
          <w:tcPr>
            <w:tcW w:w="962" w:type="dxa"/>
            <w:vAlign w:val="center"/>
          </w:tcPr>
          <w:p w14:paraId="43AADC71" w14:textId="039B96F0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</w:t>
            </w:r>
          </w:p>
        </w:tc>
        <w:tc>
          <w:tcPr>
            <w:tcW w:w="1511" w:type="dxa"/>
            <w:vAlign w:val="center"/>
          </w:tcPr>
          <w:p w14:paraId="0CD7AE4D" w14:textId="02FA2718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500" w:type="dxa"/>
            <w:vAlign w:val="center"/>
          </w:tcPr>
          <w:p w14:paraId="49466BE1" w14:textId="51BA7625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R</w:t>
            </w:r>
          </w:p>
        </w:tc>
        <w:tc>
          <w:tcPr>
            <w:tcW w:w="1838" w:type="dxa"/>
            <w:vAlign w:val="center"/>
          </w:tcPr>
          <w:p w14:paraId="2DA58183" w14:textId="79534CA5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lang w:eastAsia="en-AU"/>
              </w:rPr>
              <w:t>NR</w:t>
            </w:r>
          </w:p>
        </w:tc>
      </w:tr>
      <w:tr w:rsidR="001E2393" w:rsidRPr="00A75609" w14:paraId="5AF4C7EA" w14:textId="77777777" w:rsidTr="001E2393">
        <w:trPr>
          <w:trHeight w:val="287"/>
        </w:trPr>
        <w:tc>
          <w:tcPr>
            <w:tcW w:w="2778" w:type="dxa"/>
            <w:vAlign w:val="center"/>
          </w:tcPr>
          <w:p w14:paraId="1DB6DC52" w14:textId="0CDB8B4A" w:rsidR="00E3198B" w:rsidRPr="00A75609" w:rsidRDefault="00E3198B" w:rsidP="002648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hAnsi="Times New Roman" w:cs="Times New Roman"/>
                <w:lang w:eastAsia="en-AU"/>
              </w:rPr>
              <w:t xml:space="preserve">Prabhakaran </w:t>
            </w:r>
            <w:r w:rsidRPr="00A75609">
              <w:rPr>
                <w:rFonts w:ascii="Times New Roman" w:hAnsi="Times New Roman" w:cs="Times New Roman"/>
                <w:i/>
                <w:iCs/>
                <w:lang w:eastAsia="en-AU"/>
              </w:rPr>
              <w:t>et al</w:t>
            </w:r>
            <w:r w:rsidRPr="00A75609">
              <w:rPr>
                <w:rFonts w:ascii="Times New Roman" w:hAnsi="Times New Roman" w:cs="Times New Roman"/>
                <w:lang w:eastAsia="en-AU"/>
              </w:rPr>
              <w:t xml:space="preserve"> 2020</w:t>
            </w:r>
            <w:r w:rsidR="001E2393">
              <w:rPr>
                <w:rFonts w:ascii="Times New Roman" w:hAnsi="Times New Roman" w:cs="Times New Roman"/>
                <w:lang w:eastAsia="en-AU"/>
              </w:rPr>
              <w:t xml:space="preserve"> [</w:t>
            </w:r>
            <w:r w:rsidR="00295226" w:rsidRPr="001E2393">
              <w:rPr>
                <w:rFonts w:ascii="Times New Roman" w:hAnsi="Times New Roman" w:cs="Times New Roman"/>
                <w:noProof/>
                <w:lang w:eastAsia="en-AU"/>
              </w:rPr>
              <w:t>30</w:t>
            </w:r>
            <w:r w:rsidR="001E2393">
              <w:rPr>
                <w:rFonts w:ascii="Times New Roman" w:hAnsi="Times New Roman" w:cs="Times New Roman"/>
                <w:noProof/>
                <w:lang w:eastAsia="en-AU"/>
              </w:rPr>
              <w:t>]</w:t>
            </w:r>
          </w:p>
        </w:tc>
        <w:tc>
          <w:tcPr>
            <w:tcW w:w="962" w:type="dxa"/>
            <w:vAlign w:val="bottom"/>
          </w:tcPr>
          <w:p w14:paraId="0B2EE4EC" w14:textId="308C8B5E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hAnsi="Times New Roman" w:cs="Times New Roman"/>
              </w:rPr>
              <w:t>1881</w:t>
            </w:r>
          </w:p>
        </w:tc>
        <w:tc>
          <w:tcPr>
            <w:tcW w:w="1555" w:type="dxa"/>
            <w:vAlign w:val="center"/>
          </w:tcPr>
          <w:p w14:paraId="2110EEE1" w14:textId="706FB186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hAnsi="Times New Roman" w:cs="Times New Roman"/>
                <w:lang w:eastAsia="en-AU"/>
              </w:rPr>
              <w:t>59</w:t>
            </w:r>
          </w:p>
        </w:tc>
        <w:tc>
          <w:tcPr>
            <w:tcW w:w="668" w:type="dxa"/>
            <w:vAlign w:val="center"/>
          </w:tcPr>
          <w:p w14:paraId="21A8E99C" w14:textId="07FA5FA3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hAnsi="Times New Roman" w:cs="Times New Roman"/>
                <w:lang w:eastAsia="en-AU"/>
              </w:rPr>
              <w:t>NR</w:t>
            </w:r>
          </w:p>
        </w:tc>
        <w:tc>
          <w:tcPr>
            <w:tcW w:w="962" w:type="dxa"/>
            <w:vAlign w:val="bottom"/>
          </w:tcPr>
          <w:p w14:paraId="6816BE2A" w14:textId="5C76EB9C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hAnsi="Times New Roman" w:cs="Times New Roman"/>
              </w:rPr>
              <w:t>1857</w:t>
            </w:r>
          </w:p>
        </w:tc>
        <w:tc>
          <w:tcPr>
            <w:tcW w:w="1511" w:type="dxa"/>
            <w:vAlign w:val="center"/>
          </w:tcPr>
          <w:p w14:paraId="4B8A4FD0" w14:textId="790FB877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hAnsi="Times New Roman" w:cs="Times New Roman"/>
                <w:lang w:eastAsia="en-AU"/>
              </w:rPr>
              <w:t>48</w:t>
            </w:r>
          </w:p>
        </w:tc>
        <w:tc>
          <w:tcPr>
            <w:tcW w:w="500" w:type="dxa"/>
            <w:vAlign w:val="center"/>
          </w:tcPr>
          <w:p w14:paraId="1424B063" w14:textId="6B24B8D2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hAnsi="Times New Roman" w:cs="Times New Roman"/>
                <w:lang w:eastAsia="en-AU"/>
              </w:rPr>
              <w:t>NR</w:t>
            </w:r>
          </w:p>
        </w:tc>
        <w:tc>
          <w:tcPr>
            <w:tcW w:w="1838" w:type="dxa"/>
            <w:vAlign w:val="center"/>
          </w:tcPr>
          <w:p w14:paraId="5E8F86ED" w14:textId="7AD33969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hAnsi="Times New Roman" w:cs="Times New Roman"/>
                <w:lang w:eastAsia="en-AU"/>
              </w:rPr>
              <w:t>0.82 (0.56 to1.20)</w:t>
            </w:r>
          </w:p>
        </w:tc>
      </w:tr>
      <w:tr w:rsidR="001E2393" w:rsidRPr="00A75609" w14:paraId="32270B8A" w14:textId="77777777" w:rsidTr="001E2393">
        <w:trPr>
          <w:trHeight w:val="262"/>
        </w:trPr>
        <w:tc>
          <w:tcPr>
            <w:tcW w:w="2778" w:type="dxa"/>
            <w:vAlign w:val="center"/>
          </w:tcPr>
          <w:p w14:paraId="7BA6474D" w14:textId="09E9AC6C" w:rsidR="00E3198B" w:rsidRPr="00A75609" w:rsidRDefault="00E3198B" w:rsidP="002648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Yu </w:t>
            </w:r>
            <w:r w:rsidRPr="00A756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t al</w:t>
            </w: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020</w:t>
            </w:r>
            <w:r w:rsidR="001E239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[</w:t>
            </w:r>
            <w:r w:rsidR="00295226" w:rsidRPr="001E2393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35</w:t>
            </w:r>
            <w:r w:rsidR="001E2393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]</w:t>
            </w:r>
          </w:p>
        </w:tc>
        <w:tc>
          <w:tcPr>
            <w:tcW w:w="962" w:type="dxa"/>
            <w:vAlign w:val="center"/>
          </w:tcPr>
          <w:p w14:paraId="350A595F" w14:textId="1F793F6D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6</w:t>
            </w:r>
          </w:p>
        </w:tc>
        <w:tc>
          <w:tcPr>
            <w:tcW w:w="1555" w:type="dxa"/>
            <w:vAlign w:val="center"/>
          </w:tcPr>
          <w:p w14:paraId="691369DA" w14:textId="09830960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</w:t>
            </w:r>
          </w:p>
        </w:tc>
        <w:tc>
          <w:tcPr>
            <w:tcW w:w="668" w:type="dxa"/>
            <w:vAlign w:val="center"/>
          </w:tcPr>
          <w:p w14:paraId="28D0AFF5" w14:textId="030B5403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R</w:t>
            </w:r>
          </w:p>
        </w:tc>
        <w:tc>
          <w:tcPr>
            <w:tcW w:w="962" w:type="dxa"/>
            <w:vAlign w:val="center"/>
          </w:tcPr>
          <w:p w14:paraId="68FB02B9" w14:textId="64A2AA0A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6</w:t>
            </w:r>
          </w:p>
        </w:tc>
        <w:tc>
          <w:tcPr>
            <w:tcW w:w="1511" w:type="dxa"/>
            <w:vAlign w:val="center"/>
          </w:tcPr>
          <w:p w14:paraId="00A4604F" w14:textId="4F622F41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500" w:type="dxa"/>
            <w:vAlign w:val="center"/>
          </w:tcPr>
          <w:p w14:paraId="3D0F55CC" w14:textId="04BBB77E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R</w:t>
            </w:r>
          </w:p>
        </w:tc>
        <w:tc>
          <w:tcPr>
            <w:tcW w:w="1838" w:type="dxa"/>
            <w:vAlign w:val="center"/>
          </w:tcPr>
          <w:p w14:paraId="105B3533" w14:textId="307B1F50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lang w:eastAsia="en-AU"/>
              </w:rPr>
              <w:t>NR</w:t>
            </w:r>
          </w:p>
        </w:tc>
      </w:tr>
      <w:tr w:rsidR="001E2393" w:rsidRPr="00A75609" w14:paraId="2B1BF8AB" w14:textId="77777777" w:rsidTr="001E2393">
        <w:trPr>
          <w:trHeight w:val="267"/>
        </w:trPr>
        <w:tc>
          <w:tcPr>
            <w:tcW w:w="2778" w:type="dxa"/>
            <w:vAlign w:val="center"/>
          </w:tcPr>
          <w:p w14:paraId="1EF28D58" w14:textId="0CA08D89" w:rsidR="00E3198B" w:rsidRPr="00A75609" w:rsidRDefault="00E3198B" w:rsidP="002648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Calvo </w:t>
            </w:r>
            <w:r w:rsidRPr="00A756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t al</w:t>
            </w: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021</w:t>
            </w:r>
            <w:r w:rsidR="001E239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[</w:t>
            </w:r>
            <w:r w:rsidR="00295226" w:rsidRPr="001E2393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16</w:t>
            </w:r>
            <w:r w:rsidR="001E2393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]</w:t>
            </w:r>
          </w:p>
        </w:tc>
        <w:tc>
          <w:tcPr>
            <w:tcW w:w="962" w:type="dxa"/>
            <w:vAlign w:val="center"/>
          </w:tcPr>
          <w:p w14:paraId="5A252523" w14:textId="367CB326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</w:t>
            </w:r>
          </w:p>
        </w:tc>
        <w:tc>
          <w:tcPr>
            <w:tcW w:w="1555" w:type="dxa"/>
            <w:vAlign w:val="center"/>
          </w:tcPr>
          <w:p w14:paraId="5E0E8415" w14:textId="68F185C1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6</w:t>
            </w:r>
          </w:p>
        </w:tc>
        <w:tc>
          <w:tcPr>
            <w:tcW w:w="668" w:type="dxa"/>
            <w:vAlign w:val="center"/>
          </w:tcPr>
          <w:p w14:paraId="6DEE07B2" w14:textId="14A52BDC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R</w:t>
            </w:r>
          </w:p>
        </w:tc>
        <w:tc>
          <w:tcPr>
            <w:tcW w:w="962" w:type="dxa"/>
            <w:vAlign w:val="center"/>
          </w:tcPr>
          <w:p w14:paraId="5FAA3159" w14:textId="1F905C3C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</w:t>
            </w:r>
          </w:p>
        </w:tc>
        <w:tc>
          <w:tcPr>
            <w:tcW w:w="1511" w:type="dxa"/>
            <w:vAlign w:val="center"/>
          </w:tcPr>
          <w:p w14:paraId="1F33FC93" w14:textId="002F1DF4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9</w:t>
            </w:r>
          </w:p>
        </w:tc>
        <w:tc>
          <w:tcPr>
            <w:tcW w:w="500" w:type="dxa"/>
            <w:vAlign w:val="center"/>
          </w:tcPr>
          <w:p w14:paraId="286D53B1" w14:textId="2A9CB6F0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R</w:t>
            </w:r>
          </w:p>
        </w:tc>
        <w:tc>
          <w:tcPr>
            <w:tcW w:w="1838" w:type="dxa"/>
            <w:vAlign w:val="center"/>
          </w:tcPr>
          <w:p w14:paraId="0530814D" w14:textId="5922EFDA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lang w:eastAsia="en-AU"/>
              </w:rPr>
              <w:t>NR</w:t>
            </w:r>
          </w:p>
        </w:tc>
      </w:tr>
      <w:tr w:rsidR="001E2393" w:rsidRPr="00A75609" w14:paraId="253FA238" w14:textId="77777777" w:rsidTr="001E2393">
        <w:trPr>
          <w:trHeight w:val="270"/>
        </w:trPr>
        <w:tc>
          <w:tcPr>
            <w:tcW w:w="2778" w:type="dxa"/>
            <w:vAlign w:val="center"/>
          </w:tcPr>
          <w:p w14:paraId="6B1F8F7C" w14:textId="0ABC050C" w:rsidR="00E3198B" w:rsidRPr="00A75609" w:rsidRDefault="00E3198B" w:rsidP="002648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Elpida </w:t>
            </w:r>
            <w:r w:rsidRPr="00A756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t al</w:t>
            </w: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021</w:t>
            </w:r>
            <w:r w:rsidR="001E239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[</w:t>
            </w:r>
            <w:r w:rsidR="00295226" w:rsidRPr="001E2393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38</w:t>
            </w:r>
            <w:r w:rsidR="001E2393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]</w:t>
            </w:r>
          </w:p>
        </w:tc>
        <w:tc>
          <w:tcPr>
            <w:tcW w:w="962" w:type="dxa"/>
            <w:vAlign w:val="center"/>
          </w:tcPr>
          <w:p w14:paraId="34D0804F" w14:textId="5521D856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</w:t>
            </w:r>
          </w:p>
        </w:tc>
        <w:tc>
          <w:tcPr>
            <w:tcW w:w="1555" w:type="dxa"/>
            <w:vAlign w:val="center"/>
          </w:tcPr>
          <w:p w14:paraId="3DD71EB5" w14:textId="0E753BFA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668" w:type="dxa"/>
            <w:vAlign w:val="center"/>
          </w:tcPr>
          <w:p w14:paraId="00C1CE97" w14:textId="428AAC67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R</w:t>
            </w:r>
          </w:p>
        </w:tc>
        <w:tc>
          <w:tcPr>
            <w:tcW w:w="962" w:type="dxa"/>
            <w:vAlign w:val="center"/>
          </w:tcPr>
          <w:p w14:paraId="261F1940" w14:textId="5D04C94D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</w:t>
            </w:r>
          </w:p>
        </w:tc>
        <w:tc>
          <w:tcPr>
            <w:tcW w:w="1511" w:type="dxa"/>
            <w:vAlign w:val="center"/>
          </w:tcPr>
          <w:p w14:paraId="12186E0B" w14:textId="1BAB7FAB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500" w:type="dxa"/>
            <w:vAlign w:val="center"/>
          </w:tcPr>
          <w:p w14:paraId="4E42470B" w14:textId="1D4D7DCB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R</w:t>
            </w:r>
          </w:p>
        </w:tc>
        <w:tc>
          <w:tcPr>
            <w:tcW w:w="1838" w:type="dxa"/>
            <w:vAlign w:val="center"/>
          </w:tcPr>
          <w:p w14:paraId="5FAC452D" w14:textId="40DF90D7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lang w:eastAsia="en-AU"/>
              </w:rPr>
              <w:t>NR</w:t>
            </w:r>
          </w:p>
        </w:tc>
      </w:tr>
      <w:tr w:rsidR="001E2393" w:rsidRPr="00A75609" w14:paraId="758D1D4B" w14:textId="77777777" w:rsidTr="001E2393">
        <w:trPr>
          <w:trHeight w:val="275"/>
        </w:trPr>
        <w:tc>
          <w:tcPr>
            <w:tcW w:w="2778" w:type="dxa"/>
            <w:vAlign w:val="center"/>
          </w:tcPr>
          <w:p w14:paraId="153F059A" w14:textId="0615545E" w:rsidR="00E3198B" w:rsidRPr="00A75609" w:rsidRDefault="00E3198B" w:rsidP="0026487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draratna</w:t>
            </w:r>
            <w:proofErr w:type="spellEnd"/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A7560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t al</w:t>
            </w: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022</w:t>
            </w:r>
            <w:r w:rsidR="001E239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[</w:t>
            </w:r>
            <w:r w:rsidR="00295226" w:rsidRPr="001E2393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23</w:t>
            </w:r>
            <w:r w:rsidR="001E2393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]</w:t>
            </w:r>
          </w:p>
        </w:tc>
        <w:tc>
          <w:tcPr>
            <w:tcW w:w="962" w:type="dxa"/>
            <w:vAlign w:val="center"/>
          </w:tcPr>
          <w:p w14:paraId="2DC6B4D2" w14:textId="1611280F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8</w:t>
            </w:r>
          </w:p>
        </w:tc>
        <w:tc>
          <w:tcPr>
            <w:tcW w:w="1555" w:type="dxa"/>
            <w:vAlign w:val="center"/>
          </w:tcPr>
          <w:p w14:paraId="3B13A7E4" w14:textId="2B3A7408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</w:t>
            </w:r>
          </w:p>
        </w:tc>
        <w:tc>
          <w:tcPr>
            <w:tcW w:w="668" w:type="dxa"/>
            <w:vAlign w:val="center"/>
          </w:tcPr>
          <w:p w14:paraId="7C1CBA3B" w14:textId="7C8233AA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R</w:t>
            </w:r>
          </w:p>
        </w:tc>
        <w:tc>
          <w:tcPr>
            <w:tcW w:w="962" w:type="dxa"/>
            <w:vAlign w:val="center"/>
          </w:tcPr>
          <w:p w14:paraId="7521528E" w14:textId="2A04FC04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8</w:t>
            </w:r>
          </w:p>
        </w:tc>
        <w:tc>
          <w:tcPr>
            <w:tcW w:w="1511" w:type="dxa"/>
            <w:vAlign w:val="center"/>
          </w:tcPr>
          <w:p w14:paraId="1A690BCC" w14:textId="1C44F7A7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  <w:tc>
          <w:tcPr>
            <w:tcW w:w="500" w:type="dxa"/>
            <w:vAlign w:val="center"/>
          </w:tcPr>
          <w:p w14:paraId="4AF64E7A" w14:textId="1CDD7F1D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R</w:t>
            </w:r>
          </w:p>
        </w:tc>
        <w:tc>
          <w:tcPr>
            <w:tcW w:w="1838" w:type="dxa"/>
            <w:vAlign w:val="center"/>
          </w:tcPr>
          <w:p w14:paraId="662D6F17" w14:textId="78622CE9" w:rsidR="00E3198B" w:rsidRPr="00A75609" w:rsidRDefault="00E3198B" w:rsidP="0026487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56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1 (0.31-0.88)</w:t>
            </w:r>
          </w:p>
        </w:tc>
      </w:tr>
    </w:tbl>
    <w:p w14:paraId="0E22AC4E" w14:textId="0E8ECD9F" w:rsidR="008B71E6" w:rsidRPr="005A3C34" w:rsidRDefault="00E3198B" w:rsidP="006B1D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5609">
        <w:rPr>
          <w:rFonts w:ascii="Times New Roman" w:hAnsi="Times New Roman" w:cs="Times New Roman"/>
        </w:rPr>
        <w:t xml:space="preserve">SC-standard care; SD-standard deviation; CR-cardiac rehabilitation; HR-hazard ratio; NR-not </w:t>
      </w:r>
      <w:proofErr w:type="gramStart"/>
      <w:r w:rsidR="00264877">
        <w:rPr>
          <w:rFonts w:ascii="Times New Roman" w:hAnsi="Times New Roman" w:cs="Times New Roman"/>
        </w:rPr>
        <w:t>r</w:t>
      </w:r>
      <w:r w:rsidRPr="00A75609">
        <w:rPr>
          <w:rFonts w:ascii="Times New Roman" w:hAnsi="Times New Roman" w:cs="Times New Roman"/>
        </w:rPr>
        <w:t>eported</w:t>
      </w:r>
      <w:proofErr w:type="gramEnd"/>
    </w:p>
    <w:sectPr w:rsidR="008B71E6" w:rsidRPr="005A3C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E7669" w14:textId="77777777" w:rsidR="000A009C" w:rsidRDefault="000A009C" w:rsidP="00EF3D67">
      <w:pPr>
        <w:spacing w:after="0" w:line="240" w:lineRule="auto"/>
      </w:pPr>
      <w:r>
        <w:separator/>
      </w:r>
    </w:p>
  </w:endnote>
  <w:endnote w:type="continuationSeparator" w:id="0">
    <w:p w14:paraId="6707F591" w14:textId="77777777" w:rsidR="000A009C" w:rsidRDefault="000A009C" w:rsidP="00EF3D67">
      <w:pPr>
        <w:spacing w:after="0" w:line="240" w:lineRule="auto"/>
      </w:pPr>
      <w:r>
        <w:continuationSeparator/>
      </w:r>
    </w:p>
  </w:endnote>
  <w:endnote w:type="continuationNotice" w:id="1">
    <w:p w14:paraId="2907F7C8" w14:textId="77777777" w:rsidR="000A009C" w:rsidRDefault="000A009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511573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9A07AD" w14:textId="45324291" w:rsidR="00AC0E6E" w:rsidRDefault="00AC0E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94EBAA" w14:textId="77777777" w:rsidR="00DF7681" w:rsidRDefault="00DF76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15503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CA3937" w14:textId="254740E3" w:rsidR="00F31B8E" w:rsidRDefault="00F31B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E9E535" w14:textId="77777777" w:rsidR="00EB4C37" w:rsidRDefault="00EB4C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522BF5" w14:textId="77777777" w:rsidR="000A009C" w:rsidRDefault="000A009C" w:rsidP="00EF3D67">
      <w:pPr>
        <w:spacing w:after="0" w:line="240" w:lineRule="auto"/>
      </w:pPr>
      <w:r>
        <w:separator/>
      </w:r>
    </w:p>
  </w:footnote>
  <w:footnote w:type="continuationSeparator" w:id="0">
    <w:p w14:paraId="3A5D9A46" w14:textId="77777777" w:rsidR="000A009C" w:rsidRDefault="000A009C" w:rsidP="00EF3D67">
      <w:pPr>
        <w:spacing w:after="0" w:line="240" w:lineRule="auto"/>
      </w:pPr>
      <w:r>
        <w:continuationSeparator/>
      </w:r>
    </w:p>
  </w:footnote>
  <w:footnote w:type="continuationNotice" w:id="1">
    <w:p w14:paraId="3DEAEAE5" w14:textId="77777777" w:rsidR="000A009C" w:rsidRDefault="000A009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566A7"/>
    <w:multiLevelType w:val="multilevel"/>
    <w:tmpl w:val="D4EE5BB6"/>
    <w:lvl w:ilvl="0">
      <w:start w:val="1"/>
      <w:numFmt w:val="decimal"/>
      <w:pStyle w:val="Address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8B06B00"/>
    <w:multiLevelType w:val="hybridMultilevel"/>
    <w:tmpl w:val="48903B04"/>
    <w:lvl w:ilvl="0" w:tplc="0C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" w15:restartNumberingAfterBreak="0">
    <w:nsid w:val="0CDE41B8"/>
    <w:multiLevelType w:val="multilevel"/>
    <w:tmpl w:val="AB2888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2E753B5"/>
    <w:multiLevelType w:val="hybridMultilevel"/>
    <w:tmpl w:val="816473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F652FB"/>
    <w:multiLevelType w:val="multilevel"/>
    <w:tmpl w:val="4CAE2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C8A3FB4"/>
    <w:multiLevelType w:val="multilevel"/>
    <w:tmpl w:val="478E9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CB0252E"/>
    <w:multiLevelType w:val="hybridMultilevel"/>
    <w:tmpl w:val="059819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DE4EE4"/>
    <w:multiLevelType w:val="multilevel"/>
    <w:tmpl w:val="CF6E2E68"/>
    <w:lvl w:ilvl="0">
      <w:start w:val="1"/>
      <w:numFmt w:val="none"/>
      <w:suff w:val="nothing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238"/>
        </w:tabs>
        <w:ind w:left="238" w:hanging="238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476"/>
        </w:tabs>
        <w:ind w:left="476" w:hanging="238"/>
      </w:pPr>
      <w:rPr>
        <w:rFonts w:hint="default"/>
      </w:rPr>
    </w:lvl>
    <w:lvl w:ilvl="3">
      <w:start w:val="1"/>
      <w:numFmt w:val="lowerRoman"/>
      <w:lvlText w:val="%4."/>
      <w:lvlJc w:val="left"/>
      <w:pPr>
        <w:tabs>
          <w:tab w:val="num" w:pos="714"/>
        </w:tabs>
        <w:ind w:left="714" w:hanging="238"/>
      </w:pPr>
      <w:rPr>
        <w:rFonts w:hint="default"/>
      </w:rPr>
    </w:lvl>
    <w:lvl w:ilvl="4">
      <w:start w:val="1"/>
      <w:numFmt w:val="upperLetter"/>
      <w:lvlText w:val="%5."/>
      <w:lvlJc w:val="left"/>
      <w:pPr>
        <w:tabs>
          <w:tab w:val="num" w:pos="953"/>
        </w:tabs>
        <w:ind w:left="953" w:hanging="239"/>
      </w:pPr>
      <w:rPr>
        <w:rFonts w:hint="default"/>
      </w:rPr>
    </w:lvl>
    <w:lvl w:ilvl="5">
      <w:start w:val="1"/>
      <w:numFmt w:val="none"/>
      <w:suff w:val="nothing"/>
      <w:lvlText w:val="%6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%9"/>
      <w:lvlJc w:val="left"/>
      <w:pPr>
        <w:ind w:left="0" w:firstLine="0"/>
      </w:pPr>
      <w:rPr>
        <w:rFonts w:hint="default"/>
      </w:rPr>
    </w:lvl>
  </w:abstractNum>
  <w:abstractNum w:abstractNumId="8" w15:restartNumberingAfterBreak="0">
    <w:nsid w:val="7E640997"/>
    <w:multiLevelType w:val="multilevel"/>
    <w:tmpl w:val="41DAC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28869402">
    <w:abstractNumId w:val="4"/>
  </w:num>
  <w:num w:numId="2" w16cid:durableId="1791316006">
    <w:abstractNumId w:val="8"/>
  </w:num>
  <w:num w:numId="3" w16cid:durableId="1479297507">
    <w:abstractNumId w:val="5"/>
  </w:num>
  <w:num w:numId="4" w16cid:durableId="1110203344">
    <w:abstractNumId w:val="3"/>
  </w:num>
  <w:num w:numId="5" w16cid:durableId="1732194557">
    <w:abstractNumId w:val="1"/>
  </w:num>
  <w:num w:numId="6" w16cid:durableId="629408775">
    <w:abstractNumId w:val="7"/>
  </w:num>
  <w:num w:numId="7" w16cid:durableId="1071385801">
    <w:abstractNumId w:val="6"/>
  </w:num>
  <w:num w:numId="8" w16cid:durableId="1513688410">
    <w:abstractNumId w:val="0"/>
  </w:num>
  <w:num w:numId="9" w16cid:durableId="422603768">
    <w:abstractNumId w:val="3"/>
  </w:num>
  <w:num w:numId="10" w16cid:durableId="115392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esvtwxht22slewzwbps0ddpzr5fwzvrpef&quot;&gt;Full text studies&lt;record-ids&gt;&lt;item&gt;7190&lt;/item&gt;&lt;item&gt;7191&lt;/item&gt;&lt;item&gt;7192&lt;/item&gt;&lt;item&gt;7193&lt;/item&gt;&lt;item&gt;7194&lt;/item&gt;&lt;item&gt;7195&lt;/item&gt;&lt;item&gt;7196&lt;/item&gt;&lt;item&gt;7197&lt;/item&gt;&lt;item&gt;7198&lt;/item&gt;&lt;item&gt;7199&lt;/item&gt;&lt;item&gt;7200&lt;/item&gt;&lt;item&gt;7201&lt;/item&gt;&lt;item&gt;7202&lt;/item&gt;&lt;item&gt;7203&lt;/item&gt;&lt;item&gt;7204&lt;/item&gt;&lt;item&gt;7205&lt;/item&gt;&lt;item&gt;7206&lt;/item&gt;&lt;item&gt;7207&lt;/item&gt;&lt;item&gt;7208&lt;/item&gt;&lt;item&gt;7209&lt;/item&gt;&lt;item&gt;7210&lt;/item&gt;&lt;item&gt;7211&lt;/item&gt;&lt;item&gt;7212&lt;/item&gt;&lt;item&gt;7213&lt;/item&gt;&lt;item&gt;7214&lt;/item&gt;&lt;item&gt;7215&lt;/item&gt;&lt;item&gt;7216&lt;/item&gt;&lt;item&gt;7217&lt;/item&gt;&lt;item&gt;7218&lt;/item&gt;&lt;item&gt;7219&lt;/item&gt;&lt;item&gt;7220&lt;/item&gt;&lt;item&gt;7221&lt;/item&gt;&lt;item&gt;7222&lt;/item&gt;&lt;item&gt;7223&lt;/item&gt;&lt;item&gt;7224&lt;/item&gt;&lt;item&gt;7225&lt;/item&gt;&lt;item&gt;7227&lt;/item&gt;&lt;item&gt;7228&lt;/item&gt;&lt;/record-ids&gt;&lt;/item&gt;&lt;/Libraries&gt;"/>
  </w:docVars>
  <w:rsids>
    <w:rsidRoot w:val="00FE6470"/>
    <w:rsid w:val="000006E2"/>
    <w:rsid w:val="000015AA"/>
    <w:rsid w:val="00001699"/>
    <w:rsid w:val="000017E7"/>
    <w:rsid w:val="00003DAD"/>
    <w:rsid w:val="00005997"/>
    <w:rsid w:val="00005D62"/>
    <w:rsid w:val="000063A0"/>
    <w:rsid w:val="00006E1B"/>
    <w:rsid w:val="00007627"/>
    <w:rsid w:val="000079AC"/>
    <w:rsid w:val="00007CC0"/>
    <w:rsid w:val="00010D38"/>
    <w:rsid w:val="00011EFA"/>
    <w:rsid w:val="000125BB"/>
    <w:rsid w:val="0001264C"/>
    <w:rsid w:val="000152EB"/>
    <w:rsid w:val="00015744"/>
    <w:rsid w:val="00017716"/>
    <w:rsid w:val="0001782A"/>
    <w:rsid w:val="00020214"/>
    <w:rsid w:val="00020410"/>
    <w:rsid w:val="00021F9A"/>
    <w:rsid w:val="00023639"/>
    <w:rsid w:val="00023747"/>
    <w:rsid w:val="00023E2C"/>
    <w:rsid w:val="00024BF3"/>
    <w:rsid w:val="000259C2"/>
    <w:rsid w:val="0003022C"/>
    <w:rsid w:val="00037144"/>
    <w:rsid w:val="000371EC"/>
    <w:rsid w:val="00037625"/>
    <w:rsid w:val="00037E99"/>
    <w:rsid w:val="00040B15"/>
    <w:rsid w:val="00041AE7"/>
    <w:rsid w:val="00044DEB"/>
    <w:rsid w:val="00047B5C"/>
    <w:rsid w:val="00050D41"/>
    <w:rsid w:val="000524B3"/>
    <w:rsid w:val="00052DB7"/>
    <w:rsid w:val="00052F9A"/>
    <w:rsid w:val="000537A6"/>
    <w:rsid w:val="000545E9"/>
    <w:rsid w:val="00054A6B"/>
    <w:rsid w:val="00054B55"/>
    <w:rsid w:val="0005527D"/>
    <w:rsid w:val="00055A69"/>
    <w:rsid w:val="00055DC9"/>
    <w:rsid w:val="0005620E"/>
    <w:rsid w:val="000562A1"/>
    <w:rsid w:val="00057193"/>
    <w:rsid w:val="0006076C"/>
    <w:rsid w:val="000609A7"/>
    <w:rsid w:val="00060FAC"/>
    <w:rsid w:val="00060FCA"/>
    <w:rsid w:val="00061B65"/>
    <w:rsid w:val="0006237F"/>
    <w:rsid w:val="000628E2"/>
    <w:rsid w:val="00062D20"/>
    <w:rsid w:val="00063637"/>
    <w:rsid w:val="000636DE"/>
    <w:rsid w:val="000641B1"/>
    <w:rsid w:val="00064AD3"/>
    <w:rsid w:val="00065394"/>
    <w:rsid w:val="0006565B"/>
    <w:rsid w:val="00066BB2"/>
    <w:rsid w:val="00066E92"/>
    <w:rsid w:val="00066EFE"/>
    <w:rsid w:val="00067D0A"/>
    <w:rsid w:val="00070EC7"/>
    <w:rsid w:val="00071087"/>
    <w:rsid w:val="000711C9"/>
    <w:rsid w:val="0007152A"/>
    <w:rsid w:val="00071EBE"/>
    <w:rsid w:val="00072212"/>
    <w:rsid w:val="000728A8"/>
    <w:rsid w:val="00072D14"/>
    <w:rsid w:val="00073D7C"/>
    <w:rsid w:val="00075D5C"/>
    <w:rsid w:val="000763AC"/>
    <w:rsid w:val="00076DA1"/>
    <w:rsid w:val="0008330D"/>
    <w:rsid w:val="00083F8A"/>
    <w:rsid w:val="000843DA"/>
    <w:rsid w:val="000852FC"/>
    <w:rsid w:val="00085610"/>
    <w:rsid w:val="00086962"/>
    <w:rsid w:val="00087656"/>
    <w:rsid w:val="00087928"/>
    <w:rsid w:val="00087E22"/>
    <w:rsid w:val="000900B0"/>
    <w:rsid w:val="00090632"/>
    <w:rsid w:val="000912F9"/>
    <w:rsid w:val="0009184E"/>
    <w:rsid w:val="00091DB2"/>
    <w:rsid w:val="00091FA8"/>
    <w:rsid w:val="00092296"/>
    <w:rsid w:val="00093541"/>
    <w:rsid w:val="00093E0B"/>
    <w:rsid w:val="00093FA1"/>
    <w:rsid w:val="0009454F"/>
    <w:rsid w:val="00095285"/>
    <w:rsid w:val="00095C7B"/>
    <w:rsid w:val="00095F3D"/>
    <w:rsid w:val="000966A4"/>
    <w:rsid w:val="00096701"/>
    <w:rsid w:val="00097780"/>
    <w:rsid w:val="00097CED"/>
    <w:rsid w:val="00097EF7"/>
    <w:rsid w:val="00097FEF"/>
    <w:rsid w:val="000A009C"/>
    <w:rsid w:val="000A052B"/>
    <w:rsid w:val="000A0DB2"/>
    <w:rsid w:val="000A102C"/>
    <w:rsid w:val="000A11E1"/>
    <w:rsid w:val="000A1CCA"/>
    <w:rsid w:val="000A1ED3"/>
    <w:rsid w:val="000A2AEE"/>
    <w:rsid w:val="000A2EF6"/>
    <w:rsid w:val="000A4635"/>
    <w:rsid w:val="000A4A6F"/>
    <w:rsid w:val="000A5427"/>
    <w:rsid w:val="000A749E"/>
    <w:rsid w:val="000B0347"/>
    <w:rsid w:val="000B042F"/>
    <w:rsid w:val="000B0AD7"/>
    <w:rsid w:val="000B1FD2"/>
    <w:rsid w:val="000B2E3E"/>
    <w:rsid w:val="000B53AA"/>
    <w:rsid w:val="000B5443"/>
    <w:rsid w:val="000B5620"/>
    <w:rsid w:val="000B58E3"/>
    <w:rsid w:val="000B5BBA"/>
    <w:rsid w:val="000B5E93"/>
    <w:rsid w:val="000B6060"/>
    <w:rsid w:val="000B711D"/>
    <w:rsid w:val="000C08BA"/>
    <w:rsid w:val="000C1BAC"/>
    <w:rsid w:val="000C2EEA"/>
    <w:rsid w:val="000C421C"/>
    <w:rsid w:val="000C42EE"/>
    <w:rsid w:val="000C4A87"/>
    <w:rsid w:val="000C5061"/>
    <w:rsid w:val="000C5B5F"/>
    <w:rsid w:val="000C6A55"/>
    <w:rsid w:val="000C74FF"/>
    <w:rsid w:val="000C7647"/>
    <w:rsid w:val="000C7CE5"/>
    <w:rsid w:val="000D092E"/>
    <w:rsid w:val="000D18EA"/>
    <w:rsid w:val="000D1BAA"/>
    <w:rsid w:val="000D20D8"/>
    <w:rsid w:val="000D3395"/>
    <w:rsid w:val="000D363D"/>
    <w:rsid w:val="000D58D7"/>
    <w:rsid w:val="000D6457"/>
    <w:rsid w:val="000D7C4C"/>
    <w:rsid w:val="000D7F63"/>
    <w:rsid w:val="000E06EE"/>
    <w:rsid w:val="000E0B7E"/>
    <w:rsid w:val="000E111C"/>
    <w:rsid w:val="000E1984"/>
    <w:rsid w:val="000E1A8A"/>
    <w:rsid w:val="000E2D3E"/>
    <w:rsid w:val="000E2FBB"/>
    <w:rsid w:val="000E3C69"/>
    <w:rsid w:val="000E415A"/>
    <w:rsid w:val="000E4669"/>
    <w:rsid w:val="000E4E2B"/>
    <w:rsid w:val="000E6629"/>
    <w:rsid w:val="000E784A"/>
    <w:rsid w:val="000F04E3"/>
    <w:rsid w:val="000F0CC2"/>
    <w:rsid w:val="000F1452"/>
    <w:rsid w:val="000F19AD"/>
    <w:rsid w:val="000F3A77"/>
    <w:rsid w:val="000F4B8E"/>
    <w:rsid w:val="000F5C5A"/>
    <w:rsid w:val="000F5E44"/>
    <w:rsid w:val="000F65F0"/>
    <w:rsid w:val="000F665A"/>
    <w:rsid w:val="000F69F6"/>
    <w:rsid w:val="000F7852"/>
    <w:rsid w:val="00100271"/>
    <w:rsid w:val="0010182E"/>
    <w:rsid w:val="001019CE"/>
    <w:rsid w:val="00102C63"/>
    <w:rsid w:val="00102E81"/>
    <w:rsid w:val="00104AD3"/>
    <w:rsid w:val="00105101"/>
    <w:rsid w:val="001052B1"/>
    <w:rsid w:val="001061BD"/>
    <w:rsid w:val="0010674B"/>
    <w:rsid w:val="00110517"/>
    <w:rsid w:val="00110849"/>
    <w:rsid w:val="00110C33"/>
    <w:rsid w:val="00111FA6"/>
    <w:rsid w:val="00112114"/>
    <w:rsid w:val="00112858"/>
    <w:rsid w:val="00113254"/>
    <w:rsid w:val="00113547"/>
    <w:rsid w:val="0011359A"/>
    <w:rsid w:val="001139AC"/>
    <w:rsid w:val="001140A6"/>
    <w:rsid w:val="00116DF0"/>
    <w:rsid w:val="001200F0"/>
    <w:rsid w:val="0012010C"/>
    <w:rsid w:val="00120375"/>
    <w:rsid w:val="00120960"/>
    <w:rsid w:val="00120FCC"/>
    <w:rsid w:val="0012124B"/>
    <w:rsid w:val="00122216"/>
    <w:rsid w:val="001224C5"/>
    <w:rsid w:val="001227B2"/>
    <w:rsid w:val="0012390C"/>
    <w:rsid w:val="00123C57"/>
    <w:rsid w:val="0012462D"/>
    <w:rsid w:val="001246B7"/>
    <w:rsid w:val="00125486"/>
    <w:rsid w:val="00126437"/>
    <w:rsid w:val="0012699E"/>
    <w:rsid w:val="0012714C"/>
    <w:rsid w:val="00127B0A"/>
    <w:rsid w:val="001323A7"/>
    <w:rsid w:val="001331AB"/>
    <w:rsid w:val="00133244"/>
    <w:rsid w:val="001333AE"/>
    <w:rsid w:val="0013669F"/>
    <w:rsid w:val="00136C2C"/>
    <w:rsid w:val="00136D0D"/>
    <w:rsid w:val="00136D63"/>
    <w:rsid w:val="00137137"/>
    <w:rsid w:val="00137431"/>
    <w:rsid w:val="001375DF"/>
    <w:rsid w:val="00140671"/>
    <w:rsid w:val="00140696"/>
    <w:rsid w:val="00141809"/>
    <w:rsid w:val="00142C7C"/>
    <w:rsid w:val="00142E0A"/>
    <w:rsid w:val="00144457"/>
    <w:rsid w:val="001444CE"/>
    <w:rsid w:val="00144CF9"/>
    <w:rsid w:val="00145721"/>
    <w:rsid w:val="00146287"/>
    <w:rsid w:val="0014635F"/>
    <w:rsid w:val="00146EF4"/>
    <w:rsid w:val="00147293"/>
    <w:rsid w:val="00147CC8"/>
    <w:rsid w:val="00147DE4"/>
    <w:rsid w:val="00150077"/>
    <w:rsid w:val="00150F2C"/>
    <w:rsid w:val="001523F9"/>
    <w:rsid w:val="001529E6"/>
    <w:rsid w:val="00153F6C"/>
    <w:rsid w:val="001542EA"/>
    <w:rsid w:val="00154C9C"/>
    <w:rsid w:val="0015645E"/>
    <w:rsid w:val="00156A5F"/>
    <w:rsid w:val="00156D0A"/>
    <w:rsid w:val="00157F55"/>
    <w:rsid w:val="0016042A"/>
    <w:rsid w:val="00160DE6"/>
    <w:rsid w:val="00160F03"/>
    <w:rsid w:val="0016186C"/>
    <w:rsid w:val="0016189E"/>
    <w:rsid w:val="00164140"/>
    <w:rsid w:val="00164396"/>
    <w:rsid w:val="00164B6D"/>
    <w:rsid w:val="0016547A"/>
    <w:rsid w:val="0016639A"/>
    <w:rsid w:val="00166A50"/>
    <w:rsid w:val="001700E6"/>
    <w:rsid w:val="00170B54"/>
    <w:rsid w:val="00173060"/>
    <w:rsid w:val="001737D2"/>
    <w:rsid w:val="0017564E"/>
    <w:rsid w:val="00175997"/>
    <w:rsid w:val="00176E5C"/>
    <w:rsid w:val="001804E1"/>
    <w:rsid w:val="001808A6"/>
    <w:rsid w:val="00181E67"/>
    <w:rsid w:val="0018246F"/>
    <w:rsid w:val="00182ADA"/>
    <w:rsid w:val="001840E9"/>
    <w:rsid w:val="001853E2"/>
    <w:rsid w:val="00186B02"/>
    <w:rsid w:val="00186E76"/>
    <w:rsid w:val="0019043C"/>
    <w:rsid w:val="00191734"/>
    <w:rsid w:val="00191BDB"/>
    <w:rsid w:val="00191D91"/>
    <w:rsid w:val="001928BC"/>
    <w:rsid w:val="00192E16"/>
    <w:rsid w:val="0019384B"/>
    <w:rsid w:val="001973B9"/>
    <w:rsid w:val="001A1C30"/>
    <w:rsid w:val="001A2D91"/>
    <w:rsid w:val="001A2DA9"/>
    <w:rsid w:val="001A2FDE"/>
    <w:rsid w:val="001A4ED1"/>
    <w:rsid w:val="001A5175"/>
    <w:rsid w:val="001A54E7"/>
    <w:rsid w:val="001A6280"/>
    <w:rsid w:val="001A6631"/>
    <w:rsid w:val="001A77EC"/>
    <w:rsid w:val="001B0FAF"/>
    <w:rsid w:val="001B162E"/>
    <w:rsid w:val="001B165B"/>
    <w:rsid w:val="001B1E29"/>
    <w:rsid w:val="001B32C5"/>
    <w:rsid w:val="001B47FD"/>
    <w:rsid w:val="001B4817"/>
    <w:rsid w:val="001B481F"/>
    <w:rsid w:val="001B4FA7"/>
    <w:rsid w:val="001B5E24"/>
    <w:rsid w:val="001B761F"/>
    <w:rsid w:val="001B772D"/>
    <w:rsid w:val="001C0857"/>
    <w:rsid w:val="001C206F"/>
    <w:rsid w:val="001C5971"/>
    <w:rsid w:val="001C6709"/>
    <w:rsid w:val="001C671F"/>
    <w:rsid w:val="001C6ACD"/>
    <w:rsid w:val="001D1184"/>
    <w:rsid w:val="001D134D"/>
    <w:rsid w:val="001D15D5"/>
    <w:rsid w:val="001D17CE"/>
    <w:rsid w:val="001D1EDA"/>
    <w:rsid w:val="001D28CE"/>
    <w:rsid w:val="001D48D9"/>
    <w:rsid w:val="001D49F4"/>
    <w:rsid w:val="001D4CAB"/>
    <w:rsid w:val="001D5431"/>
    <w:rsid w:val="001D584F"/>
    <w:rsid w:val="001D58A4"/>
    <w:rsid w:val="001D6068"/>
    <w:rsid w:val="001E18F0"/>
    <w:rsid w:val="001E22BD"/>
    <w:rsid w:val="001E2393"/>
    <w:rsid w:val="001E2825"/>
    <w:rsid w:val="001E2B58"/>
    <w:rsid w:val="001E3F04"/>
    <w:rsid w:val="001E45B0"/>
    <w:rsid w:val="001E548B"/>
    <w:rsid w:val="001E6745"/>
    <w:rsid w:val="001E6D6F"/>
    <w:rsid w:val="001E6D8F"/>
    <w:rsid w:val="001E7AD7"/>
    <w:rsid w:val="001E7E82"/>
    <w:rsid w:val="001E7EFC"/>
    <w:rsid w:val="001F01FA"/>
    <w:rsid w:val="001F1B02"/>
    <w:rsid w:val="001F25EC"/>
    <w:rsid w:val="001F284B"/>
    <w:rsid w:val="001F2928"/>
    <w:rsid w:val="001F2B6C"/>
    <w:rsid w:val="001F3D22"/>
    <w:rsid w:val="001F50E4"/>
    <w:rsid w:val="001F5650"/>
    <w:rsid w:val="001F5949"/>
    <w:rsid w:val="001F764F"/>
    <w:rsid w:val="002011E8"/>
    <w:rsid w:val="00202476"/>
    <w:rsid w:val="002030DB"/>
    <w:rsid w:val="00203791"/>
    <w:rsid w:val="00204ADB"/>
    <w:rsid w:val="00205ABC"/>
    <w:rsid w:val="0020604E"/>
    <w:rsid w:val="002068B7"/>
    <w:rsid w:val="00207DF9"/>
    <w:rsid w:val="00211342"/>
    <w:rsid w:val="00212FC2"/>
    <w:rsid w:val="00214983"/>
    <w:rsid w:val="00216DB4"/>
    <w:rsid w:val="002175AA"/>
    <w:rsid w:val="00217845"/>
    <w:rsid w:val="00217C04"/>
    <w:rsid w:val="0022029E"/>
    <w:rsid w:val="002218F9"/>
    <w:rsid w:val="00221FE8"/>
    <w:rsid w:val="0022222C"/>
    <w:rsid w:val="00222292"/>
    <w:rsid w:val="002224B2"/>
    <w:rsid w:val="00223220"/>
    <w:rsid w:val="00223E9D"/>
    <w:rsid w:val="002240A1"/>
    <w:rsid w:val="0022458B"/>
    <w:rsid w:val="00224FB6"/>
    <w:rsid w:val="0022592F"/>
    <w:rsid w:val="002278C1"/>
    <w:rsid w:val="00230B21"/>
    <w:rsid w:val="00230C47"/>
    <w:rsid w:val="002312E9"/>
    <w:rsid w:val="002314BC"/>
    <w:rsid w:val="002318CF"/>
    <w:rsid w:val="002319EF"/>
    <w:rsid w:val="00232412"/>
    <w:rsid w:val="0023435B"/>
    <w:rsid w:val="00234BD6"/>
    <w:rsid w:val="00235249"/>
    <w:rsid w:val="002365EB"/>
    <w:rsid w:val="00237D0C"/>
    <w:rsid w:val="00240A4A"/>
    <w:rsid w:val="002419A4"/>
    <w:rsid w:val="002432E2"/>
    <w:rsid w:val="002439BC"/>
    <w:rsid w:val="00243A60"/>
    <w:rsid w:val="002440E2"/>
    <w:rsid w:val="00244C5E"/>
    <w:rsid w:val="00245DB5"/>
    <w:rsid w:val="00246272"/>
    <w:rsid w:val="00250404"/>
    <w:rsid w:val="00250691"/>
    <w:rsid w:val="00250EAF"/>
    <w:rsid w:val="002520A5"/>
    <w:rsid w:val="00253F67"/>
    <w:rsid w:val="00254019"/>
    <w:rsid w:val="00255C67"/>
    <w:rsid w:val="00255FA9"/>
    <w:rsid w:val="00256DFD"/>
    <w:rsid w:val="00256F7D"/>
    <w:rsid w:val="002600E3"/>
    <w:rsid w:val="002604E6"/>
    <w:rsid w:val="00261709"/>
    <w:rsid w:val="00261CE5"/>
    <w:rsid w:val="00262736"/>
    <w:rsid w:val="00262E4F"/>
    <w:rsid w:val="0026340F"/>
    <w:rsid w:val="0026474A"/>
    <w:rsid w:val="00264877"/>
    <w:rsid w:val="00264A65"/>
    <w:rsid w:val="0026616F"/>
    <w:rsid w:val="00270FA9"/>
    <w:rsid w:val="00271946"/>
    <w:rsid w:val="00272757"/>
    <w:rsid w:val="00272BD8"/>
    <w:rsid w:val="002734BC"/>
    <w:rsid w:val="00274377"/>
    <w:rsid w:val="0027694C"/>
    <w:rsid w:val="0027697C"/>
    <w:rsid w:val="00276D22"/>
    <w:rsid w:val="00276E24"/>
    <w:rsid w:val="00277805"/>
    <w:rsid w:val="00280969"/>
    <w:rsid w:val="00282314"/>
    <w:rsid w:val="00282806"/>
    <w:rsid w:val="00282AB9"/>
    <w:rsid w:val="00285545"/>
    <w:rsid w:val="00287B92"/>
    <w:rsid w:val="0029189F"/>
    <w:rsid w:val="00291B96"/>
    <w:rsid w:val="00291C77"/>
    <w:rsid w:val="00292A15"/>
    <w:rsid w:val="00292A7C"/>
    <w:rsid w:val="00292B7B"/>
    <w:rsid w:val="00294AAE"/>
    <w:rsid w:val="00294C23"/>
    <w:rsid w:val="002951EA"/>
    <w:rsid w:val="00295226"/>
    <w:rsid w:val="002955BF"/>
    <w:rsid w:val="0029584C"/>
    <w:rsid w:val="002958D0"/>
    <w:rsid w:val="002962B2"/>
    <w:rsid w:val="002969F9"/>
    <w:rsid w:val="002A1C48"/>
    <w:rsid w:val="002A24BF"/>
    <w:rsid w:val="002A4024"/>
    <w:rsid w:val="002A470D"/>
    <w:rsid w:val="002A5127"/>
    <w:rsid w:val="002A51EC"/>
    <w:rsid w:val="002A62C5"/>
    <w:rsid w:val="002A651E"/>
    <w:rsid w:val="002A6F08"/>
    <w:rsid w:val="002A7E6E"/>
    <w:rsid w:val="002B0B39"/>
    <w:rsid w:val="002B1AA9"/>
    <w:rsid w:val="002B217C"/>
    <w:rsid w:val="002B292A"/>
    <w:rsid w:val="002B451B"/>
    <w:rsid w:val="002B58A7"/>
    <w:rsid w:val="002B5D52"/>
    <w:rsid w:val="002B6316"/>
    <w:rsid w:val="002B6A22"/>
    <w:rsid w:val="002B7C76"/>
    <w:rsid w:val="002C189D"/>
    <w:rsid w:val="002C1CA5"/>
    <w:rsid w:val="002C2194"/>
    <w:rsid w:val="002C355F"/>
    <w:rsid w:val="002C4386"/>
    <w:rsid w:val="002C4C3E"/>
    <w:rsid w:val="002C64AE"/>
    <w:rsid w:val="002C672D"/>
    <w:rsid w:val="002C704B"/>
    <w:rsid w:val="002C709E"/>
    <w:rsid w:val="002D02E0"/>
    <w:rsid w:val="002D1C81"/>
    <w:rsid w:val="002D286F"/>
    <w:rsid w:val="002D3596"/>
    <w:rsid w:val="002D3BA3"/>
    <w:rsid w:val="002D40E4"/>
    <w:rsid w:val="002D54B4"/>
    <w:rsid w:val="002D5F4F"/>
    <w:rsid w:val="002D61AC"/>
    <w:rsid w:val="002D65D3"/>
    <w:rsid w:val="002D7042"/>
    <w:rsid w:val="002D78F6"/>
    <w:rsid w:val="002E1530"/>
    <w:rsid w:val="002E1E23"/>
    <w:rsid w:val="002E3C42"/>
    <w:rsid w:val="002E418E"/>
    <w:rsid w:val="002E4819"/>
    <w:rsid w:val="002E6A14"/>
    <w:rsid w:val="002E6B08"/>
    <w:rsid w:val="002E6D54"/>
    <w:rsid w:val="002F1290"/>
    <w:rsid w:val="002F13A7"/>
    <w:rsid w:val="002F2885"/>
    <w:rsid w:val="002F3C9B"/>
    <w:rsid w:val="002F4956"/>
    <w:rsid w:val="002F6C1A"/>
    <w:rsid w:val="002F7447"/>
    <w:rsid w:val="002F762D"/>
    <w:rsid w:val="002F7EC7"/>
    <w:rsid w:val="00300D75"/>
    <w:rsid w:val="00301346"/>
    <w:rsid w:val="003018C1"/>
    <w:rsid w:val="00301B31"/>
    <w:rsid w:val="00301C0C"/>
    <w:rsid w:val="00301F89"/>
    <w:rsid w:val="00302591"/>
    <w:rsid w:val="00303029"/>
    <w:rsid w:val="00306802"/>
    <w:rsid w:val="003078E0"/>
    <w:rsid w:val="00307B21"/>
    <w:rsid w:val="003104BC"/>
    <w:rsid w:val="003113FC"/>
    <w:rsid w:val="0031148E"/>
    <w:rsid w:val="00311679"/>
    <w:rsid w:val="00312B3D"/>
    <w:rsid w:val="00312F19"/>
    <w:rsid w:val="00313CC2"/>
    <w:rsid w:val="00313E80"/>
    <w:rsid w:val="00314307"/>
    <w:rsid w:val="00314778"/>
    <w:rsid w:val="00314F92"/>
    <w:rsid w:val="00315DB1"/>
    <w:rsid w:val="003166B7"/>
    <w:rsid w:val="00317B15"/>
    <w:rsid w:val="00323213"/>
    <w:rsid w:val="003232AC"/>
    <w:rsid w:val="00323624"/>
    <w:rsid w:val="00323AB9"/>
    <w:rsid w:val="003247F9"/>
    <w:rsid w:val="00325303"/>
    <w:rsid w:val="003267CE"/>
    <w:rsid w:val="003271CC"/>
    <w:rsid w:val="0032779A"/>
    <w:rsid w:val="00327963"/>
    <w:rsid w:val="003314DF"/>
    <w:rsid w:val="00331A41"/>
    <w:rsid w:val="0033298C"/>
    <w:rsid w:val="00332CCE"/>
    <w:rsid w:val="0033328C"/>
    <w:rsid w:val="0033338A"/>
    <w:rsid w:val="00333802"/>
    <w:rsid w:val="00333CBE"/>
    <w:rsid w:val="00333EE7"/>
    <w:rsid w:val="00335CF1"/>
    <w:rsid w:val="00336747"/>
    <w:rsid w:val="00340243"/>
    <w:rsid w:val="00340F20"/>
    <w:rsid w:val="003418CF"/>
    <w:rsid w:val="00341C65"/>
    <w:rsid w:val="00342F0B"/>
    <w:rsid w:val="00343CF4"/>
    <w:rsid w:val="00343DAC"/>
    <w:rsid w:val="003446C9"/>
    <w:rsid w:val="00345830"/>
    <w:rsid w:val="00346297"/>
    <w:rsid w:val="003465F4"/>
    <w:rsid w:val="00347F1C"/>
    <w:rsid w:val="00350A74"/>
    <w:rsid w:val="00351D9B"/>
    <w:rsid w:val="0035255A"/>
    <w:rsid w:val="00352959"/>
    <w:rsid w:val="00352C1A"/>
    <w:rsid w:val="00353043"/>
    <w:rsid w:val="00353B51"/>
    <w:rsid w:val="00353B72"/>
    <w:rsid w:val="003543B2"/>
    <w:rsid w:val="00354820"/>
    <w:rsid w:val="003548B2"/>
    <w:rsid w:val="003552E3"/>
    <w:rsid w:val="0035590E"/>
    <w:rsid w:val="00355C06"/>
    <w:rsid w:val="003565C2"/>
    <w:rsid w:val="00357309"/>
    <w:rsid w:val="0035785E"/>
    <w:rsid w:val="00357B57"/>
    <w:rsid w:val="0036007A"/>
    <w:rsid w:val="00361BAF"/>
    <w:rsid w:val="00361C7E"/>
    <w:rsid w:val="00362EC9"/>
    <w:rsid w:val="003630FB"/>
    <w:rsid w:val="00364B92"/>
    <w:rsid w:val="0036512B"/>
    <w:rsid w:val="003662E4"/>
    <w:rsid w:val="003665F4"/>
    <w:rsid w:val="003671AF"/>
    <w:rsid w:val="00367A8C"/>
    <w:rsid w:val="00370CB9"/>
    <w:rsid w:val="00371576"/>
    <w:rsid w:val="00371A3B"/>
    <w:rsid w:val="003721AE"/>
    <w:rsid w:val="00372F24"/>
    <w:rsid w:val="00373EE7"/>
    <w:rsid w:val="0037585B"/>
    <w:rsid w:val="003758AF"/>
    <w:rsid w:val="003760E1"/>
    <w:rsid w:val="0037670E"/>
    <w:rsid w:val="00380207"/>
    <w:rsid w:val="003804AF"/>
    <w:rsid w:val="003827A8"/>
    <w:rsid w:val="00382ED4"/>
    <w:rsid w:val="00383ED7"/>
    <w:rsid w:val="00384C23"/>
    <w:rsid w:val="00385057"/>
    <w:rsid w:val="00385A77"/>
    <w:rsid w:val="00385CB0"/>
    <w:rsid w:val="00386E06"/>
    <w:rsid w:val="00387A23"/>
    <w:rsid w:val="00391387"/>
    <w:rsid w:val="0039432A"/>
    <w:rsid w:val="003947A5"/>
    <w:rsid w:val="00394DD1"/>
    <w:rsid w:val="00395A9E"/>
    <w:rsid w:val="00397569"/>
    <w:rsid w:val="003975A8"/>
    <w:rsid w:val="003A1175"/>
    <w:rsid w:val="003A1C6D"/>
    <w:rsid w:val="003A37C9"/>
    <w:rsid w:val="003A591F"/>
    <w:rsid w:val="003A682C"/>
    <w:rsid w:val="003A699F"/>
    <w:rsid w:val="003A6C21"/>
    <w:rsid w:val="003B121A"/>
    <w:rsid w:val="003B2072"/>
    <w:rsid w:val="003B2CB7"/>
    <w:rsid w:val="003B2CBC"/>
    <w:rsid w:val="003B2DB3"/>
    <w:rsid w:val="003B4EA9"/>
    <w:rsid w:val="003B54D6"/>
    <w:rsid w:val="003B6728"/>
    <w:rsid w:val="003B6C61"/>
    <w:rsid w:val="003B6D44"/>
    <w:rsid w:val="003B77CA"/>
    <w:rsid w:val="003B7DBB"/>
    <w:rsid w:val="003C4871"/>
    <w:rsid w:val="003C5C91"/>
    <w:rsid w:val="003C7F0F"/>
    <w:rsid w:val="003D058F"/>
    <w:rsid w:val="003D08F7"/>
    <w:rsid w:val="003D09EC"/>
    <w:rsid w:val="003D11A5"/>
    <w:rsid w:val="003D18EB"/>
    <w:rsid w:val="003D1C5C"/>
    <w:rsid w:val="003D2D5C"/>
    <w:rsid w:val="003D3031"/>
    <w:rsid w:val="003D43AF"/>
    <w:rsid w:val="003D488A"/>
    <w:rsid w:val="003D4FD7"/>
    <w:rsid w:val="003D5612"/>
    <w:rsid w:val="003D73B7"/>
    <w:rsid w:val="003D7691"/>
    <w:rsid w:val="003D7FEA"/>
    <w:rsid w:val="003E069B"/>
    <w:rsid w:val="003E14A0"/>
    <w:rsid w:val="003E233E"/>
    <w:rsid w:val="003E31E4"/>
    <w:rsid w:val="003E523D"/>
    <w:rsid w:val="003E5477"/>
    <w:rsid w:val="003E55FD"/>
    <w:rsid w:val="003F1254"/>
    <w:rsid w:val="003F1C08"/>
    <w:rsid w:val="003F2BAF"/>
    <w:rsid w:val="003F2C7D"/>
    <w:rsid w:val="003F3010"/>
    <w:rsid w:val="003F3A88"/>
    <w:rsid w:val="003F3C77"/>
    <w:rsid w:val="003F4D1E"/>
    <w:rsid w:val="003F637F"/>
    <w:rsid w:val="003F6C40"/>
    <w:rsid w:val="004007DF"/>
    <w:rsid w:val="0040138F"/>
    <w:rsid w:val="00401DC9"/>
    <w:rsid w:val="00402DA0"/>
    <w:rsid w:val="00403833"/>
    <w:rsid w:val="00403889"/>
    <w:rsid w:val="00404038"/>
    <w:rsid w:val="00404DB4"/>
    <w:rsid w:val="0040505F"/>
    <w:rsid w:val="00406F40"/>
    <w:rsid w:val="00407AFA"/>
    <w:rsid w:val="00411544"/>
    <w:rsid w:val="0041154F"/>
    <w:rsid w:val="00411961"/>
    <w:rsid w:val="0041325D"/>
    <w:rsid w:val="004132B6"/>
    <w:rsid w:val="00413670"/>
    <w:rsid w:val="00413C5D"/>
    <w:rsid w:val="004159BE"/>
    <w:rsid w:val="004169C5"/>
    <w:rsid w:val="00417F87"/>
    <w:rsid w:val="00420187"/>
    <w:rsid w:val="0042068D"/>
    <w:rsid w:val="00420C57"/>
    <w:rsid w:val="00420F58"/>
    <w:rsid w:val="00423E46"/>
    <w:rsid w:val="00424A5C"/>
    <w:rsid w:val="004254B8"/>
    <w:rsid w:val="00426053"/>
    <w:rsid w:val="00426381"/>
    <w:rsid w:val="00427B17"/>
    <w:rsid w:val="00431198"/>
    <w:rsid w:val="004317BE"/>
    <w:rsid w:val="00431A49"/>
    <w:rsid w:val="0043247C"/>
    <w:rsid w:val="0043326B"/>
    <w:rsid w:val="00436813"/>
    <w:rsid w:val="004378C1"/>
    <w:rsid w:val="004405A8"/>
    <w:rsid w:val="004406D1"/>
    <w:rsid w:val="00441275"/>
    <w:rsid w:val="0044300D"/>
    <w:rsid w:val="00443671"/>
    <w:rsid w:val="00444144"/>
    <w:rsid w:val="00446607"/>
    <w:rsid w:val="00446639"/>
    <w:rsid w:val="00446755"/>
    <w:rsid w:val="00446970"/>
    <w:rsid w:val="004469DD"/>
    <w:rsid w:val="00446E51"/>
    <w:rsid w:val="00447AB8"/>
    <w:rsid w:val="00450476"/>
    <w:rsid w:val="004519A1"/>
    <w:rsid w:val="004522A9"/>
    <w:rsid w:val="00453121"/>
    <w:rsid w:val="00453749"/>
    <w:rsid w:val="0045510F"/>
    <w:rsid w:val="00456D3B"/>
    <w:rsid w:val="00457571"/>
    <w:rsid w:val="00457697"/>
    <w:rsid w:val="00460CB9"/>
    <w:rsid w:val="00460D80"/>
    <w:rsid w:val="00462BB2"/>
    <w:rsid w:val="004632AC"/>
    <w:rsid w:val="00463FB6"/>
    <w:rsid w:val="0046406B"/>
    <w:rsid w:val="00464129"/>
    <w:rsid w:val="00465805"/>
    <w:rsid w:val="0046709C"/>
    <w:rsid w:val="004722CC"/>
    <w:rsid w:val="0047260E"/>
    <w:rsid w:val="0047482D"/>
    <w:rsid w:val="0047659D"/>
    <w:rsid w:val="0048143A"/>
    <w:rsid w:val="0048175D"/>
    <w:rsid w:val="004819AB"/>
    <w:rsid w:val="00481C04"/>
    <w:rsid w:val="00483C90"/>
    <w:rsid w:val="00484275"/>
    <w:rsid w:val="004842A0"/>
    <w:rsid w:val="00484A54"/>
    <w:rsid w:val="00485DAC"/>
    <w:rsid w:val="00486310"/>
    <w:rsid w:val="0048684E"/>
    <w:rsid w:val="00487219"/>
    <w:rsid w:val="00487644"/>
    <w:rsid w:val="0049083D"/>
    <w:rsid w:val="00490C4D"/>
    <w:rsid w:val="00490D43"/>
    <w:rsid w:val="00492158"/>
    <w:rsid w:val="00493AFF"/>
    <w:rsid w:val="00495733"/>
    <w:rsid w:val="0049612E"/>
    <w:rsid w:val="00496933"/>
    <w:rsid w:val="00497170"/>
    <w:rsid w:val="004A0985"/>
    <w:rsid w:val="004A14CA"/>
    <w:rsid w:val="004A1F62"/>
    <w:rsid w:val="004A2BC6"/>
    <w:rsid w:val="004A2CE0"/>
    <w:rsid w:val="004A2E99"/>
    <w:rsid w:val="004A2FCB"/>
    <w:rsid w:val="004A3809"/>
    <w:rsid w:val="004A3D20"/>
    <w:rsid w:val="004A4ACA"/>
    <w:rsid w:val="004A5275"/>
    <w:rsid w:val="004A52C7"/>
    <w:rsid w:val="004A54E0"/>
    <w:rsid w:val="004A642C"/>
    <w:rsid w:val="004A6AC8"/>
    <w:rsid w:val="004A7826"/>
    <w:rsid w:val="004A7934"/>
    <w:rsid w:val="004B1085"/>
    <w:rsid w:val="004B21BF"/>
    <w:rsid w:val="004B4C11"/>
    <w:rsid w:val="004B501E"/>
    <w:rsid w:val="004B5E2E"/>
    <w:rsid w:val="004C0E59"/>
    <w:rsid w:val="004C19B4"/>
    <w:rsid w:val="004C4E68"/>
    <w:rsid w:val="004C4FC8"/>
    <w:rsid w:val="004C532E"/>
    <w:rsid w:val="004C5DEE"/>
    <w:rsid w:val="004C6829"/>
    <w:rsid w:val="004D0CC2"/>
    <w:rsid w:val="004D1A1F"/>
    <w:rsid w:val="004D251A"/>
    <w:rsid w:val="004D25DE"/>
    <w:rsid w:val="004D2FC1"/>
    <w:rsid w:val="004D3F4F"/>
    <w:rsid w:val="004D5161"/>
    <w:rsid w:val="004D5CA7"/>
    <w:rsid w:val="004D5D30"/>
    <w:rsid w:val="004D5E60"/>
    <w:rsid w:val="004D65BA"/>
    <w:rsid w:val="004E0F0B"/>
    <w:rsid w:val="004E115C"/>
    <w:rsid w:val="004E161D"/>
    <w:rsid w:val="004E1692"/>
    <w:rsid w:val="004E3A81"/>
    <w:rsid w:val="004E3AD8"/>
    <w:rsid w:val="004E4287"/>
    <w:rsid w:val="004E43D2"/>
    <w:rsid w:val="004E654B"/>
    <w:rsid w:val="004E683B"/>
    <w:rsid w:val="004E6872"/>
    <w:rsid w:val="004E7AC4"/>
    <w:rsid w:val="004F064C"/>
    <w:rsid w:val="004F211B"/>
    <w:rsid w:val="004F2417"/>
    <w:rsid w:val="004F25AE"/>
    <w:rsid w:val="004F2ADC"/>
    <w:rsid w:val="004F2E0A"/>
    <w:rsid w:val="004F3660"/>
    <w:rsid w:val="004F4D56"/>
    <w:rsid w:val="004F60DE"/>
    <w:rsid w:val="00500371"/>
    <w:rsid w:val="0050094C"/>
    <w:rsid w:val="00500B64"/>
    <w:rsid w:val="00500DAB"/>
    <w:rsid w:val="0050128E"/>
    <w:rsid w:val="00501F80"/>
    <w:rsid w:val="005026F0"/>
    <w:rsid w:val="00503909"/>
    <w:rsid w:val="0050688D"/>
    <w:rsid w:val="00507B5A"/>
    <w:rsid w:val="00511BC6"/>
    <w:rsid w:val="00511CD0"/>
    <w:rsid w:val="00511F3C"/>
    <w:rsid w:val="005120A8"/>
    <w:rsid w:val="00512756"/>
    <w:rsid w:val="005130C0"/>
    <w:rsid w:val="00513F87"/>
    <w:rsid w:val="00514819"/>
    <w:rsid w:val="005156D2"/>
    <w:rsid w:val="00515D84"/>
    <w:rsid w:val="00516302"/>
    <w:rsid w:val="00517007"/>
    <w:rsid w:val="00517692"/>
    <w:rsid w:val="00521E22"/>
    <w:rsid w:val="00522DB1"/>
    <w:rsid w:val="00524D9E"/>
    <w:rsid w:val="00525F87"/>
    <w:rsid w:val="005263DA"/>
    <w:rsid w:val="00526A39"/>
    <w:rsid w:val="00526DB8"/>
    <w:rsid w:val="0052759C"/>
    <w:rsid w:val="00527C30"/>
    <w:rsid w:val="00531BD1"/>
    <w:rsid w:val="00531DD8"/>
    <w:rsid w:val="00533BAD"/>
    <w:rsid w:val="00534539"/>
    <w:rsid w:val="00534BFF"/>
    <w:rsid w:val="0053587C"/>
    <w:rsid w:val="00536D6A"/>
    <w:rsid w:val="00536DE6"/>
    <w:rsid w:val="00536FE0"/>
    <w:rsid w:val="00536FEB"/>
    <w:rsid w:val="005372F2"/>
    <w:rsid w:val="005374E7"/>
    <w:rsid w:val="00537763"/>
    <w:rsid w:val="005405B3"/>
    <w:rsid w:val="00540B27"/>
    <w:rsid w:val="00540EA6"/>
    <w:rsid w:val="00540FD6"/>
    <w:rsid w:val="005416A6"/>
    <w:rsid w:val="0054255D"/>
    <w:rsid w:val="0054290D"/>
    <w:rsid w:val="005437FA"/>
    <w:rsid w:val="0054523F"/>
    <w:rsid w:val="00546D72"/>
    <w:rsid w:val="005473F3"/>
    <w:rsid w:val="00547B01"/>
    <w:rsid w:val="00550BA6"/>
    <w:rsid w:val="005514E9"/>
    <w:rsid w:val="005521D8"/>
    <w:rsid w:val="00553137"/>
    <w:rsid w:val="00553167"/>
    <w:rsid w:val="00553918"/>
    <w:rsid w:val="00556D57"/>
    <w:rsid w:val="00560087"/>
    <w:rsid w:val="0056047A"/>
    <w:rsid w:val="00562187"/>
    <w:rsid w:val="0056221B"/>
    <w:rsid w:val="00562D5F"/>
    <w:rsid w:val="00562DDF"/>
    <w:rsid w:val="005659CD"/>
    <w:rsid w:val="0056796B"/>
    <w:rsid w:val="00567DBC"/>
    <w:rsid w:val="00570861"/>
    <w:rsid w:val="0057195B"/>
    <w:rsid w:val="00571A82"/>
    <w:rsid w:val="00572C34"/>
    <w:rsid w:val="005739CA"/>
    <w:rsid w:val="00574564"/>
    <w:rsid w:val="00574F43"/>
    <w:rsid w:val="00575F46"/>
    <w:rsid w:val="0057618B"/>
    <w:rsid w:val="005767BB"/>
    <w:rsid w:val="00576D2E"/>
    <w:rsid w:val="00577456"/>
    <w:rsid w:val="00577C0A"/>
    <w:rsid w:val="005802AB"/>
    <w:rsid w:val="00580FA5"/>
    <w:rsid w:val="0058180E"/>
    <w:rsid w:val="005823D9"/>
    <w:rsid w:val="00582876"/>
    <w:rsid w:val="00582AAE"/>
    <w:rsid w:val="00583CB7"/>
    <w:rsid w:val="00583FB2"/>
    <w:rsid w:val="0058572F"/>
    <w:rsid w:val="0058579B"/>
    <w:rsid w:val="005857B1"/>
    <w:rsid w:val="00586287"/>
    <w:rsid w:val="00586458"/>
    <w:rsid w:val="005864E6"/>
    <w:rsid w:val="00587791"/>
    <w:rsid w:val="0059109E"/>
    <w:rsid w:val="00591546"/>
    <w:rsid w:val="0059206E"/>
    <w:rsid w:val="005923B5"/>
    <w:rsid w:val="005930D6"/>
    <w:rsid w:val="005945DD"/>
    <w:rsid w:val="0059498A"/>
    <w:rsid w:val="00595C87"/>
    <w:rsid w:val="005A0F69"/>
    <w:rsid w:val="005A1931"/>
    <w:rsid w:val="005A1FA5"/>
    <w:rsid w:val="005A2901"/>
    <w:rsid w:val="005A3C34"/>
    <w:rsid w:val="005A5080"/>
    <w:rsid w:val="005A6283"/>
    <w:rsid w:val="005A6796"/>
    <w:rsid w:val="005A6BE5"/>
    <w:rsid w:val="005A7048"/>
    <w:rsid w:val="005A797B"/>
    <w:rsid w:val="005B03E0"/>
    <w:rsid w:val="005B0760"/>
    <w:rsid w:val="005B0818"/>
    <w:rsid w:val="005B09B7"/>
    <w:rsid w:val="005B0B99"/>
    <w:rsid w:val="005B0F64"/>
    <w:rsid w:val="005B1411"/>
    <w:rsid w:val="005B1734"/>
    <w:rsid w:val="005B1FFC"/>
    <w:rsid w:val="005B2F16"/>
    <w:rsid w:val="005B3775"/>
    <w:rsid w:val="005B37CE"/>
    <w:rsid w:val="005B42E4"/>
    <w:rsid w:val="005B46FF"/>
    <w:rsid w:val="005B6231"/>
    <w:rsid w:val="005B6A12"/>
    <w:rsid w:val="005B7066"/>
    <w:rsid w:val="005B747C"/>
    <w:rsid w:val="005B7B27"/>
    <w:rsid w:val="005B7CAA"/>
    <w:rsid w:val="005C0925"/>
    <w:rsid w:val="005C160E"/>
    <w:rsid w:val="005C188C"/>
    <w:rsid w:val="005C23B5"/>
    <w:rsid w:val="005C2521"/>
    <w:rsid w:val="005C27D6"/>
    <w:rsid w:val="005C328B"/>
    <w:rsid w:val="005C397C"/>
    <w:rsid w:val="005C6B9E"/>
    <w:rsid w:val="005C6F88"/>
    <w:rsid w:val="005C701A"/>
    <w:rsid w:val="005C77BE"/>
    <w:rsid w:val="005D091F"/>
    <w:rsid w:val="005D0EF5"/>
    <w:rsid w:val="005D130E"/>
    <w:rsid w:val="005D1985"/>
    <w:rsid w:val="005D3679"/>
    <w:rsid w:val="005D4A3A"/>
    <w:rsid w:val="005D67BE"/>
    <w:rsid w:val="005D680C"/>
    <w:rsid w:val="005D78A7"/>
    <w:rsid w:val="005E01CB"/>
    <w:rsid w:val="005E0566"/>
    <w:rsid w:val="005E2116"/>
    <w:rsid w:val="005E24A6"/>
    <w:rsid w:val="005E2E42"/>
    <w:rsid w:val="005E73BD"/>
    <w:rsid w:val="005F03B5"/>
    <w:rsid w:val="005F0DF2"/>
    <w:rsid w:val="005F1286"/>
    <w:rsid w:val="005F2B90"/>
    <w:rsid w:val="005F5397"/>
    <w:rsid w:val="005F53C0"/>
    <w:rsid w:val="005F5413"/>
    <w:rsid w:val="005F572E"/>
    <w:rsid w:val="005F5A43"/>
    <w:rsid w:val="005F5A9E"/>
    <w:rsid w:val="005F7AD6"/>
    <w:rsid w:val="006002FC"/>
    <w:rsid w:val="006025B9"/>
    <w:rsid w:val="00602D3E"/>
    <w:rsid w:val="0060374F"/>
    <w:rsid w:val="006038C7"/>
    <w:rsid w:val="00605ECD"/>
    <w:rsid w:val="00606154"/>
    <w:rsid w:val="00606A8A"/>
    <w:rsid w:val="00606E38"/>
    <w:rsid w:val="00607C12"/>
    <w:rsid w:val="00607FCF"/>
    <w:rsid w:val="00611615"/>
    <w:rsid w:val="00611BEA"/>
    <w:rsid w:val="00612609"/>
    <w:rsid w:val="006129BC"/>
    <w:rsid w:val="00614AC9"/>
    <w:rsid w:val="0061523D"/>
    <w:rsid w:val="006156B7"/>
    <w:rsid w:val="00615ED7"/>
    <w:rsid w:val="00616109"/>
    <w:rsid w:val="006167D5"/>
    <w:rsid w:val="00620744"/>
    <w:rsid w:val="00620FB2"/>
    <w:rsid w:val="00621A88"/>
    <w:rsid w:val="0062360C"/>
    <w:rsid w:val="00624A7F"/>
    <w:rsid w:val="00626F76"/>
    <w:rsid w:val="00626FAC"/>
    <w:rsid w:val="00632106"/>
    <w:rsid w:val="00632439"/>
    <w:rsid w:val="00632D83"/>
    <w:rsid w:val="00633D20"/>
    <w:rsid w:val="00633EA9"/>
    <w:rsid w:val="00633EC5"/>
    <w:rsid w:val="00636B66"/>
    <w:rsid w:val="00637979"/>
    <w:rsid w:val="00637AD8"/>
    <w:rsid w:val="0064099F"/>
    <w:rsid w:val="00640EFB"/>
    <w:rsid w:val="00641706"/>
    <w:rsid w:val="006417F8"/>
    <w:rsid w:val="00642031"/>
    <w:rsid w:val="006424B3"/>
    <w:rsid w:val="006434B3"/>
    <w:rsid w:val="006438B7"/>
    <w:rsid w:val="006439D8"/>
    <w:rsid w:val="00645A9E"/>
    <w:rsid w:val="00645DB7"/>
    <w:rsid w:val="00647979"/>
    <w:rsid w:val="00650497"/>
    <w:rsid w:val="00650801"/>
    <w:rsid w:val="00650BCF"/>
    <w:rsid w:val="00650E36"/>
    <w:rsid w:val="006521AB"/>
    <w:rsid w:val="006527EB"/>
    <w:rsid w:val="00652884"/>
    <w:rsid w:val="006529A9"/>
    <w:rsid w:val="00653EE5"/>
    <w:rsid w:val="006541F9"/>
    <w:rsid w:val="0065502B"/>
    <w:rsid w:val="00655A63"/>
    <w:rsid w:val="00656BED"/>
    <w:rsid w:val="00660D13"/>
    <w:rsid w:val="00661E2A"/>
    <w:rsid w:val="00663728"/>
    <w:rsid w:val="006638C3"/>
    <w:rsid w:val="00663BC0"/>
    <w:rsid w:val="00664045"/>
    <w:rsid w:val="006643DC"/>
    <w:rsid w:val="006648E2"/>
    <w:rsid w:val="00664EF9"/>
    <w:rsid w:val="00665A27"/>
    <w:rsid w:val="00665B54"/>
    <w:rsid w:val="0066635A"/>
    <w:rsid w:val="00666F50"/>
    <w:rsid w:val="00666FB5"/>
    <w:rsid w:val="00667103"/>
    <w:rsid w:val="0066772D"/>
    <w:rsid w:val="00667E00"/>
    <w:rsid w:val="00670409"/>
    <w:rsid w:val="006704B5"/>
    <w:rsid w:val="00670DAD"/>
    <w:rsid w:val="00671FC8"/>
    <w:rsid w:val="006727A8"/>
    <w:rsid w:val="00673FA0"/>
    <w:rsid w:val="0067454E"/>
    <w:rsid w:val="0067479E"/>
    <w:rsid w:val="006773DD"/>
    <w:rsid w:val="006826B1"/>
    <w:rsid w:val="00682DA3"/>
    <w:rsid w:val="006833EE"/>
    <w:rsid w:val="006842C0"/>
    <w:rsid w:val="0068505A"/>
    <w:rsid w:val="00685251"/>
    <w:rsid w:val="0068596B"/>
    <w:rsid w:val="00686261"/>
    <w:rsid w:val="0068635C"/>
    <w:rsid w:val="0069082B"/>
    <w:rsid w:val="00690D12"/>
    <w:rsid w:val="00691225"/>
    <w:rsid w:val="006920BF"/>
    <w:rsid w:val="00692780"/>
    <w:rsid w:val="00692D33"/>
    <w:rsid w:val="00692E31"/>
    <w:rsid w:val="00693FFA"/>
    <w:rsid w:val="00694800"/>
    <w:rsid w:val="0069484E"/>
    <w:rsid w:val="00695622"/>
    <w:rsid w:val="006A017D"/>
    <w:rsid w:val="006A15B4"/>
    <w:rsid w:val="006A35DD"/>
    <w:rsid w:val="006A57DD"/>
    <w:rsid w:val="006A6FD4"/>
    <w:rsid w:val="006A752B"/>
    <w:rsid w:val="006A7C6D"/>
    <w:rsid w:val="006A7CBB"/>
    <w:rsid w:val="006B130A"/>
    <w:rsid w:val="006B1DA9"/>
    <w:rsid w:val="006B279D"/>
    <w:rsid w:val="006B2EF0"/>
    <w:rsid w:val="006B3507"/>
    <w:rsid w:val="006B3847"/>
    <w:rsid w:val="006B3952"/>
    <w:rsid w:val="006B5CAF"/>
    <w:rsid w:val="006B72EE"/>
    <w:rsid w:val="006C062B"/>
    <w:rsid w:val="006C08CC"/>
    <w:rsid w:val="006C0C17"/>
    <w:rsid w:val="006C1D9D"/>
    <w:rsid w:val="006C1F0A"/>
    <w:rsid w:val="006C285D"/>
    <w:rsid w:val="006C2C24"/>
    <w:rsid w:val="006C32F0"/>
    <w:rsid w:val="006C33A5"/>
    <w:rsid w:val="006C3A1A"/>
    <w:rsid w:val="006C4A75"/>
    <w:rsid w:val="006C5748"/>
    <w:rsid w:val="006C5C07"/>
    <w:rsid w:val="006C7751"/>
    <w:rsid w:val="006D0403"/>
    <w:rsid w:val="006D0939"/>
    <w:rsid w:val="006D0B65"/>
    <w:rsid w:val="006D0C23"/>
    <w:rsid w:val="006D0F72"/>
    <w:rsid w:val="006D1460"/>
    <w:rsid w:val="006D2AB9"/>
    <w:rsid w:val="006D3830"/>
    <w:rsid w:val="006D6CAF"/>
    <w:rsid w:val="006D6D97"/>
    <w:rsid w:val="006D723A"/>
    <w:rsid w:val="006D75F5"/>
    <w:rsid w:val="006D7FF6"/>
    <w:rsid w:val="006E104D"/>
    <w:rsid w:val="006E2D56"/>
    <w:rsid w:val="006E3B19"/>
    <w:rsid w:val="006E3EE9"/>
    <w:rsid w:val="006E4172"/>
    <w:rsid w:val="006E45B0"/>
    <w:rsid w:val="006E521D"/>
    <w:rsid w:val="006E5D14"/>
    <w:rsid w:val="006E6081"/>
    <w:rsid w:val="006E64CE"/>
    <w:rsid w:val="006E7601"/>
    <w:rsid w:val="006F1DA0"/>
    <w:rsid w:val="006F2944"/>
    <w:rsid w:val="006F376D"/>
    <w:rsid w:val="006F3D94"/>
    <w:rsid w:val="006F4C14"/>
    <w:rsid w:val="006F5D09"/>
    <w:rsid w:val="006F698A"/>
    <w:rsid w:val="006F6F05"/>
    <w:rsid w:val="006F76A4"/>
    <w:rsid w:val="006F7AFF"/>
    <w:rsid w:val="007000D9"/>
    <w:rsid w:val="007013EC"/>
    <w:rsid w:val="0070222F"/>
    <w:rsid w:val="0070282E"/>
    <w:rsid w:val="00702D66"/>
    <w:rsid w:val="007034F1"/>
    <w:rsid w:val="00703697"/>
    <w:rsid w:val="00703FB0"/>
    <w:rsid w:val="00704843"/>
    <w:rsid w:val="00704916"/>
    <w:rsid w:val="00705E86"/>
    <w:rsid w:val="007063FF"/>
    <w:rsid w:val="007065A4"/>
    <w:rsid w:val="0070705C"/>
    <w:rsid w:val="007114B9"/>
    <w:rsid w:val="007116B3"/>
    <w:rsid w:val="0071285A"/>
    <w:rsid w:val="00715E82"/>
    <w:rsid w:val="00716EBC"/>
    <w:rsid w:val="00716EF7"/>
    <w:rsid w:val="007179BE"/>
    <w:rsid w:val="00717EB7"/>
    <w:rsid w:val="0072032D"/>
    <w:rsid w:val="00722E12"/>
    <w:rsid w:val="007238F1"/>
    <w:rsid w:val="00723929"/>
    <w:rsid w:val="00723C33"/>
    <w:rsid w:val="00725EFF"/>
    <w:rsid w:val="00726335"/>
    <w:rsid w:val="0072750D"/>
    <w:rsid w:val="0072762D"/>
    <w:rsid w:val="00727676"/>
    <w:rsid w:val="00727A0B"/>
    <w:rsid w:val="00727CB2"/>
    <w:rsid w:val="007301B1"/>
    <w:rsid w:val="007316B8"/>
    <w:rsid w:val="007326F1"/>
    <w:rsid w:val="00732D03"/>
    <w:rsid w:val="00733930"/>
    <w:rsid w:val="00734AAA"/>
    <w:rsid w:val="00734DDF"/>
    <w:rsid w:val="007363D5"/>
    <w:rsid w:val="0073746A"/>
    <w:rsid w:val="00737C81"/>
    <w:rsid w:val="007404CB"/>
    <w:rsid w:val="007411DC"/>
    <w:rsid w:val="00742250"/>
    <w:rsid w:val="00744A6C"/>
    <w:rsid w:val="00745091"/>
    <w:rsid w:val="00746A86"/>
    <w:rsid w:val="00750C19"/>
    <w:rsid w:val="0075188D"/>
    <w:rsid w:val="00752568"/>
    <w:rsid w:val="00752852"/>
    <w:rsid w:val="00753A40"/>
    <w:rsid w:val="007550D8"/>
    <w:rsid w:val="0075566A"/>
    <w:rsid w:val="00756842"/>
    <w:rsid w:val="00757F9B"/>
    <w:rsid w:val="007605F0"/>
    <w:rsid w:val="007619E2"/>
    <w:rsid w:val="007621A7"/>
    <w:rsid w:val="007621B4"/>
    <w:rsid w:val="00763046"/>
    <w:rsid w:val="00765232"/>
    <w:rsid w:val="00765FDE"/>
    <w:rsid w:val="007668A1"/>
    <w:rsid w:val="0076690F"/>
    <w:rsid w:val="007701E6"/>
    <w:rsid w:val="007704EA"/>
    <w:rsid w:val="0077216E"/>
    <w:rsid w:val="00774F7D"/>
    <w:rsid w:val="00775204"/>
    <w:rsid w:val="00775C20"/>
    <w:rsid w:val="00776FCA"/>
    <w:rsid w:val="00777141"/>
    <w:rsid w:val="007808C4"/>
    <w:rsid w:val="0078118B"/>
    <w:rsid w:val="00781527"/>
    <w:rsid w:val="00781C10"/>
    <w:rsid w:val="00781EA5"/>
    <w:rsid w:val="007822D4"/>
    <w:rsid w:val="00782357"/>
    <w:rsid w:val="00783FBF"/>
    <w:rsid w:val="00784295"/>
    <w:rsid w:val="00784D95"/>
    <w:rsid w:val="007854F7"/>
    <w:rsid w:val="0078615C"/>
    <w:rsid w:val="007866E0"/>
    <w:rsid w:val="00786723"/>
    <w:rsid w:val="00786C4F"/>
    <w:rsid w:val="00787047"/>
    <w:rsid w:val="00787C59"/>
    <w:rsid w:val="00790749"/>
    <w:rsid w:val="00790862"/>
    <w:rsid w:val="00790BC3"/>
    <w:rsid w:val="00790F76"/>
    <w:rsid w:val="007916F8"/>
    <w:rsid w:val="00792333"/>
    <w:rsid w:val="00792F35"/>
    <w:rsid w:val="007933EE"/>
    <w:rsid w:val="007938AA"/>
    <w:rsid w:val="00793CD8"/>
    <w:rsid w:val="007942D3"/>
    <w:rsid w:val="00794653"/>
    <w:rsid w:val="00794AE2"/>
    <w:rsid w:val="00795A83"/>
    <w:rsid w:val="00795E17"/>
    <w:rsid w:val="0079752C"/>
    <w:rsid w:val="007A2B5D"/>
    <w:rsid w:val="007A32ED"/>
    <w:rsid w:val="007A38BA"/>
    <w:rsid w:val="007A3C83"/>
    <w:rsid w:val="007A6F88"/>
    <w:rsid w:val="007A7E29"/>
    <w:rsid w:val="007B0873"/>
    <w:rsid w:val="007B0BC0"/>
    <w:rsid w:val="007B18FD"/>
    <w:rsid w:val="007B1DA0"/>
    <w:rsid w:val="007B3B1F"/>
    <w:rsid w:val="007B489D"/>
    <w:rsid w:val="007B501A"/>
    <w:rsid w:val="007B5689"/>
    <w:rsid w:val="007B5957"/>
    <w:rsid w:val="007B64B0"/>
    <w:rsid w:val="007B69D2"/>
    <w:rsid w:val="007B7066"/>
    <w:rsid w:val="007B7C21"/>
    <w:rsid w:val="007B7C6F"/>
    <w:rsid w:val="007C01AF"/>
    <w:rsid w:val="007C05A1"/>
    <w:rsid w:val="007C1DB1"/>
    <w:rsid w:val="007C40B0"/>
    <w:rsid w:val="007C470F"/>
    <w:rsid w:val="007C4876"/>
    <w:rsid w:val="007C5667"/>
    <w:rsid w:val="007C62F2"/>
    <w:rsid w:val="007C637B"/>
    <w:rsid w:val="007C6B72"/>
    <w:rsid w:val="007C6EC4"/>
    <w:rsid w:val="007C7FD9"/>
    <w:rsid w:val="007D1355"/>
    <w:rsid w:val="007D2907"/>
    <w:rsid w:val="007D3C98"/>
    <w:rsid w:val="007D526A"/>
    <w:rsid w:val="007D5BF2"/>
    <w:rsid w:val="007D6791"/>
    <w:rsid w:val="007E03E2"/>
    <w:rsid w:val="007E13F7"/>
    <w:rsid w:val="007E2253"/>
    <w:rsid w:val="007E321D"/>
    <w:rsid w:val="007E322E"/>
    <w:rsid w:val="007E4167"/>
    <w:rsid w:val="007E5EB8"/>
    <w:rsid w:val="007E631B"/>
    <w:rsid w:val="007F00A6"/>
    <w:rsid w:val="007F1C5A"/>
    <w:rsid w:val="007F2A0D"/>
    <w:rsid w:val="007F5AAD"/>
    <w:rsid w:val="007F5AF0"/>
    <w:rsid w:val="007F6C32"/>
    <w:rsid w:val="007F6CDC"/>
    <w:rsid w:val="007F6DB0"/>
    <w:rsid w:val="007F70DB"/>
    <w:rsid w:val="007F7BF8"/>
    <w:rsid w:val="00800837"/>
    <w:rsid w:val="00804552"/>
    <w:rsid w:val="00805026"/>
    <w:rsid w:val="00805632"/>
    <w:rsid w:val="008059CA"/>
    <w:rsid w:val="00806317"/>
    <w:rsid w:val="00806824"/>
    <w:rsid w:val="00806E02"/>
    <w:rsid w:val="008070B7"/>
    <w:rsid w:val="008079C7"/>
    <w:rsid w:val="00807CE5"/>
    <w:rsid w:val="008114E5"/>
    <w:rsid w:val="0081248C"/>
    <w:rsid w:val="00812850"/>
    <w:rsid w:val="00813738"/>
    <w:rsid w:val="00813B90"/>
    <w:rsid w:val="0081415B"/>
    <w:rsid w:val="00814970"/>
    <w:rsid w:val="00814D2E"/>
    <w:rsid w:val="008150F2"/>
    <w:rsid w:val="00815712"/>
    <w:rsid w:val="00816908"/>
    <w:rsid w:val="0082204D"/>
    <w:rsid w:val="008225EC"/>
    <w:rsid w:val="008238DD"/>
    <w:rsid w:val="00825757"/>
    <w:rsid w:val="008273E1"/>
    <w:rsid w:val="00827532"/>
    <w:rsid w:val="00831323"/>
    <w:rsid w:val="00831D96"/>
    <w:rsid w:val="00832061"/>
    <w:rsid w:val="008337A2"/>
    <w:rsid w:val="00833E31"/>
    <w:rsid w:val="008342AC"/>
    <w:rsid w:val="00835156"/>
    <w:rsid w:val="008358B7"/>
    <w:rsid w:val="00835BAA"/>
    <w:rsid w:val="00835F2C"/>
    <w:rsid w:val="008372E3"/>
    <w:rsid w:val="008403C8"/>
    <w:rsid w:val="00840B5B"/>
    <w:rsid w:val="008429D4"/>
    <w:rsid w:val="00843B3E"/>
    <w:rsid w:val="00844061"/>
    <w:rsid w:val="00844255"/>
    <w:rsid w:val="00845D2A"/>
    <w:rsid w:val="00846BCB"/>
    <w:rsid w:val="00846C10"/>
    <w:rsid w:val="00850F84"/>
    <w:rsid w:val="00852E24"/>
    <w:rsid w:val="00853EBA"/>
    <w:rsid w:val="00854289"/>
    <w:rsid w:val="008547DC"/>
    <w:rsid w:val="00854B15"/>
    <w:rsid w:val="00854D8C"/>
    <w:rsid w:val="00854F2E"/>
    <w:rsid w:val="00856633"/>
    <w:rsid w:val="0085684F"/>
    <w:rsid w:val="00856E08"/>
    <w:rsid w:val="0085755C"/>
    <w:rsid w:val="0086113E"/>
    <w:rsid w:val="008611F5"/>
    <w:rsid w:val="00861AD1"/>
    <w:rsid w:val="00861D2D"/>
    <w:rsid w:val="00863626"/>
    <w:rsid w:val="00863956"/>
    <w:rsid w:val="0086463E"/>
    <w:rsid w:val="008647E7"/>
    <w:rsid w:val="00865EDE"/>
    <w:rsid w:val="0086649E"/>
    <w:rsid w:val="008665AD"/>
    <w:rsid w:val="0086720D"/>
    <w:rsid w:val="00867E7F"/>
    <w:rsid w:val="00870BD5"/>
    <w:rsid w:val="008718DE"/>
    <w:rsid w:val="00873320"/>
    <w:rsid w:val="0087376E"/>
    <w:rsid w:val="00874AEB"/>
    <w:rsid w:val="00874FB6"/>
    <w:rsid w:val="00875DF3"/>
    <w:rsid w:val="00876AC2"/>
    <w:rsid w:val="00876CD9"/>
    <w:rsid w:val="00877615"/>
    <w:rsid w:val="00877F95"/>
    <w:rsid w:val="008808C4"/>
    <w:rsid w:val="00881F44"/>
    <w:rsid w:val="00883637"/>
    <w:rsid w:val="0088381D"/>
    <w:rsid w:val="00884492"/>
    <w:rsid w:val="00884A32"/>
    <w:rsid w:val="00884ABF"/>
    <w:rsid w:val="00885598"/>
    <w:rsid w:val="00885899"/>
    <w:rsid w:val="00886A3D"/>
    <w:rsid w:val="00887094"/>
    <w:rsid w:val="008870FC"/>
    <w:rsid w:val="008876C9"/>
    <w:rsid w:val="008901D8"/>
    <w:rsid w:val="008905DB"/>
    <w:rsid w:val="00890931"/>
    <w:rsid w:val="00891250"/>
    <w:rsid w:val="00891D18"/>
    <w:rsid w:val="00892FF9"/>
    <w:rsid w:val="008946DE"/>
    <w:rsid w:val="008950FA"/>
    <w:rsid w:val="00896BD1"/>
    <w:rsid w:val="008979B7"/>
    <w:rsid w:val="00897B52"/>
    <w:rsid w:val="008A0715"/>
    <w:rsid w:val="008A0815"/>
    <w:rsid w:val="008A0E22"/>
    <w:rsid w:val="008A13DC"/>
    <w:rsid w:val="008A1442"/>
    <w:rsid w:val="008A1BEE"/>
    <w:rsid w:val="008A1D37"/>
    <w:rsid w:val="008A209C"/>
    <w:rsid w:val="008A21D0"/>
    <w:rsid w:val="008A478B"/>
    <w:rsid w:val="008A49BE"/>
    <w:rsid w:val="008A4D71"/>
    <w:rsid w:val="008A4F2F"/>
    <w:rsid w:val="008A55F5"/>
    <w:rsid w:val="008A67E2"/>
    <w:rsid w:val="008A686B"/>
    <w:rsid w:val="008A6DB6"/>
    <w:rsid w:val="008A6ECB"/>
    <w:rsid w:val="008A7054"/>
    <w:rsid w:val="008B046C"/>
    <w:rsid w:val="008B08BE"/>
    <w:rsid w:val="008B0BCC"/>
    <w:rsid w:val="008B2958"/>
    <w:rsid w:val="008B3BE2"/>
    <w:rsid w:val="008B4191"/>
    <w:rsid w:val="008B4E06"/>
    <w:rsid w:val="008B57E7"/>
    <w:rsid w:val="008B5DB9"/>
    <w:rsid w:val="008B644C"/>
    <w:rsid w:val="008B6945"/>
    <w:rsid w:val="008B71E6"/>
    <w:rsid w:val="008C031F"/>
    <w:rsid w:val="008C094F"/>
    <w:rsid w:val="008C0DA0"/>
    <w:rsid w:val="008C29A7"/>
    <w:rsid w:val="008C2AA8"/>
    <w:rsid w:val="008C43E6"/>
    <w:rsid w:val="008C5816"/>
    <w:rsid w:val="008C5CC0"/>
    <w:rsid w:val="008C6090"/>
    <w:rsid w:val="008D1B51"/>
    <w:rsid w:val="008D3DC5"/>
    <w:rsid w:val="008D49C0"/>
    <w:rsid w:val="008E0B16"/>
    <w:rsid w:val="008E1BD6"/>
    <w:rsid w:val="008E4DEA"/>
    <w:rsid w:val="008E598D"/>
    <w:rsid w:val="008E6676"/>
    <w:rsid w:val="008E7A37"/>
    <w:rsid w:val="008E7C25"/>
    <w:rsid w:val="008F2143"/>
    <w:rsid w:val="008F2463"/>
    <w:rsid w:val="008F43F4"/>
    <w:rsid w:val="008F72C4"/>
    <w:rsid w:val="008F79E9"/>
    <w:rsid w:val="008F7CC3"/>
    <w:rsid w:val="00900E13"/>
    <w:rsid w:val="00901ADC"/>
    <w:rsid w:val="00901C68"/>
    <w:rsid w:val="0090221C"/>
    <w:rsid w:val="009038F4"/>
    <w:rsid w:val="009050E4"/>
    <w:rsid w:val="00906581"/>
    <w:rsid w:val="00910240"/>
    <w:rsid w:val="00910296"/>
    <w:rsid w:val="00910DBE"/>
    <w:rsid w:val="009113F3"/>
    <w:rsid w:val="00911FDA"/>
    <w:rsid w:val="00912031"/>
    <w:rsid w:val="009124B5"/>
    <w:rsid w:val="009149D5"/>
    <w:rsid w:val="00915498"/>
    <w:rsid w:val="0091587B"/>
    <w:rsid w:val="009160B0"/>
    <w:rsid w:val="00920271"/>
    <w:rsid w:val="00920DFC"/>
    <w:rsid w:val="00923F85"/>
    <w:rsid w:val="0092466B"/>
    <w:rsid w:val="009247E5"/>
    <w:rsid w:val="00926115"/>
    <w:rsid w:val="00926381"/>
    <w:rsid w:val="00926816"/>
    <w:rsid w:val="00927BC2"/>
    <w:rsid w:val="0093072B"/>
    <w:rsid w:val="00931B2D"/>
    <w:rsid w:val="009329C1"/>
    <w:rsid w:val="0093588A"/>
    <w:rsid w:val="00935BD5"/>
    <w:rsid w:val="00936E75"/>
    <w:rsid w:val="0093764A"/>
    <w:rsid w:val="00937B77"/>
    <w:rsid w:val="00937C5D"/>
    <w:rsid w:val="00942E50"/>
    <w:rsid w:val="009436DA"/>
    <w:rsid w:val="00943A35"/>
    <w:rsid w:val="00944D5D"/>
    <w:rsid w:val="00945335"/>
    <w:rsid w:val="00946784"/>
    <w:rsid w:val="00947A7C"/>
    <w:rsid w:val="009521AF"/>
    <w:rsid w:val="00952FB1"/>
    <w:rsid w:val="00952FD3"/>
    <w:rsid w:val="00954456"/>
    <w:rsid w:val="009551A6"/>
    <w:rsid w:val="009573A7"/>
    <w:rsid w:val="00960444"/>
    <w:rsid w:val="009605A4"/>
    <w:rsid w:val="00960E60"/>
    <w:rsid w:val="0096115D"/>
    <w:rsid w:val="0096121C"/>
    <w:rsid w:val="009612FA"/>
    <w:rsid w:val="00961DBF"/>
    <w:rsid w:val="00962953"/>
    <w:rsid w:val="00962F8A"/>
    <w:rsid w:val="0096477E"/>
    <w:rsid w:val="00965C39"/>
    <w:rsid w:val="00965CB8"/>
    <w:rsid w:val="009669A7"/>
    <w:rsid w:val="0096717C"/>
    <w:rsid w:val="0097209F"/>
    <w:rsid w:val="00972A04"/>
    <w:rsid w:val="00972B6E"/>
    <w:rsid w:val="0097480B"/>
    <w:rsid w:val="00975483"/>
    <w:rsid w:val="009775EA"/>
    <w:rsid w:val="00977AEB"/>
    <w:rsid w:val="009801BF"/>
    <w:rsid w:val="0098078A"/>
    <w:rsid w:val="00980C48"/>
    <w:rsid w:val="00981031"/>
    <w:rsid w:val="009816FF"/>
    <w:rsid w:val="00981B99"/>
    <w:rsid w:val="00981DC0"/>
    <w:rsid w:val="00983B01"/>
    <w:rsid w:val="009842E8"/>
    <w:rsid w:val="00984AC5"/>
    <w:rsid w:val="00984BFF"/>
    <w:rsid w:val="00985429"/>
    <w:rsid w:val="00986087"/>
    <w:rsid w:val="0098670D"/>
    <w:rsid w:val="00987177"/>
    <w:rsid w:val="00992DAE"/>
    <w:rsid w:val="00994BFE"/>
    <w:rsid w:val="0099536B"/>
    <w:rsid w:val="009954C8"/>
    <w:rsid w:val="00995964"/>
    <w:rsid w:val="00995E15"/>
    <w:rsid w:val="00996311"/>
    <w:rsid w:val="009965AB"/>
    <w:rsid w:val="00996EE1"/>
    <w:rsid w:val="00997220"/>
    <w:rsid w:val="009977F3"/>
    <w:rsid w:val="009A0463"/>
    <w:rsid w:val="009A149F"/>
    <w:rsid w:val="009A3B06"/>
    <w:rsid w:val="009A5C9D"/>
    <w:rsid w:val="009A7E5E"/>
    <w:rsid w:val="009B1409"/>
    <w:rsid w:val="009B1619"/>
    <w:rsid w:val="009B2DBC"/>
    <w:rsid w:val="009B35C2"/>
    <w:rsid w:val="009B3739"/>
    <w:rsid w:val="009B3FD3"/>
    <w:rsid w:val="009B4F7B"/>
    <w:rsid w:val="009B69AB"/>
    <w:rsid w:val="009B6EED"/>
    <w:rsid w:val="009B7122"/>
    <w:rsid w:val="009C1338"/>
    <w:rsid w:val="009C18F6"/>
    <w:rsid w:val="009C2A4E"/>
    <w:rsid w:val="009C2A9F"/>
    <w:rsid w:val="009C3E1C"/>
    <w:rsid w:val="009C4EA7"/>
    <w:rsid w:val="009C50D7"/>
    <w:rsid w:val="009C58D9"/>
    <w:rsid w:val="009C6A12"/>
    <w:rsid w:val="009C6BD7"/>
    <w:rsid w:val="009C6DCE"/>
    <w:rsid w:val="009D15FE"/>
    <w:rsid w:val="009D1D67"/>
    <w:rsid w:val="009D25E8"/>
    <w:rsid w:val="009D45ED"/>
    <w:rsid w:val="009D4C6D"/>
    <w:rsid w:val="009D5190"/>
    <w:rsid w:val="009D78C3"/>
    <w:rsid w:val="009D79E0"/>
    <w:rsid w:val="009E1112"/>
    <w:rsid w:val="009E4132"/>
    <w:rsid w:val="009E42A0"/>
    <w:rsid w:val="009E4956"/>
    <w:rsid w:val="009E5B99"/>
    <w:rsid w:val="009E5F5E"/>
    <w:rsid w:val="009E7BC6"/>
    <w:rsid w:val="009F1633"/>
    <w:rsid w:val="009F1669"/>
    <w:rsid w:val="009F16BC"/>
    <w:rsid w:val="009F18ED"/>
    <w:rsid w:val="009F35E0"/>
    <w:rsid w:val="009F4D98"/>
    <w:rsid w:val="009F54C5"/>
    <w:rsid w:val="009F5802"/>
    <w:rsid w:val="009F5CAA"/>
    <w:rsid w:val="009F6B7B"/>
    <w:rsid w:val="00A006DF"/>
    <w:rsid w:val="00A00D8C"/>
    <w:rsid w:val="00A01083"/>
    <w:rsid w:val="00A0170A"/>
    <w:rsid w:val="00A01B7C"/>
    <w:rsid w:val="00A02828"/>
    <w:rsid w:val="00A028AA"/>
    <w:rsid w:val="00A04EF0"/>
    <w:rsid w:val="00A0572C"/>
    <w:rsid w:val="00A06728"/>
    <w:rsid w:val="00A06907"/>
    <w:rsid w:val="00A06C9F"/>
    <w:rsid w:val="00A07C15"/>
    <w:rsid w:val="00A10250"/>
    <w:rsid w:val="00A10312"/>
    <w:rsid w:val="00A10601"/>
    <w:rsid w:val="00A109FE"/>
    <w:rsid w:val="00A12947"/>
    <w:rsid w:val="00A1420D"/>
    <w:rsid w:val="00A15292"/>
    <w:rsid w:val="00A16196"/>
    <w:rsid w:val="00A163CE"/>
    <w:rsid w:val="00A17626"/>
    <w:rsid w:val="00A200ED"/>
    <w:rsid w:val="00A204BD"/>
    <w:rsid w:val="00A21464"/>
    <w:rsid w:val="00A22A6C"/>
    <w:rsid w:val="00A236C1"/>
    <w:rsid w:val="00A24666"/>
    <w:rsid w:val="00A24D47"/>
    <w:rsid w:val="00A2530F"/>
    <w:rsid w:val="00A25DA8"/>
    <w:rsid w:val="00A2646B"/>
    <w:rsid w:val="00A26574"/>
    <w:rsid w:val="00A27028"/>
    <w:rsid w:val="00A27CFF"/>
    <w:rsid w:val="00A304E5"/>
    <w:rsid w:val="00A30ADC"/>
    <w:rsid w:val="00A3201B"/>
    <w:rsid w:val="00A35AF4"/>
    <w:rsid w:val="00A35EAB"/>
    <w:rsid w:val="00A3605B"/>
    <w:rsid w:val="00A3623D"/>
    <w:rsid w:val="00A373B7"/>
    <w:rsid w:val="00A377F7"/>
    <w:rsid w:val="00A40756"/>
    <w:rsid w:val="00A42A3B"/>
    <w:rsid w:val="00A44D40"/>
    <w:rsid w:val="00A4728C"/>
    <w:rsid w:val="00A47D69"/>
    <w:rsid w:val="00A47FB1"/>
    <w:rsid w:val="00A51066"/>
    <w:rsid w:val="00A53E5E"/>
    <w:rsid w:val="00A54D1F"/>
    <w:rsid w:val="00A5508F"/>
    <w:rsid w:val="00A55B9A"/>
    <w:rsid w:val="00A5604E"/>
    <w:rsid w:val="00A5664D"/>
    <w:rsid w:val="00A56ED8"/>
    <w:rsid w:val="00A57A54"/>
    <w:rsid w:val="00A6109B"/>
    <w:rsid w:val="00A65359"/>
    <w:rsid w:val="00A65C8E"/>
    <w:rsid w:val="00A6708D"/>
    <w:rsid w:val="00A6779B"/>
    <w:rsid w:val="00A67E4E"/>
    <w:rsid w:val="00A71FB1"/>
    <w:rsid w:val="00A75609"/>
    <w:rsid w:val="00A76236"/>
    <w:rsid w:val="00A76FA5"/>
    <w:rsid w:val="00A7707F"/>
    <w:rsid w:val="00A8017F"/>
    <w:rsid w:val="00A80E10"/>
    <w:rsid w:val="00A817C6"/>
    <w:rsid w:val="00A8250A"/>
    <w:rsid w:val="00A825D6"/>
    <w:rsid w:val="00A83194"/>
    <w:rsid w:val="00A83C19"/>
    <w:rsid w:val="00A85444"/>
    <w:rsid w:val="00A8554B"/>
    <w:rsid w:val="00A9000B"/>
    <w:rsid w:val="00A90D17"/>
    <w:rsid w:val="00A911A2"/>
    <w:rsid w:val="00A911A6"/>
    <w:rsid w:val="00A920B0"/>
    <w:rsid w:val="00A923EE"/>
    <w:rsid w:val="00A92D87"/>
    <w:rsid w:val="00A934B4"/>
    <w:rsid w:val="00A9360A"/>
    <w:rsid w:val="00A93FCE"/>
    <w:rsid w:val="00A94C54"/>
    <w:rsid w:val="00A968A5"/>
    <w:rsid w:val="00A96FF5"/>
    <w:rsid w:val="00AA0109"/>
    <w:rsid w:val="00AA413D"/>
    <w:rsid w:val="00AA5060"/>
    <w:rsid w:val="00AA5905"/>
    <w:rsid w:val="00AA67A9"/>
    <w:rsid w:val="00AB3279"/>
    <w:rsid w:val="00AB45D5"/>
    <w:rsid w:val="00AB4CE0"/>
    <w:rsid w:val="00AB5C14"/>
    <w:rsid w:val="00AB66DD"/>
    <w:rsid w:val="00AB67B6"/>
    <w:rsid w:val="00AB77AD"/>
    <w:rsid w:val="00AB7A2B"/>
    <w:rsid w:val="00AC03E3"/>
    <w:rsid w:val="00AC0E6E"/>
    <w:rsid w:val="00AC1792"/>
    <w:rsid w:val="00AC1E9A"/>
    <w:rsid w:val="00AC2AC1"/>
    <w:rsid w:val="00AC2CEA"/>
    <w:rsid w:val="00AC3075"/>
    <w:rsid w:val="00AC342C"/>
    <w:rsid w:val="00AC3658"/>
    <w:rsid w:val="00AC3944"/>
    <w:rsid w:val="00AC4A12"/>
    <w:rsid w:val="00AC5BAA"/>
    <w:rsid w:val="00AC5D08"/>
    <w:rsid w:val="00AD1A37"/>
    <w:rsid w:val="00AD2CF9"/>
    <w:rsid w:val="00AD3F79"/>
    <w:rsid w:val="00AD4B6F"/>
    <w:rsid w:val="00AD59D5"/>
    <w:rsid w:val="00AD6A8D"/>
    <w:rsid w:val="00AD74C5"/>
    <w:rsid w:val="00AE0BDE"/>
    <w:rsid w:val="00AE1C4E"/>
    <w:rsid w:val="00AE24F7"/>
    <w:rsid w:val="00AE2648"/>
    <w:rsid w:val="00AE29FD"/>
    <w:rsid w:val="00AE433A"/>
    <w:rsid w:val="00AE617F"/>
    <w:rsid w:val="00AE6626"/>
    <w:rsid w:val="00AE6AE9"/>
    <w:rsid w:val="00AE7C5C"/>
    <w:rsid w:val="00AE7CB5"/>
    <w:rsid w:val="00AF2058"/>
    <w:rsid w:val="00AF34CC"/>
    <w:rsid w:val="00AF378F"/>
    <w:rsid w:val="00AF4BCB"/>
    <w:rsid w:val="00AF4D14"/>
    <w:rsid w:val="00AF6931"/>
    <w:rsid w:val="00AF779E"/>
    <w:rsid w:val="00B00FAF"/>
    <w:rsid w:val="00B01CD4"/>
    <w:rsid w:val="00B024E8"/>
    <w:rsid w:val="00B0257E"/>
    <w:rsid w:val="00B02997"/>
    <w:rsid w:val="00B02EA1"/>
    <w:rsid w:val="00B03F65"/>
    <w:rsid w:val="00B0630B"/>
    <w:rsid w:val="00B06B71"/>
    <w:rsid w:val="00B102F0"/>
    <w:rsid w:val="00B117FD"/>
    <w:rsid w:val="00B12442"/>
    <w:rsid w:val="00B12E16"/>
    <w:rsid w:val="00B13BF7"/>
    <w:rsid w:val="00B141FF"/>
    <w:rsid w:val="00B1474D"/>
    <w:rsid w:val="00B151FF"/>
    <w:rsid w:val="00B154DE"/>
    <w:rsid w:val="00B15A87"/>
    <w:rsid w:val="00B15BB1"/>
    <w:rsid w:val="00B15D61"/>
    <w:rsid w:val="00B16116"/>
    <w:rsid w:val="00B178BD"/>
    <w:rsid w:val="00B215AD"/>
    <w:rsid w:val="00B2275C"/>
    <w:rsid w:val="00B22953"/>
    <w:rsid w:val="00B23F47"/>
    <w:rsid w:val="00B242FC"/>
    <w:rsid w:val="00B2599D"/>
    <w:rsid w:val="00B26F32"/>
    <w:rsid w:val="00B27217"/>
    <w:rsid w:val="00B27738"/>
    <w:rsid w:val="00B30C1A"/>
    <w:rsid w:val="00B30F58"/>
    <w:rsid w:val="00B322D1"/>
    <w:rsid w:val="00B325A8"/>
    <w:rsid w:val="00B32660"/>
    <w:rsid w:val="00B34A5C"/>
    <w:rsid w:val="00B3607C"/>
    <w:rsid w:val="00B376A9"/>
    <w:rsid w:val="00B4039F"/>
    <w:rsid w:val="00B40495"/>
    <w:rsid w:val="00B40832"/>
    <w:rsid w:val="00B41642"/>
    <w:rsid w:val="00B436A3"/>
    <w:rsid w:val="00B4582C"/>
    <w:rsid w:val="00B46419"/>
    <w:rsid w:val="00B464D7"/>
    <w:rsid w:val="00B47673"/>
    <w:rsid w:val="00B477AA"/>
    <w:rsid w:val="00B505B5"/>
    <w:rsid w:val="00B5338E"/>
    <w:rsid w:val="00B53E57"/>
    <w:rsid w:val="00B54065"/>
    <w:rsid w:val="00B5489D"/>
    <w:rsid w:val="00B55F72"/>
    <w:rsid w:val="00B57711"/>
    <w:rsid w:val="00B6065F"/>
    <w:rsid w:val="00B6145A"/>
    <w:rsid w:val="00B625D7"/>
    <w:rsid w:val="00B6309A"/>
    <w:rsid w:val="00B6403C"/>
    <w:rsid w:val="00B64408"/>
    <w:rsid w:val="00B646F5"/>
    <w:rsid w:val="00B6642D"/>
    <w:rsid w:val="00B66AB8"/>
    <w:rsid w:val="00B66BBB"/>
    <w:rsid w:val="00B677F4"/>
    <w:rsid w:val="00B7108A"/>
    <w:rsid w:val="00B7344D"/>
    <w:rsid w:val="00B75367"/>
    <w:rsid w:val="00B75A97"/>
    <w:rsid w:val="00B8006A"/>
    <w:rsid w:val="00B809FD"/>
    <w:rsid w:val="00B81848"/>
    <w:rsid w:val="00B823EE"/>
    <w:rsid w:val="00B835B2"/>
    <w:rsid w:val="00B83AFB"/>
    <w:rsid w:val="00B84F8B"/>
    <w:rsid w:val="00B90A1E"/>
    <w:rsid w:val="00B92005"/>
    <w:rsid w:val="00B920F9"/>
    <w:rsid w:val="00B92575"/>
    <w:rsid w:val="00B925FF"/>
    <w:rsid w:val="00B92C2F"/>
    <w:rsid w:val="00B92FF7"/>
    <w:rsid w:val="00B95096"/>
    <w:rsid w:val="00B95C99"/>
    <w:rsid w:val="00B9604C"/>
    <w:rsid w:val="00B96D2E"/>
    <w:rsid w:val="00BA03AB"/>
    <w:rsid w:val="00BA03DC"/>
    <w:rsid w:val="00BA0FB1"/>
    <w:rsid w:val="00BA206D"/>
    <w:rsid w:val="00BA445E"/>
    <w:rsid w:val="00BA4E4D"/>
    <w:rsid w:val="00BA6FEE"/>
    <w:rsid w:val="00BB1FD8"/>
    <w:rsid w:val="00BB2483"/>
    <w:rsid w:val="00BB27E8"/>
    <w:rsid w:val="00BB3D4C"/>
    <w:rsid w:val="00BB40A9"/>
    <w:rsid w:val="00BB6C5D"/>
    <w:rsid w:val="00BB7DB1"/>
    <w:rsid w:val="00BC05FE"/>
    <w:rsid w:val="00BC0966"/>
    <w:rsid w:val="00BC0A53"/>
    <w:rsid w:val="00BC2687"/>
    <w:rsid w:val="00BC3373"/>
    <w:rsid w:val="00BC3C3D"/>
    <w:rsid w:val="00BC4A47"/>
    <w:rsid w:val="00BC4E01"/>
    <w:rsid w:val="00BC608D"/>
    <w:rsid w:val="00BC6961"/>
    <w:rsid w:val="00BC73E7"/>
    <w:rsid w:val="00BC7E29"/>
    <w:rsid w:val="00BD05B2"/>
    <w:rsid w:val="00BD08F1"/>
    <w:rsid w:val="00BD1CC2"/>
    <w:rsid w:val="00BD241B"/>
    <w:rsid w:val="00BD5568"/>
    <w:rsid w:val="00BD5C49"/>
    <w:rsid w:val="00BD5D86"/>
    <w:rsid w:val="00BD63FE"/>
    <w:rsid w:val="00BD6AD9"/>
    <w:rsid w:val="00BD73EB"/>
    <w:rsid w:val="00BD78A1"/>
    <w:rsid w:val="00BE005B"/>
    <w:rsid w:val="00BE072A"/>
    <w:rsid w:val="00BE0B5E"/>
    <w:rsid w:val="00BE17FA"/>
    <w:rsid w:val="00BE24FE"/>
    <w:rsid w:val="00BE31D0"/>
    <w:rsid w:val="00BE3CD1"/>
    <w:rsid w:val="00BE6B64"/>
    <w:rsid w:val="00BF2151"/>
    <w:rsid w:val="00BF2321"/>
    <w:rsid w:val="00BF33FE"/>
    <w:rsid w:val="00BF41BC"/>
    <w:rsid w:val="00BF6334"/>
    <w:rsid w:val="00BF7D1C"/>
    <w:rsid w:val="00C00A14"/>
    <w:rsid w:val="00C00BC1"/>
    <w:rsid w:val="00C01A00"/>
    <w:rsid w:val="00C01EF7"/>
    <w:rsid w:val="00C020F5"/>
    <w:rsid w:val="00C02CC8"/>
    <w:rsid w:val="00C0355A"/>
    <w:rsid w:val="00C0359A"/>
    <w:rsid w:val="00C04437"/>
    <w:rsid w:val="00C059E5"/>
    <w:rsid w:val="00C05D83"/>
    <w:rsid w:val="00C06B2C"/>
    <w:rsid w:val="00C06D02"/>
    <w:rsid w:val="00C07F22"/>
    <w:rsid w:val="00C1131E"/>
    <w:rsid w:val="00C1143A"/>
    <w:rsid w:val="00C118B5"/>
    <w:rsid w:val="00C1208C"/>
    <w:rsid w:val="00C12BE9"/>
    <w:rsid w:val="00C1383A"/>
    <w:rsid w:val="00C13F51"/>
    <w:rsid w:val="00C14131"/>
    <w:rsid w:val="00C141C7"/>
    <w:rsid w:val="00C142BE"/>
    <w:rsid w:val="00C151D0"/>
    <w:rsid w:val="00C174E0"/>
    <w:rsid w:val="00C17A7D"/>
    <w:rsid w:val="00C22E0E"/>
    <w:rsid w:val="00C2312F"/>
    <w:rsid w:val="00C24015"/>
    <w:rsid w:val="00C244E4"/>
    <w:rsid w:val="00C25758"/>
    <w:rsid w:val="00C25F71"/>
    <w:rsid w:val="00C26055"/>
    <w:rsid w:val="00C26C58"/>
    <w:rsid w:val="00C271A9"/>
    <w:rsid w:val="00C309BA"/>
    <w:rsid w:val="00C31028"/>
    <w:rsid w:val="00C3218F"/>
    <w:rsid w:val="00C32AB7"/>
    <w:rsid w:val="00C35C85"/>
    <w:rsid w:val="00C36CF7"/>
    <w:rsid w:val="00C36F60"/>
    <w:rsid w:val="00C3743E"/>
    <w:rsid w:val="00C37795"/>
    <w:rsid w:val="00C37F88"/>
    <w:rsid w:val="00C412C2"/>
    <w:rsid w:val="00C41567"/>
    <w:rsid w:val="00C4298D"/>
    <w:rsid w:val="00C42E1E"/>
    <w:rsid w:val="00C44504"/>
    <w:rsid w:val="00C44718"/>
    <w:rsid w:val="00C44A92"/>
    <w:rsid w:val="00C44EC7"/>
    <w:rsid w:val="00C453F5"/>
    <w:rsid w:val="00C456E3"/>
    <w:rsid w:val="00C45A58"/>
    <w:rsid w:val="00C46D03"/>
    <w:rsid w:val="00C46D3B"/>
    <w:rsid w:val="00C47A40"/>
    <w:rsid w:val="00C51377"/>
    <w:rsid w:val="00C5196E"/>
    <w:rsid w:val="00C51F34"/>
    <w:rsid w:val="00C52181"/>
    <w:rsid w:val="00C52DD8"/>
    <w:rsid w:val="00C548E9"/>
    <w:rsid w:val="00C55276"/>
    <w:rsid w:val="00C5597E"/>
    <w:rsid w:val="00C566C1"/>
    <w:rsid w:val="00C56B1A"/>
    <w:rsid w:val="00C60682"/>
    <w:rsid w:val="00C608B1"/>
    <w:rsid w:val="00C60FD9"/>
    <w:rsid w:val="00C6119C"/>
    <w:rsid w:val="00C61D8D"/>
    <w:rsid w:val="00C626B3"/>
    <w:rsid w:val="00C629A0"/>
    <w:rsid w:val="00C62B3B"/>
    <w:rsid w:val="00C637B3"/>
    <w:rsid w:val="00C63C66"/>
    <w:rsid w:val="00C63FCE"/>
    <w:rsid w:val="00C64FE1"/>
    <w:rsid w:val="00C656B2"/>
    <w:rsid w:val="00C657CC"/>
    <w:rsid w:val="00C65954"/>
    <w:rsid w:val="00C66225"/>
    <w:rsid w:val="00C7006E"/>
    <w:rsid w:val="00C70188"/>
    <w:rsid w:val="00C71686"/>
    <w:rsid w:val="00C73BE9"/>
    <w:rsid w:val="00C74102"/>
    <w:rsid w:val="00C7411D"/>
    <w:rsid w:val="00C741B1"/>
    <w:rsid w:val="00C74D02"/>
    <w:rsid w:val="00C74E71"/>
    <w:rsid w:val="00C75D57"/>
    <w:rsid w:val="00C760AE"/>
    <w:rsid w:val="00C76208"/>
    <w:rsid w:val="00C76D87"/>
    <w:rsid w:val="00C80E9F"/>
    <w:rsid w:val="00C8237D"/>
    <w:rsid w:val="00C82D34"/>
    <w:rsid w:val="00C83C68"/>
    <w:rsid w:val="00C84033"/>
    <w:rsid w:val="00C8517B"/>
    <w:rsid w:val="00C854E3"/>
    <w:rsid w:val="00C858A1"/>
    <w:rsid w:val="00C85FD4"/>
    <w:rsid w:val="00C92412"/>
    <w:rsid w:val="00C92ADD"/>
    <w:rsid w:val="00C94022"/>
    <w:rsid w:val="00C940C8"/>
    <w:rsid w:val="00C94919"/>
    <w:rsid w:val="00C96FE1"/>
    <w:rsid w:val="00C97562"/>
    <w:rsid w:val="00CA0ED3"/>
    <w:rsid w:val="00CA1B5A"/>
    <w:rsid w:val="00CA21AD"/>
    <w:rsid w:val="00CA24E4"/>
    <w:rsid w:val="00CA2E56"/>
    <w:rsid w:val="00CA3442"/>
    <w:rsid w:val="00CA4490"/>
    <w:rsid w:val="00CA46AE"/>
    <w:rsid w:val="00CA4CD4"/>
    <w:rsid w:val="00CA58DA"/>
    <w:rsid w:val="00CA6850"/>
    <w:rsid w:val="00CA69A0"/>
    <w:rsid w:val="00CA69E1"/>
    <w:rsid w:val="00CA72F4"/>
    <w:rsid w:val="00CB089B"/>
    <w:rsid w:val="00CB0ACB"/>
    <w:rsid w:val="00CB0CC2"/>
    <w:rsid w:val="00CB10FA"/>
    <w:rsid w:val="00CB1ED1"/>
    <w:rsid w:val="00CB310A"/>
    <w:rsid w:val="00CB4E7B"/>
    <w:rsid w:val="00CB5083"/>
    <w:rsid w:val="00CB5BA6"/>
    <w:rsid w:val="00CB64AF"/>
    <w:rsid w:val="00CB6630"/>
    <w:rsid w:val="00CB7676"/>
    <w:rsid w:val="00CB7C82"/>
    <w:rsid w:val="00CC0D94"/>
    <w:rsid w:val="00CC17C3"/>
    <w:rsid w:val="00CC1B18"/>
    <w:rsid w:val="00CC26F4"/>
    <w:rsid w:val="00CC284A"/>
    <w:rsid w:val="00CC32BE"/>
    <w:rsid w:val="00CC3604"/>
    <w:rsid w:val="00CC4027"/>
    <w:rsid w:val="00CC64E0"/>
    <w:rsid w:val="00CC78C5"/>
    <w:rsid w:val="00CD07F8"/>
    <w:rsid w:val="00CD164A"/>
    <w:rsid w:val="00CD248F"/>
    <w:rsid w:val="00CD4147"/>
    <w:rsid w:val="00CD545F"/>
    <w:rsid w:val="00CD7FF8"/>
    <w:rsid w:val="00CE3062"/>
    <w:rsid w:val="00CE39B0"/>
    <w:rsid w:val="00CE3A34"/>
    <w:rsid w:val="00CE3D93"/>
    <w:rsid w:val="00CE539A"/>
    <w:rsid w:val="00CE57E2"/>
    <w:rsid w:val="00CE5B29"/>
    <w:rsid w:val="00CE6107"/>
    <w:rsid w:val="00CE6BF2"/>
    <w:rsid w:val="00CE7722"/>
    <w:rsid w:val="00CF0809"/>
    <w:rsid w:val="00CF0921"/>
    <w:rsid w:val="00CF0927"/>
    <w:rsid w:val="00CF0E03"/>
    <w:rsid w:val="00CF2311"/>
    <w:rsid w:val="00CF2F69"/>
    <w:rsid w:val="00CF3A47"/>
    <w:rsid w:val="00CF42CF"/>
    <w:rsid w:val="00CF48DE"/>
    <w:rsid w:val="00CF4C28"/>
    <w:rsid w:val="00CF59D7"/>
    <w:rsid w:val="00CF78FF"/>
    <w:rsid w:val="00CF7909"/>
    <w:rsid w:val="00D00B43"/>
    <w:rsid w:val="00D00CB4"/>
    <w:rsid w:val="00D01A27"/>
    <w:rsid w:val="00D03729"/>
    <w:rsid w:val="00D0385E"/>
    <w:rsid w:val="00D05158"/>
    <w:rsid w:val="00D05BFD"/>
    <w:rsid w:val="00D05DF0"/>
    <w:rsid w:val="00D062C6"/>
    <w:rsid w:val="00D10243"/>
    <w:rsid w:val="00D11646"/>
    <w:rsid w:val="00D1197A"/>
    <w:rsid w:val="00D11E40"/>
    <w:rsid w:val="00D12FDA"/>
    <w:rsid w:val="00D1346F"/>
    <w:rsid w:val="00D13B6C"/>
    <w:rsid w:val="00D14F2D"/>
    <w:rsid w:val="00D155A2"/>
    <w:rsid w:val="00D16B9C"/>
    <w:rsid w:val="00D20982"/>
    <w:rsid w:val="00D21ED4"/>
    <w:rsid w:val="00D2266A"/>
    <w:rsid w:val="00D2420B"/>
    <w:rsid w:val="00D27300"/>
    <w:rsid w:val="00D27B6C"/>
    <w:rsid w:val="00D27C63"/>
    <w:rsid w:val="00D30761"/>
    <w:rsid w:val="00D3205F"/>
    <w:rsid w:val="00D330EF"/>
    <w:rsid w:val="00D34607"/>
    <w:rsid w:val="00D34883"/>
    <w:rsid w:val="00D34AD6"/>
    <w:rsid w:val="00D35514"/>
    <w:rsid w:val="00D3672E"/>
    <w:rsid w:val="00D37047"/>
    <w:rsid w:val="00D372A7"/>
    <w:rsid w:val="00D40B95"/>
    <w:rsid w:val="00D416E2"/>
    <w:rsid w:val="00D4288A"/>
    <w:rsid w:val="00D43557"/>
    <w:rsid w:val="00D45AB9"/>
    <w:rsid w:val="00D45C4E"/>
    <w:rsid w:val="00D45CC1"/>
    <w:rsid w:val="00D465CA"/>
    <w:rsid w:val="00D46A1C"/>
    <w:rsid w:val="00D477EA"/>
    <w:rsid w:val="00D50813"/>
    <w:rsid w:val="00D50B18"/>
    <w:rsid w:val="00D50CF9"/>
    <w:rsid w:val="00D51540"/>
    <w:rsid w:val="00D53466"/>
    <w:rsid w:val="00D5431D"/>
    <w:rsid w:val="00D54720"/>
    <w:rsid w:val="00D5545A"/>
    <w:rsid w:val="00D56142"/>
    <w:rsid w:val="00D5730E"/>
    <w:rsid w:val="00D578C5"/>
    <w:rsid w:val="00D57B62"/>
    <w:rsid w:val="00D57BAC"/>
    <w:rsid w:val="00D602F3"/>
    <w:rsid w:val="00D628AC"/>
    <w:rsid w:val="00D62EE7"/>
    <w:rsid w:val="00D63375"/>
    <w:rsid w:val="00D6341D"/>
    <w:rsid w:val="00D65984"/>
    <w:rsid w:val="00D702EA"/>
    <w:rsid w:val="00D70364"/>
    <w:rsid w:val="00D7091A"/>
    <w:rsid w:val="00D71F61"/>
    <w:rsid w:val="00D72921"/>
    <w:rsid w:val="00D7688B"/>
    <w:rsid w:val="00D7723C"/>
    <w:rsid w:val="00D773B4"/>
    <w:rsid w:val="00D77919"/>
    <w:rsid w:val="00D8078A"/>
    <w:rsid w:val="00D80B69"/>
    <w:rsid w:val="00D80D2B"/>
    <w:rsid w:val="00D810E0"/>
    <w:rsid w:val="00D81FF4"/>
    <w:rsid w:val="00D83030"/>
    <w:rsid w:val="00D8480D"/>
    <w:rsid w:val="00D848BC"/>
    <w:rsid w:val="00D84A93"/>
    <w:rsid w:val="00D85045"/>
    <w:rsid w:val="00D86732"/>
    <w:rsid w:val="00D86FD7"/>
    <w:rsid w:val="00D8736B"/>
    <w:rsid w:val="00D874A5"/>
    <w:rsid w:val="00D8796C"/>
    <w:rsid w:val="00D92437"/>
    <w:rsid w:val="00D928D2"/>
    <w:rsid w:val="00D936BB"/>
    <w:rsid w:val="00D94674"/>
    <w:rsid w:val="00D948A9"/>
    <w:rsid w:val="00D94A3D"/>
    <w:rsid w:val="00D95666"/>
    <w:rsid w:val="00DA280A"/>
    <w:rsid w:val="00DA498E"/>
    <w:rsid w:val="00DA4ADA"/>
    <w:rsid w:val="00DA4C25"/>
    <w:rsid w:val="00DA5777"/>
    <w:rsid w:val="00DA67DA"/>
    <w:rsid w:val="00DA6F4E"/>
    <w:rsid w:val="00DA74D3"/>
    <w:rsid w:val="00DA7C66"/>
    <w:rsid w:val="00DB0B54"/>
    <w:rsid w:val="00DB146B"/>
    <w:rsid w:val="00DB257D"/>
    <w:rsid w:val="00DB2A07"/>
    <w:rsid w:val="00DB3763"/>
    <w:rsid w:val="00DB44E5"/>
    <w:rsid w:val="00DB5E3E"/>
    <w:rsid w:val="00DB668E"/>
    <w:rsid w:val="00DB6A1D"/>
    <w:rsid w:val="00DB788C"/>
    <w:rsid w:val="00DB7BFC"/>
    <w:rsid w:val="00DB7E88"/>
    <w:rsid w:val="00DC0B5B"/>
    <w:rsid w:val="00DC2523"/>
    <w:rsid w:val="00DC3212"/>
    <w:rsid w:val="00DC488C"/>
    <w:rsid w:val="00DC4A31"/>
    <w:rsid w:val="00DC53C8"/>
    <w:rsid w:val="00DC5A9A"/>
    <w:rsid w:val="00DC61AE"/>
    <w:rsid w:val="00DC6C26"/>
    <w:rsid w:val="00DD051C"/>
    <w:rsid w:val="00DD08AC"/>
    <w:rsid w:val="00DD14BB"/>
    <w:rsid w:val="00DD2E6A"/>
    <w:rsid w:val="00DD3658"/>
    <w:rsid w:val="00DD3CB0"/>
    <w:rsid w:val="00DD559B"/>
    <w:rsid w:val="00DD7BF7"/>
    <w:rsid w:val="00DE066A"/>
    <w:rsid w:val="00DE16F1"/>
    <w:rsid w:val="00DE1DE2"/>
    <w:rsid w:val="00DE2A89"/>
    <w:rsid w:val="00DE4E79"/>
    <w:rsid w:val="00DE58C2"/>
    <w:rsid w:val="00DE7CCA"/>
    <w:rsid w:val="00DF04D7"/>
    <w:rsid w:val="00DF07C0"/>
    <w:rsid w:val="00DF2B45"/>
    <w:rsid w:val="00DF435B"/>
    <w:rsid w:val="00DF4F4B"/>
    <w:rsid w:val="00DF5ABC"/>
    <w:rsid w:val="00DF7681"/>
    <w:rsid w:val="00E00369"/>
    <w:rsid w:val="00E004F7"/>
    <w:rsid w:val="00E00D5F"/>
    <w:rsid w:val="00E0145B"/>
    <w:rsid w:val="00E02CF0"/>
    <w:rsid w:val="00E0323B"/>
    <w:rsid w:val="00E03822"/>
    <w:rsid w:val="00E03872"/>
    <w:rsid w:val="00E03EF8"/>
    <w:rsid w:val="00E049C8"/>
    <w:rsid w:val="00E058C2"/>
    <w:rsid w:val="00E068AC"/>
    <w:rsid w:val="00E069D1"/>
    <w:rsid w:val="00E06B0F"/>
    <w:rsid w:val="00E06B24"/>
    <w:rsid w:val="00E10957"/>
    <w:rsid w:val="00E1188F"/>
    <w:rsid w:val="00E120A0"/>
    <w:rsid w:val="00E12D08"/>
    <w:rsid w:val="00E139B3"/>
    <w:rsid w:val="00E14604"/>
    <w:rsid w:val="00E150D3"/>
    <w:rsid w:val="00E15681"/>
    <w:rsid w:val="00E20A4B"/>
    <w:rsid w:val="00E21323"/>
    <w:rsid w:val="00E22CA1"/>
    <w:rsid w:val="00E23F22"/>
    <w:rsid w:val="00E23F81"/>
    <w:rsid w:val="00E243C0"/>
    <w:rsid w:val="00E25428"/>
    <w:rsid w:val="00E2556D"/>
    <w:rsid w:val="00E265B7"/>
    <w:rsid w:val="00E265BF"/>
    <w:rsid w:val="00E300D7"/>
    <w:rsid w:val="00E3069A"/>
    <w:rsid w:val="00E30B6B"/>
    <w:rsid w:val="00E30DA2"/>
    <w:rsid w:val="00E3198B"/>
    <w:rsid w:val="00E31A51"/>
    <w:rsid w:val="00E31FE2"/>
    <w:rsid w:val="00E334D2"/>
    <w:rsid w:val="00E3510C"/>
    <w:rsid w:val="00E35722"/>
    <w:rsid w:val="00E368BA"/>
    <w:rsid w:val="00E41F1B"/>
    <w:rsid w:val="00E427AB"/>
    <w:rsid w:val="00E434AE"/>
    <w:rsid w:val="00E4556F"/>
    <w:rsid w:val="00E45AEE"/>
    <w:rsid w:val="00E45C45"/>
    <w:rsid w:val="00E461B2"/>
    <w:rsid w:val="00E52081"/>
    <w:rsid w:val="00E52581"/>
    <w:rsid w:val="00E525AF"/>
    <w:rsid w:val="00E52CC3"/>
    <w:rsid w:val="00E53C24"/>
    <w:rsid w:val="00E53CBE"/>
    <w:rsid w:val="00E5542F"/>
    <w:rsid w:val="00E55BBA"/>
    <w:rsid w:val="00E55F4D"/>
    <w:rsid w:val="00E56859"/>
    <w:rsid w:val="00E56D72"/>
    <w:rsid w:val="00E5784D"/>
    <w:rsid w:val="00E606F3"/>
    <w:rsid w:val="00E62961"/>
    <w:rsid w:val="00E62ABB"/>
    <w:rsid w:val="00E651A8"/>
    <w:rsid w:val="00E6565A"/>
    <w:rsid w:val="00E65DF9"/>
    <w:rsid w:val="00E662BD"/>
    <w:rsid w:val="00E6784C"/>
    <w:rsid w:val="00E7083A"/>
    <w:rsid w:val="00E71409"/>
    <w:rsid w:val="00E715EB"/>
    <w:rsid w:val="00E71AF4"/>
    <w:rsid w:val="00E746A5"/>
    <w:rsid w:val="00E747D4"/>
    <w:rsid w:val="00E759AC"/>
    <w:rsid w:val="00E8096C"/>
    <w:rsid w:val="00E8217A"/>
    <w:rsid w:val="00E8267D"/>
    <w:rsid w:val="00E8275B"/>
    <w:rsid w:val="00E83E2A"/>
    <w:rsid w:val="00E83E6F"/>
    <w:rsid w:val="00E8400C"/>
    <w:rsid w:val="00E84469"/>
    <w:rsid w:val="00E84E35"/>
    <w:rsid w:val="00E84EB8"/>
    <w:rsid w:val="00E85BD6"/>
    <w:rsid w:val="00E87501"/>
    <w:rsid w:val="00E90307"/>
    <w:rsid w:val="00E909D8"/>
    <w:rsid w:val="00E90A08"/>
    <w:rsid w:val="00E90DE1"/>
    <w:rsid w:val="00E93FAB"/>
    <w:rsid w:val="00E94EA0"/>
    <w:rsid w:val="00E94F63"/>
    <w:rsid w:val="00E95734"/>
    <w:rsid w:val="00E96F3E"/>
    <w:rsid w:val="00EA01A8"/>
    <w:rsid w:val="00EA01E0"/>
    <w:rsid w:val="00EA02BD"/>
    <w:rsid w:val="00EA0491"/>
    <w:rsid w:val="00EA316A"/>
    <w:rsid w:val="00EA36D2"/>
    <w:rsid w:val="00EA39E3"/>
    <w:rsid w:val="00EA4E82"/>
    <w:rsid w:val="00EA504F"/>
    <w:rsid w:val="00EA6C4B"/>
    <w:rsid w:val="00EA72CE"/>
    <w:rsid w:val="00EA7398"/>
    <w:rsid w:val="00EA79B9"/>
    <w:rsid w:val="00EA7CE4"/>
    <w:rsid w:val="00EB0202"/>
    <w:rsid w:val="00EB0D55"/>
    <w:rsid w:val="00EB1391"/>
    <w:rsid w:val="00EB1466"/>
    <w:rsid w:val="00EB17D5"/>
    <w:rsid w:val="00EB214F"/>
    <w:rsid w:val="00EB2885"/>
    <w:rsid w:val="00EB322A"/>
    <w:rsid w:val="00EB3434"/>
    <w:rsid w:val="00EB4B37"/>
    <w:rsid w:val="00EB4C37"/>
    <w:rsid w:val="00EB544F"/>
    <w:rsid w:val="00EB5921"/>
    <w:rsid w:val="00EB6660"/>
    <w:rsid w:val="00EB6F50"/>
    <w:rsid w:val="00EB794D"/>
    <w:rsid w:val="00EC0223"/>
    <w:rsid w:val="00EC1566"/>
    <w:rsid w:val="00EC2AF2"/>
    <w:rsid w:val="00EC2F71"/>
    <w:rsid w:val="00EC30C0"/>
    <w:rsid w:val="00EC4B4E"/>
    <w:rsid w:val="00EC5047"/>
    <w:rsid w:val="00EC6E35"/>
    <w:rsid w:val="00EC7079"/>
    <w:rsid w:val="00EC7ACE"/>
    <w:rsid w:val="00ED1043"/>
    <w:rsid w:val="00ED1D45"/>
    <w:rsid w:val="00ED2D69"/>
    <w:rsid w:val="00ED2F6B"/>
    <w:rsid w:val="00ED4881"/>
    <w:rsid w:val="00ED6873"/>
    <w:rsid w:val="00ED6CEA"/>
    <w:rsid w:val="00ED6DE0"/>
    <w:rsid w:val="00ED711C"/>
    <w:rsid w:val="00ED74CF"/>
    <w:rsid w:val="00EE0C10"/>
    <w:rsid w:val="00EE12A2"/>
    <w:rsid w:val="00EE30CE"/>
    <w:rsid w:val="00EE3855"/>
    <w:rsid w:val="00EE3E5B"/>
    <w:rsid w:val="00EE4DAF"/>
    <w:rsid w:val="00EE7A68"/>
    <w:rsid w:val="00EE7B06"/>
    <w:rsid w:val="00EE7FC3"/>
    <w:rsid w:val="00EF1ACD"/>
    <w:rsid w:val="00EF2202"/>
    <w:rsid w:val="00EF269E"/>
    <w:rsid w:val="00EF3D67"/>
    <w:rsid w:val="00EF4AF6"/>
    <w:rsid w:val="00EF4B0B"/>
    <w:rsid w:val="00EF4B64"/>
    <w:rsid w:val="00EF4D25"/>
    <w:rsid w:val="00EF5396"/>
    <w:rsid w:val="00EF558E"/>
    <w:rsid w:val="00EF61E4"/>
    <w:rsid w:val="00EF6281"/>
    <w:rsid w:val="00EF689E"/>
    <w:rsid w:val="00F00B19"/>
    <w:rsid w:val="00F01B7A"/>
    <w:rsid w:val="00F02475"/>
    <w:rsid w:val="00F0294E"/>
    <w:rsid w:val="00F0336C"/>
    <w:rsid w:val="00F03AF5"/>
    <w:rsid w:val="00F03BC0"/>
    <w:rsid w:val="00F03CA7"/>
    <w:rsid w:val="00F04AEF"/>
    <w:rsid w:val="00F060F3"/>
    <w:rsid w:val="00F06214"/>
    <w:rsid w:val="00F0745F"/>
    <w:rsid w:val="00F0748F"/>
    <w:rsid w:val="00F079ED"/>
    <w:rsid w:val="00F11809"/>
    <w:rsid w:val="00F11D64"/>
    <w:rsid w:val="00F12008"/>
    <w:rsid w:val="00F13BA0"/>
    <w:rsid w:val="00F14233"/>
    <w:rsid w:val="00F16242"/>
    <w:rsid w:val="00F16B0C"/>
    <w:rsid w:val="00F17D94"/>
    <w:rsid w:val="00F17F64"/>
    <w:rsid w:val="00F201DD"/>
    <w:rsid w:val="00F218A6"/>
    <w:rsid w:val="00F222F8"/>
    <w:rsid w:val="00F23083"/>
    <w:rsid w:val="00F23ABB"/>
    <w:rsid w:val="00F23B3F"/>
    <w:rsid w:val="00F2400E"/>
    <w:rsid w:val="00F240F5"/>
    <w:rsid w:val="00F252AF"/>
    <w:rsid w:val="00F267D6"/>
    <w:rsid w:val="00F27AD6"/>
    <w:rsid w:val="00F27DF9"/>
    <w:rsid w:val="00F27E3A"/>
    <w:rsid w:val="00F3047D"/>
    <w:rsid w:val="00F3063C"/>
    <w:rsid w:val="00F30B97"/>
    <w:rsid w:val="00F31B8E"/>
    <w:rsid w:val="00F33BEE"/>
    <w:rsid w:val="00F34AAA"/>
    <w:rsid w:val="00F34BB2"/>
    <w:rsid w:val="00F35372"/>
    <w:rsid w:val="00F35429"/>
    <w:rsid w:val="00F35926"/>
    <w:rsid w:val="00F379A2"/>
    <w:rsid w:val="00F37DDF"/>
    <w:rsid w:val="00F40393"/>
    <w:rsid w:val="00F40C8F"/>
    <w:rsid w:val="00F40D80"/>
    <w:rsid w:val="00F42086"/>
    <w:rsid w:val="00F42832"/>
    <w:rsid w:val="00F42A7D"/>
    <w:rsid w:val="00F42E5B"/>
    <w:rsid w:val="00F43BE9"/>
    <w:rsid w:val="00F43C7E"/>
    <w:rsid w:val="00F45196"/>
    <w:rsid w:val="00F45FC3"/>
    <w:rsid w:val="00F46FE3"/>
    <w:rsid w:val="00F47122"/>
    <w:rsid w:val="00F507D8"/>
    <w:rsid w:val="00F50B2A"/>
    <w:rsid w:val="00F50CD9"/>
    <w:rsid w:val="00F515E0"/>
    <w:rsid w:val="00F5195A"/>
    <w:rsid w:val="00F52E07"/>
    <w:rsid w:val="00F55383"/>
    <w:rsid w:val="00F55C74"/>
    <w:rsid w:val="00F55F40"/>
    <w:rsid w:val="00F56917"/>
    <w:rsid w:val="00F56C88"/>
    <w:rsid w:val="00F5759E"/>
    <w:rsid w:val="00F601D7"/>
    <w:rsid w:val="00F60F71"/>
    <w:rsid w:val="00F6151A"/>
    <w:rsid w:val="00F632E6"/>
    <w:rsid w:val="00F63795"/>
    <w:rsid w:val="00F64681"/>
    <w:rsid w:val="00F64743"/>
    <w:rsid w:val="00F64C28"/>
    <w:rsid w:val="00F6656D"/>
    <w:rsid w:val="00F67AF4"/>
    <w:rsid w:val="00F70364"/>
    <w:rsid w:val="00F70E88"/>
    <w:rsid w:val="00F714CF"/>
    <w:rsid w:val="00F71CD9"/>
    <w:rsid w:val="00F72258"/>
    <w:rsid w:val="00F72E27"/>
    <w:rsid w:val="00F736A6"/>
    <w:rsid w:val="00F7444A"/>
    <w:rsid w:val="00F74AC8"/>
    <w:rsid w:val="00F7576B"/>
    <w:rsid w:val="00F76696"/>
    <w:rsid w:val="00F80996"/>
    <w:rsid w:val="00F81686"/>
    <w:rsid w:val="00F827B4"/>
    <w:rsid w:val="00F83BD5"/>
    <w:rsid w:val="00F848E1"/>
    <w:rsid w:val="00F84CA4"/>
    <w:rsid w:val="00F85060"/>
    <w:rsid w:val="00F85309"/>
    <w:rsid w:val="00F86B11"/>
    <w:rsid w:val="00F86DE2"/>
    <w:rsid w:val="00F901E1"/>
    <w:rsid w:val="00F908A9"/>
    <w:rsid w:val="00F91091"/>
    <w:rsid w:val="00F91867"/>
    <w:rsid w:val="00F91C00"/>
    <w:rsid w:val="00F93AE5"/>
    <w:rsid w:val="00F93B23"/>
    <w:rsid w:val="00F94316"/>
    <w:rsid w:val="00F94FC9"/>
    <w:rsid w:val="00F94FD0"/>
    <w:rsid w:val="00F9620A"/>
    <w:rsid w:val="00F96F9A"/>
    <w:rsid w:val="00F97828"/>
    <w:rsid w:val="00FA00B7"/>
    <w:rsid w:val="00FA2E95"/>
    <w:rsid w:val="00FA2FEA"/>
    <w:rsid w:val="00FA6789"/>
    <w:rsid w:val="00FB0CC8"/>
    <w:rsid w:val="00FB0FC9"/>
    <w:rsid w:val="00FB1530"/>
    <w:rsid w:val="00FB1963"/>
    <w:rsid w:val="00FB29C9"/>
    <w:rsid w:val="00FB39D8"/>
    <w:rsid w:val="00FB4F57"/>
    <w:rsid w:val="00FB521A"/>
    <w:rsid w:val="00FB5876"/>
    <w:rsid w:val="00FB58C5"/>
    <w:rsid w:val="00FB7EEC"/>
    <w:rsid w:val="00FC17EE"/>
    <w:rsid w:val="00FC4DAE"/>
    <w:rsid w:val="00FC506A"/>
    <w:rsid w:val="00FC5444"/>
    <w:rsid w:val="00FC594B"/>
    <w:rsid w:val="00FC62E5"/>
    <w:rsid w:val="00FC69D8"/>
    <w:rsid w:val="00FD041C"/>
    <w:rsid w:val="00FD052E"/>
    <w:rsid w:val="00FD0D2C"/>
    <w:rsid w:val="00FD1111"/>
    <w:rsid w:val="00FD1440"/>
    <w:rsid w:val="00FD198F"/>
    <w:rsid w:val="00FD48E6"/>
    <w:rsid w:val="00FD5326"/>
    <w:rsid w:val="00FD5FD4"/>
    <w:rsid w:val="00FD61D3"/>
    <w:rsid w:val="00FD6986"/>
    <w:rsid w:val="00FD6AEB"/>
    <w:rsid w:val="00FD7ED9"/>
    <w:rsid w:val="00FE01CF"/>
    <w:rsid w:val="00FE17DE"/>
    <w:rsid w:val="00FE4A75"/>
    <w:rsid w:val="00FE4ADB"/>
    <w:rsid w:val="00FE4FDE"/>
    <w:rsid w:val="00FE566E"/>
    <w:rsid w:val="00FE616D"/>
    <w:rsid w:val="00FE63AB"/>
    <w:rsid w:val="00FE6470"/>
    <w:rsid w:val="00FF0F32"/>
    <w:rsid w:val="00FF275F"/>
    <w:rsid w:val="00FF3070"/>
    <w:rsid w:val="00FF3776"/>
    <w:rsid w:val="00FF3C4B"/>
    <w:rsid w:val="00FF5090"/>
    <w:rsid w:val="00FF53B5"/>
    <w:rsid w:val="00FF5F68"/>
    <w:rsid w:val="00FF762C"/>
    <w:rsid w:val="00FF79B0"/>
    <w:rsid w:val="00FF7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37C1C7"/>
  <w15:chartTrackingRefBased/>
  <w15:docId w15:val="{64F02C9A-B8F1-4B05-A671-4EB95731D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65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403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E647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069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E6470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FE6470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FE6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FE647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000D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00D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00D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00D9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000D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465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840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359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25069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EF3D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D67"/>
  </w:style>
  <w:style w:type="paragraph" w:styleId="Footer">
    <w:name w:val="footer"/>
    <w:basedOn w:val="Normal"/>
    <w:link w:val="FooterChar"/>
    <w:uiPriority w:val="99"/>
    <w:unhideWhenUsed/>
    <w:rsid w:val="00EF3D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D67"/>
  </w:style>
  <w:style w:type="paragraph" w:customStyle="1" w:styleId="sof-title">
    <w:name w:val="sof-title"/>
    <w:basedOn w:val="Normal"/>
    <w:rsid w:val="00EE7F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customStyle="1" w:styleId="first-letter">
    <w:name w:val="first-letter"/>
    <w:basedOn w:val="Normal"/>
    <w:rsid w:val="00EE7F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customStyle="1" w:styleId="label">
    <w:name w:val="label"/>
    <w:basedOn w:val="DefaultParagraphFont"/>
    <w:rsid w:val="00EE7FC3"/>
  </w:style>
  <w:style w:type="character" w:customStyle="1" w:styleId="cell-value">
    <w:name w:val="cell-value"/>
    <w:basedOn w:val="DefaultParagraphFont"/>
    <w:rsid w:val="00EE7FC3"/>
  </w:style>
  <w:style w:type="character" w:customStyle="1" w:styleId="cell">
    <w:name w:val="cell"/>
    <w:basedOn w:val="DefaultParagraphFont"/>
    <w:rsid w:val="00EE7FC3"/>
  </w:style>
  <w:style w:type="character" w:customStyle="1" w:styleId="block">
    <w:name w:val="block"/>
    <w:basedOn w:val="DefaultParagraphFont"/>
    <w:rsid w:val="00EE7FC3"/>
  </w:style>
  <w:style w:type="character" w:customStyle="1" w:styleId="quality-sign">
    <w:name w:val="quality-sign"/>
    <w:basedOn w:val="DefaultParagraphFont"/>
    <w:rsid w:val="00EE7FC3"/>
  </w:style>
  <w:style w:type="character" w:customStyle="1" w:styleId="quality-text">
    <w:name w:val="quality-text"/>
    <w:basedOn w:val="DefaultParagraphFont"/>
    <w:rsid w:val="00EE7FC3"/>
  </w:style>
  <w:style w:type="character" w:customStyle="1" w:styleId="comma">
    <w:name w:val="comma"/>
    <w:basedOn w:val="DefaultParagraphFont"/>
    <w:rsid w:val="00EE7FC3"/>
  </w:style>
  <w:style w:type="character" w:customStyle="1" w:styleId="short-name">
    <w:name w:val="short-name"/>
    <w:basedOn w:val="DefaultParagraphFont"/>
    <w:rsid w:val="00EE7FC3"/>
  </w:style>
  <w:style w:type="character" w:customStyle="1" w:styleId="normaltextrun">
    <w:name w:val="normaltextrun"/>
    <w:basedOn w:val="DefaultParagraphFont"/>
    <w:rsid w:val="006C1D9D"/>
  </w:style>
  <w:style w:type="character" w:customStyle="1" w:styleId="spellingerror">
    <w:name w:val="spellingerror"/>
    <w:basedOn w:val="DefaultParagraphFont"/>
    <w:rsid w:val="006C1D9D"/>
  </w:style>
  <w:style w:type="paragraph" w:styleId="ListParagraph">
    <w:name w:val="List Paragraph"/>
    <w:basedOn w:val="Normal"/>
    <w:link w:val="ListParagraphChar"/>
    <w:uiPriority w:val="34"/>
    <w:qFormat/>
    <w:rsid w:val="003662E4"/>
    <w:pPr>
      <w:ind w:left="720"/>
      <w:contextualSpacing/>
    </w:pPr>
  </w:style>
  <w:style w:type="character" w:customStyle="1" w:styleId="cf01">
    <w:name w:val="cf01"/>
    <w:basedOn w:val="DefaultParagraphFont"/>
    <w:rsid w:val="008A478B"/>
    <w:rPr>
      <w:rFonts w:ascii="Segoe UI" w:hAnsi="Segoe UI" w:cs="Segoe UI" w:hint="default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B7B27"/>
  </w:style>
  <w:style w:type="paragraph" w:customStyle="1" w:styleId="paragraph">
    <w:name w:val="paragraph"/>
    <w:basedOn w:val="Normal"/>
    <w:rsid w:val="005B7B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pacer">
    <w:name w:val="Spacer"/>
    <w:basedOn w:val="Normal"/>
    <w:uiPriority w:val="99"/>
    <w:rsid w:val="005B7B27"/>
    <w:pPr>
      <w:spacing w:after="0" w:line="240" w:lineRule="auto"/>
    </w:pPr>
    <w:rPr>
      <w:rFonts w:ascii="Arial" w:hAnsi="Arial"/>
      <w:color w:val="FFFFFF" w:themeColor="background1"/>
      <w:sz w:val="2"/>
      <w:szCs w:val="20"/>
    </w:rPr>
  </w:style>
  <w:style w:type="paragraph" w:customStyle="1" w:styleId="Default">
    <w:name w:val="Default"/>
    <w:rsid w:val="00A0108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01083"/>
    <w:rPr>
      <w:rFonts w:cs="Times New Roman"/>
      <w:color w:val="auto"/>
    </w:rPr>
  </w:style>
  <w:style w:type="paragraph" w:customStyle="1" w:styleId="Address">
    <w:name w:val="Address"/>
    <w:basedOn w:val="Normal"/>
    <w:uiPriority w:val="99"/>
    <w:qFormat/>
    <w:rsid w:val="00FF762C"/>
    <w:pPr>
      <w:framePr w:w="1985" w:h="2155" w:hRule="exact" w:wrap="around" w:vAnchor="page" w:hAnchor="page" w:x="9243" w:y="1135"/>
      <w:numPr>
        <w:numId w:val="8"/>
      </w:numPr>
      <w:spacing w:after="170" w:line="252" w:lineRule="auto"/>
      <w:jc w:val="right"/>
    </w:pPr>
    <w:rPr>
      <w:rFonts w:ascii="Arial" w:eastAsia="Times New Roman" w:hAnsi="Arial" w:cs="Times New Roman"/>
      <w:color w:val="4D4D4D"/>
      <w:sz w:val="16"/>
      <w:szCs w:val="20"/>
      <w:lang w:eastAsia="en-GB"/>
    </w:rPr>
  </w:style>
  <w:style w:type="paragraph" w:customStyle="1" w:styleId="CM2">
    <w:name w:val="CM2"/>
    <w:basedOn w:val="Normal"/>
    <w:next w:val="Normal"/>
    <w:rsid w:val="0033338A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1B761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06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6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6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6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6E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79ca3e0-ca6e-488d-bec5-addb7dd5ee45" xsi:nil="true"/>
    <https_x003a__x002f__x002f_researchnow_x002e_flinders_x002e_edu_x002e_au_x002f_en_x002f_persons_x002f_alejandra_x002d_pinero_x002d_de_x002d_plaza xmlns="2840bb82-ffb1-4c11-aaab-b99ba78a8107">
      <Url xsi:nil="true"/>
      <Description xsi:nil="true"/>
    </https_x003a__x002f__x002f_researchnow_x002e_flinders_x002e_edu_x002e_au_x002f_en_x002f_persons_x002f_alejandra_x002d_pinero_x002d_de_x002d_plaza>
    <lcf76f155ced4ddcb4097134ff3c332f xmlns="2840bb82-ffb1-4c11-aaab-b99ba78a8107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94BB7550C5B94F9B00284CCFCC0447" ma:contentTypeVersion="15" ma:contentTypeDescription="Create a new document." ma:contentTypeScope="" ma:versionID="674fa1342102ff8b4ce7270382896c20">
  <xsd:schema xmlns:xsd="http://www.w3.org/2001/XMLSchema" xmlns:xs="http://www.w3.org/2001/XMLSchema" xmlns:p="http://schemas.microsoft.com/office/2006/metadata/properties" xmlns:ns2="2840bb82-ffb1-4c11-aaab-b99ba78a8107" xmlns:ns3="779ca3e0-ca6e-488d-bec5-addb7dd5ee45" targetNamespace="http://schemas.microsoft.com/office/2006/metadata/properties" ma:root="true" ma:fieldsID="2a1d4fb0e1a3b89984d9d429880e3400" ns2:_="" ns3:_="">
    <xsd:import namespace="2840bb82-ffb1-4c11-aaab-b99ba78a8107"/>
    <xsd:import namespace="779ca3e0-ca6e-488d-bec5-addb7dd5ee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https_x003a__x002f__x002f_researchnow_x002e_flinders_x002e_edu_x002e_au_x002f_en_x002f_persons_x002f_alejandra_x002d_pinero_x002d_de_x002d_plaz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40bb82-ffb1-4c11-aaab-b99ba78a81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https_x003a__x002f__x002f_researchnow_x002e_flinders_x002e_edu_x002e_au_x002f_en_x002f_persons_x002f_alejandra_x002d_pinero_x002d_de_x002d_plaza" ma:index="12" nillable="true" ma:displayName="https://researchnow.flinders.edu.au/en/persons/alejandra-pinero-de-plaza" ma:description="https://researchnow.flinders.edu.au/en/persons/alejandra-pinero-de-plaza" ma:format="Hyperlink" ma:internalName="https_x003a__x002f__x002f_researchnow_x002e_flinders_x002e_edu_x002e_au_x002f_en_x002f_persons_x002f_alejandra_x002d_pinero_x002d_de_x002d_plaza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a14fc1ee-ee85-4a7e-98b0-8db30ca095d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9ca3e0-ca6e-488d-bec5-addb7dd5ee4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99514529-bb7e-48d2-8476-0f385516d4af}" ma:internalName="TaxCatchAll" ma:showField="CatchAllData" ma:web="779ca3e0-ca6e-488d-bec5-addb7dd5ee4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2AA3A4A-49BE-41C5-91A8-C370473C7D5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483C6AF-B69F-436D-8388-B2969CBF3A84}">
  <ds:schemaRefs>
    <ds:schemaRef ds:uri="http://schemas.microsoft.com/office/2006/metadata/properties"/>
    <ds:schemaRef ds:uri="http://schemas.microsoft.com/office/infopath/2007/PartnerControls"/>
    <ds:schemaRef ds:uri="779ca3e0-ca6e-488d-bec5-addb7dd5ee45"/>
    <ds:schemaRef ds:uri="2840bb82-ffb1-4c11-aaab-b99ba78a8107"/>
  </ds:schemaRefs>
</ds:datastoreItem>
</file>

<file path=customXml/itemProps3.xml><?xml version="1.0" encoding="utf-8"?>
<ds:datastoreItem xmlns:ds="http://schemas.openxmlformats.org/officeDocument/2006/customXml" ds:itemID="{8A59D61B-4189-4350-BBD7-0829615AB1C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369DE02-13C6-4907-A4DF-ADF1590FF8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40bb82-ffb1-4c11-aaab-b99ba78a8107"/>
    <ds:schemaRef ds:uri="779ca3e0-ca6e-488d-bec5-addb7dd5ee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1</Pages>
  <Words>2898</Words>
  <Characters>16519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lem Gebremichael</dc:creator>
  <cp:keywords/>
  <dc:description/>
  <cp:lastModifiedBy>Lemlem Gebremichael</cp:lastModifiedBy>
  <cp:revision>19</cp:revision>
  <cp:lastPrinted>2022-11-16T02:26:00Z</cp:lastPrinted>
  <dcterms:created xsi:type="dcterms:W3CDTF">2023-12-06T10:00:00Z</dcterms:created>
  <dcterms:modified xsi:type="dcterms:W3CDTF">2023-12-06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94BB7550C5B94F9B00284CCFCC0447</vt:lpwstr>
  </property>
  <property fmtid="{D5CDD505-2E9C-101B-9397-08002B2CF9AE}" pid="3" name="MediaServiceImageTags">
    <vt:lpwstr/>
  </property>
</Properties>
</file>